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7BB529" w14:textId="5023680B" w:rsidR="00B92E48" w:rsidRDefault="00B92E48" w:rsidP="00E60B06">
      <w:pPr>
        <w:pStyle w:val="NormalWeb"/>
        <w:spacing w:after="0" w:afterAutospacing="0" w:line="480" w:lineRule="auto"/>
        <w:jc w:val="center"/>
        <w:rPr>
          <w:rFonts w:ascii="Arial" w:eastAsia="Arial" w:hAnsi="Arial" w:cs="Arial"/>
          <w:b/>
        </w:rPr>
      </w:pPr>
      <w:bookmarkStart w:id="0" w:name="_Hlk34042121"/>
      <w:proofErr w:type="spellStart"/>
      <w:r>
        <w:rPr>
          <w:rFonts w:ascii="Arial" w:eastAsia="Arial" w:hAnsi="Arial" w:cs="Arial"/>
          <w:b/>
        </w:rPr>
        <w:t>Differential</w:t>
      </w:r>
      <w:proofErr w:type="spellEnd"/>
      <w:r>
        <w:rPr>
          <w:rFonts w:ascii="Arial" w:eastAsia="Arial" w:hAnsi="Arial" w:cs="Arial"/>
          <w:b/>
        </w:rPr>
        <w:t xml:space="preserve"> </w:t>
      </w:r>
      <w:proofErr w:type="spellStart"/>
      <w:r>
        <w:rPr>
          <w:rFonts w:ascii="Arial" w:eastAsia="Arial" w:hAnsi="Arial" w:cs="Arial"/>
          <w:b/>
        </w:rPr>
        <w:t>regulation</w:t>
      </w:r>
      <w:proofErr w:type="spellEnd"/>
      <w:r>
        <w:rPr>
          <w:rFonts w:ascii="Arial" w:eastAsia="Arial" w:hAnsi="Arial" w:cs="Arial"/>
          <w:b/>
        </w:rPr>
        <w:t xml:space="preserve"> of degradation and </w:t>
      </w:r>
      <w:proofErr w:type="spellStart"/>
      <w:r>
        <w:rPr>
          <w:rFonts w:ascii="Arial" w:eastAsia="Arial" w:hAnsi="Arial" w:cs="Arial"/>
          <w:b/>
        </w:rPr>
        <w:t>immune</w:t>
      </w:r>
      <w:proofErr w:type="spellEnd"/>
      <w:r>
        <w:rPr>
          <w:rFonts w:ascii="Arial" w:eastAsia="Arial" w:hAnsi="Arial" w:cs="Arial"/>
          <w:b/>
        </w:rPr>
        <w:t xml:space="preserve"> </w:t>
      </w:r>
      <w:proofErr w:type="spellStart"/>
      <w:r>
        <w:rPr>
          <w:rFonts w:ascii="Arial" w:eastAsia="Arial" w:hAnsi="Arial" w:cs="Arial"/>
          <w:b/>
        </w:rPr>
        <w:t>pathways</w:t>
      </w:r>
      <w:proofErr w:type="spellEnd"/>
      <w:r w:rsidRPr="00E718BD">
        <w:rPr>
          <w:rFonts w:ascii="Arial" w:eastAsia="Arial" w:hAnsi="Arial" w:cs="Arial"/>
          <w:b/>
        </w:rPr>
        <w:t xml:space="preserve"> </w:t>
      </w:r>
      <w:proofErr w:type="spellStart"/>
      <w:r w:rsidRPr="009E396B">
        <w:rPr>
          <w:rFonts w:ascii="Arial" w:eastAsia="Arial" w:hAnsi="Arial" w:cs="Arial"/>
          <w:b/>
        </w:rPr>
        <w:t>underl</w:t>
      </w:r>
      <w:r>
        <w:rPr>
          <w:rFonts w:ascii="Arial" w:eastAsia="Arial" w:hAnsi="Arial" w:cs="Arial"/>
          <w:b/>
        </w:rPr>
        <w:t>ie</w:t>
      </w:r>
      <w:proofErr w:type="spellEnd"/>
      <w:r w:rsidRPr="009E396B">
        <w:rPr>
          <w:rFonts w:ascii="Arial" w:eastAsia="Arial" w:hAnsi="Arial" w:cs="Arial"/>
          <w:b/>
        </w:rPr>
        <w:t xml:space="preserve"> </w:t>
      </w:r>
      <w:proofErr w:type="spellStart"/>
      <w:r w:rsidRPr="009E396B">
        <w:rPr>
          <w:rFonts w:ascii="Arial" w:eastAsia="Arial" w:hAnsi="Arial" w:cs="Arial"/>
          <w:b/>
        </w:rPr>
        <w:t>adaptation</w:t>
      </w:r>
      <w:proofErr w:type="spellEnd"/>
      <w:r>
        <w:rPr>
          <w:rFonts w:ascii="Arial" w:eastAsia="Arial" w:hAnsi="Arial" w:cs="Arial"/>
          <w:b/>
        </w:rPr>
        <w:t xml:space="preserve"> of </w:t>
      </w:r>
      <w:proofErr w:type="spellStart"/>
      <w:r>
        <w:rPr>
          <w:rFonts w:ascii="Arial" w:eastAsia="Arial" w:hAnsi="Arial" w:cs="Arial"/>
          <w:b/>
        </w:rPr>
        <w:t>an</w:t>
      </w:r>
      <w:proofErr w:type="spellEnd"/>
      <w:r w:rsidRPr="009E396B">
        <w:rPr>
          <w:rFonts w:ascii="Arial" w:eastAsia="Arial" w:hAnsi="Arial" w:cs="Arial"/>
          <w:b/>
        </w:rPr>
        <w:t xml:space="preserve"> ectosymbiotic </w:t>
      </w:r>
      <w:proofErr w:type="spellStart"/>
      <w:r w:rsidRPr="009E396B">
        <w:rPr>
          <w:rFonts w:ascii="Arial" w:eastAsia="Arial" w:hAnsi="Arial" w:cs="Arial"/>
          <w:b/>
        </w:rPr>
        <w:t>nematode</w:t>
      </w:r>
      <w:proofErr w:type="spellEnd"/>
      <w:r w:rsidRPr="009E396B">
        <w:rPr>
          <w:rFonts w:ascii="Arial" w:eastAsia="Arial" w:hAnsi="Arial" w:cs="Arial"/>
          <w:b/>
        </w:rPr>
        <w:t xml:space="preserve"> to</w:t>
      </w:r>
      <w:r>
        <w:rPr>
          <w:rFonts w:ascii="Arial" w:eastAsia="Arial" w:hAnsi="Arial" w:cs="Arial"/>
          <w:b/>
        </w:rPr>
        <w:t xml:space="preserve"> </w:t>
      </w:r>
      <w:proofErr w:type="spellStart"/>
      <w:r>
        <w:rPr>
          <w:rFonts w:ascii="Arial" w:eastAsia="Arial" w:hAnsi="Arial" w:cs="Arial"/>
          <w:b/>
        </w:rPr>
        <w:t>hypoxic-anoxic</w:t>
      </w:r>
      <w:proofErr w:type="spellEnd"/>
      <w:r>
        <w:rPr>
          <w:rFonts w:ascii="Arial" w:eastAsia="Arial" w:hAnsi="Arial" w:cs="Arial"/>
          <w:b/>
        </w:rPr>
        <w:t xml:space="preserve"> interfaces</w:t>
      </w:r>
    </w:p>
    <w:p w14:paraId="3957AFE0" w14:textId="77777777" w:rsidR="00B92E48" w:rsidRDefault="00B92E48" w:rsidP="00B92E48">
      <w:pPr>
        <w:pStyle w:val="NormalWeb"/>
        <w:spacing w:after="0" w:afterAutospacing="0" w:line="360" w:lineRule="auto"/>
        <w:jc w:val="center"/>
        <w:rPr>
          <w:rFonts w:ascii="Arial" w:eastAsia="Arial" w:hAnsi="Arial" w:cs="Arial"/>
          <w:b/>
        </w:rPr>
      </w:pPr>
    </w:p>
    <w:p w14:paraId="0DD24A2A" w14:textId="406F1F7B" w:rsidR="000357D9" w:rsidRPr="002D7FC2" w:rsidRDefault="000357D9" w:rsidP="001B3C50">
      <w:pPr>
        <w:spacing w:line="480" w:lineRule="auto"/>
        <w:jc w:val="center"/>
        <w:rPr>
          <w:rFonts w:ascii="Arial" w:eastAsia="Arial" w:hAnsi="Arial" w:cs="Arial"/>
          <w:b/>
          <w:sz w:val="24"/>
          <w:szCs w:val="24"/>
        </w:rPr>
      </w:pPr>
      <w:r w:rsidRPr="002D7FC2">
        <w:rPr>
          <w:rFonts w:ascii="Arial" w:eastAsia="Arial" w:hAnsi="Arial" w:cs="Arial"/>
          <w:b/>
          <w:sz w:val="24"/>
          <w:szCs w:val="24"/>
        </w:rPr>
        <w:t>Supplementa</w:t>
      </w:r>
      <w:r w:rsidR="009F63A9" w:rsidRPr="002D7FC2">
        <w:rPr>
          <w:rFonts w:ascii="Arial" w:eastAsia="Arial" w:hAnsi="Arial" w:cs="Arial"/>
          <w:b/>
          <w:sz w:val="24"/>
          <w:szCs w:val="24"/>
        </w:rPr>
        <w:t>l</w:t>
      </w:r>
      <w:r w:rsidRPr="002D7FC2">
        <w:rPr>
          <w:rFonts w:ascii="Arial" w:eastAsia="Arial" w:hAnsi="Arial" w:cs="Arial"/>
          <w:b/>
          <w:sz w:val="24"/>
          <w:szCs w:val="24"/>
        </w:rPr>
        <w:t xml:space="preserve"> Materials </w:t>
      </w:r>
      <w:r w:rsidR="00F622A6" w:rsidRPr="002D7FC2">
        <w:rPr>
          <w:rFonts w:ascii="Arial" w:eastAsia="Arial" w:hAnsi="Arial" w:cs="Arial"/>
          <w:b/>
          <w:sz w:val="24"/>
          <w:szCs w:val="24"/>
        </w:rPr>
        <w:t>and</w:t>
      </w:r>
      <w:r w:rsidRPr="002D7FC2">
        <w:rPr>
          <w:rFonts w:ascii="Arial" w:eastAsia="Arial" w:hAnsi="Arial" w:cs="Arial"/>
          <w:b/>
          <w:sz w:val="24"/>
          <w:szCs w:val="24"/>
        </w:rPr>
        <w:t xml:space="preserve"> Methods</w:t>
      </w:r>
    </w:p>
    <w:p w14:paraId="6F4CA22A" w14:textId="63FD8E6C" w:rsidR="00967083" w:rsidRPr="0044299B" w:rsidRDefault="000357D9" w:rsidP="00967083">
      <w:pPr>
        <w:spacing w:line="480" w:lineRule="auto"/>
        <w:jc w:val="center"/>
        <w:rPr>
          <w:rFonts w:ascii="Arial" w:eastAsia="Arial" w:hAnsi="Arial" w:cs="Arial"/>
          <w:sz w:val="24"/>
          <w:szCs w:val="24"/>
        </w:rPr>
      </w:pPr>
      <w:r w:rsidRPr="0044299B">
        <w:rPr>
          <w:rFonts w:ascii="Arial" w:eastAsia="Arial" w:hAnsi="Arial" w:cs="Arial"/>
          <w:sz w:val="24"/>
          <w:szCs w:val="24"/>
        </w:rPr>
        <w:t>Paredes et al.</w:t>
      </w:r>
      <w:bookmarkStart w:id="1" w:name="_heading=h.gjdgxs" w:colFirst="0" w:colLast="0"/>
      <w:bookmarkStart w:id="2" w:name="_heading=h.30j0zll" w:colFirst="0" w:colLast="0"/>
      <w:bookmarkStart w:id="3" w:name="_heading=h.2et92p0" w:colFirst="0" w:colLast="0"/>
      <w:bookmarkStart w:id="4" w:name="_heading=h.tyjcwt" w:colFirst="0" w:colLast="0"/>
      <w:bookmarkStart w:id="5" w:name="_heading=h.lnxbz9" w:colFirst="0" w:colLast="0"/>
      <w:bookmarkEnd w:id="1"/>
      <w:bookmarkEnd w:id="2"/>
      <w:bookmarkEnd w:id="3"/>
      <w:bookmarkEnd w:id="4"/>
      <w:bookmarkEnd w:id="5"/>
    </w:p>
    <w:p w14:paraId="7C7A953F" w14:textId="38DCE041" w:rsidR="008E1508" w:rsidRPr="0044299B" w:rsidRDefault="00FB469B" w:rsidP="008E1508">
      <w:pPr>
        <w:spacing w:after="0" w:line="480" w:lineRule="auto"/>
        <w:ind w:firstLine="720"/>
        <w:jc w:val="both"/>
        <w:rPr>
          <w:rFonts w:ascii="Arial" w:eastAsia="Arial" w:hAnsi="Arial" w:cs="Arial"/>
          <w:sz w:val="24"/>
          <w:szCs w:val="24"/>
        </w:rPr>
      </w:pPr>
      <w:r w:rsidRPr="0044299B">
        <w:rPr>
          <w:rFonts w:ascii="Arial" w:hAnsi="Arial" w:cs="Arial"/>
          <w:b/>
          <w:i/>
          <w:sz w:val="24"/>
          <w:szCs w:val="24"/>
        </w:rPr>
        <w:t>Olavius</w:t>
      </w:r>
      <w:r w:rsidR="005D7812" w:rsidRPr="0044299B">
        <w:rPr>
          <w:rFonts w:ascii="Arial" w:hAnsi="Arial" w:cs="Arial"/>
          <w:b/>
          <w:i/>
          <w:sz w:val="24"/>
          <w:szCs w:val="24"/>
        </w:rPr>
        <w:t xml:space="preserve"> </w:t>
      </w:r>
      <w:r w:rsidR="005D7812" w:rsidRPr="0044299B">
        <w:rPr>
          <w:rFonts w:ascii="Arial" w:eastAsia="Arial" w:hAnsi="Arial" w:cs="Arial"/>
          <w:b/>
          <w:i/>
          <w:sz w:val="24"/>
          <w:szCs w:val="24"/>
        </w:rPr>
        <w:t>algarvensis</w:t>
      </w:r>
      <w:r w:rsidRPr="0044299B">
        <w:rPr>
          <w:rFonts w:ascii="Arial" w:eastAsia="Arial" w:hAnsi="Arial" w:cs="Arial"/>
          <w:b/>
          <w:sz w:val="24"/>
          <w:szCs w:val="24"/>
        </w:rPr>
        <w:t xml:space="preserve"> transcriptome</w:t>
      </w:r>
      <w:r w:rsidR="00967083" w:rsidRPr="0044299B">
        <w:rPr>
          <w:rFonts w:ascii="Arial" w:eastAsia="Arial" w:hAnsi="Arial" w:cs="Arial"/>
          <w:b/>
          <w:sz w:val="24"/>
          <w:szCs w:val="24"/>
        </w:rPr>
        <w:t xml:space="preserve"> analysis</w:t>
      </w:r>
      <w:r w:rsidR="002D7FC2" w:rsidRPr="0044299B">
        <w:rPr>
          <w:rFonts w:ascii="Arial" w:hAnsi="Arial" w:cs="Arial"/>
          <w:b/>
          <w:sz w:val="24"/>
          <w:szCs w:val="24"/>
        </w:rPr>
        <w:t xml:space="preserve">. </w:t>
      </w:r>
      <w:r w:rsidR="008E1508" w:rsidRPr="0044299B">
        <w:rPr>
          <w:rFonts w:ascii="Arial" w:eastAsia="Arial" w:hAnsi="Arial" w:cs="Arial"/>
          <w:sz w:val="24"/>
          <w:szCs w:val="24"/>
        </w:rPr>
        <w:t xml:space="preserve">For transcriptomic analyses of </w:t>
      </w:r>
      <w:r w:rsidR="008E1508" w:rsidRPr="0044299B">
        <w:rPr>
          <w:rFonts w:ascii="Arial" w:eastAsia="Arial" w:hAnsi="Arial" w:cs="Arial"/>
          <w:i/>
          <w:sz w:val="24"/>
          <w:szCs w:val="24"/>
        </w:rPr>
        <w:t>O. algarvensis</w:t>
      </w:r>
      <w:r w:rsidR="008E1508" w:rsidRPr="0044299B">
        <w:rPr>
          <w:rFonts w:ascii="Arial" w:eastAsia="Arial" w:hAnsi="Arial" w:cs="Arial"/>
          <w:sz w:val="24"/>
          <w:szCs w:val="24"/>
        </w:rPr>
        <w:t>,</w:t>
      </w:r>
      <w:r w:rsidR="008E1508" w:rsidRPr="0044299B">
        <w:rPr>
          <w:rFonts w:ascii="Arial" w:eastAsia="Arial" w:hAnsi="Arial" w:cs="Arial"/>
          <w:i/>
          <w:sz w:val="24"/>
          <w:szCs w:val="24"/>
        </w:rPr>
        <w:t xml:space="preserve"> </w:t>
      </w:r>
      <w:r w:rsidR="008E1508" w:rsidRPr="0044299B">
        <w:rPr>
          <w:rFonts w:ascii="Arial" w:eastAsia="Arial" w:hAnsi="Arial" w:cs="Arial"/>
          <w:sz w:val="24"/>
          <w:szCs w:val="24"/>
        </w:rPr>
        <w:t xml:space="preserve">RNA sequences were obtained from 12 individuals collected from </w:t>
      </w:r>
      <w:proofErr w:type="spellStart"/>
      <w:r w:rsidR="008E1508" w:rsidRPr="0044299B">
        <w:rPr>
          <w:rFonts w:ascii="Arial" w:eastAsia="Arial" w:hAnsi="Arial" w:cs="Arial"/>
          <w:sz w:val="24"/>
          <w:szCs w:val="24"/>
        </w:rPr>
        <w:t>Sant</w:t>
      </w:r>
      <w:proofErr w:type="spellEnd"/>
      <w:r w:rsidR="008E1508" w:rsidRPr="0044299B">
        <w:rPr>
          <w:rFonts w:ascii="Arial" w:eastAsia="Arial" w:hAnsi="Arial" w:cs="Arial"/>
          <w:sz w:val="24"/>
          <w:szCs w:val="24"/>
        </w:rPr>
        <w:t xml:space="preserve">’ Andrea bay off the island of Elba (42°48'31"N / 10°08'33"E). Six animals were incubated in anoxic artificial seawater in gas-tight serum bottles for 24 hours before fixed in </w:t>
      </w:r>
      <w:proofErr w:type="spellStart"/>
      <w:r w:rsidR="008E1508" w:rsidRPr="0044299B">
        <w:rPr>
          <w:rFonts w:ascii="Arial" w:eastAsia="Arial" w:hAnsi="Arial" w:cs="Arial"/>
          <w:sz w:val="24"/>
          <w:szCs w:val="24"/>
        </w:rPr>
        <w:t>RNAlater</w:t>
      </w:r>
      <w:proofErr w:type="spellEnd"/>
      <w:r w:rsidR="008E1508" w:rsidRPr="0044299B">
        <w:rPr>
          <w:rFonts w:ascii="Arial" w:eastAsia="Arial" w:hAnsi="Arial" w:cs="Arial"/>
          <w:sz w:val="24"/>
          <w:szCs w:val="24"/>
        </w:rPr>
        <w:t xml:space="preserve"> (anoxic treatment). Separate six animals were incubated first in anoxic artificial seawater for 24 hours and subsequently incubated in oxygenated artificial seawater for 12 hours before fixation (oxic treatment). RNA was separately extracted from the 12 individuals with the </w:t>
      </w:r>
      <w:proofErr w:type="spellStart"/>
      <w:r w:rsidR="008E1508" w:rsidRPr="0044299B">
        <w:rPr>
          <w:rFonts w:ascii="Arial" w:eastAsia="Arial" w:hAnsi="Arial" w:cs="Arial"/>
          <w:sz w:val="24"/>
          <w:szCs w:val="24"/>
        </w:rPr>
        <w:t>AllPrep</w:t>
      </w:r>
      <w:proofErr w:type="spellEnd"/>
      <w:r w:rsidR="008E1508" w:rsidRPr="0044299B">
        <w:rPr>
          <w:rFonts w:ascii="Arial" w:eastAsia="Arial" w:hAnsi="Arial" w:cs="Arial"/>
          <w:sz w:val="24"/>
          <w:szCs w:val="24"/>
        </w:rPr>
        <w:t xml:space="preserve"> DNA/RNA kit (</w:t>
      </w:r>
      <w:proofErr w:type="spellStart"/>
      <w:r w:rsidR="008E1508" w:rsidRPr="0044299B">
        <w:rPr>
          <w:rFonts w:ascii="Arial" w:eastAsia="Arial" w:hAnsi="Arial" w:cs="Arial"/>
          <w:sz w:val="24"/>
          <w:szCs w:val="24"/>
        </w:rPr>
        <w:t>Qiagen</w:t>
      </w:r>
      <w:proofErr w:type="spellEnd"/>
      <w:r w:rsidR="008E1508" w:rsidRPr="0044299B">
        <w:rPr>
          <w:rFonts w:ascii="Arial" w:eastAsia="Arial" w:hAnsi="Arial" w:cs="Arial"/>
          <w:sz w:val="24"/>
          <w:szCs w:val="24"/>
        </w:rPr>
        <w:t>), following the default protocol with a 3 min bead-beating step at 20 Hz. Their cDNA was synthesized with the Ovation RNA-Seq System (</w:t>
      </w:r>
      <w:proofErr w:type="spellStart"/>
      <w:r w:rsidR="008E1508" w:rsidRPr="0044299B">
        <w:rPr>
          <w:rFonts w:ascii="Arial" w:eastAsia="Arial" w:hAnsi="Arial" w:cs="Arial"/>
          <w:sz w:val="24"/>
          <w:szCs w:val="24"/>
        </w:rPr>
        <w:t>NuGEN</w:t>
      </w:r>
      <w:proofErr w:type="spellEnd"/>
      <w:r w:rsidR="008E1508" w:rsidRPr="0044299B">
        <w:rPr>
          <w:rFonts w:ascii="Arial" w:eastAsia="Arial" w:hAnsi="Arial" w:cs="Arial"/>
          <w:sz w:val="24"/>
          <w:szCs w:val="24"/>
        </w:rPr>
        <w:t xml:space="preserve"> Technologies Inc., Redwood City, CA) and sheared with the </w:t>
      </w:r>
      <w:proofErr w:type="spellStart"/>
      <w:r w:rsidR="008E1508" w:rsidRPr="0044299B">
        <w:rPr>
          <w:rFonts w:ascii="Arial" w:eastAsia="Arial" w:hAnsi="Arial" w:cs="Arial"/>
          <w:sz w:val="24"/>
          <w:szCs w:val="24"/>
        </w:rPr>
        <w:t>Covaris</w:t>
      </w:r>
      <w:proofErr w:type="spellEnd"/>
      <w:r w:rsidR="008E1508" w:rsidRPr="0044299B">
        <w:rPr>
          <w:rFonts w:ascii="Arial" w:eastAsia="Arial" w:hAnsi="Arial" w:cs="Arial"/>
          <w:sz w:val="24"/>
          <w:szCs w:val="24"/>
        </w:rPr>
        <w:t xml:space="preserve"> </w:t>
      </w:r>
      <w:proofErr w:type="spellStart"/>
      <w:r w:rsidR="008E1508" w:rsidRPr="0044299B">
        <w:rPr>
          <w:rFonts w:ascii="Arial" w:eastAsia="Arial" w:hAnsi="Arial" w:cs="Arial"/>
          <w:sz w:val="24"/>
          <w:szCs w:val="24"/>
        </w:rPr>
        <w:t>untrasonicator</w:t>
      </w:r>
      <w:proofErr w:type="spellEnd"/>
      <w:r w:rsidR="008E1508" w:rsidRPr="0044299B">
        <w:rPr>
          <w:rFonts w:ascii="Arial" w:eastAsia="Arial" w:hAnsi="Arial" w:cs="Arial"/>
          <w:sz w:val="24"/>
          <w:szCs w:val="24"/>
        </w:rPr>
        <w:t xml:space="preserve"> (</w:t>
      </w:r>
      <w:proofErr w:type="spellStart"/>
      <w:r w:rsidR="008E1508" w:rsidRPr="0044299B">
        <w:rPr>
          <w:rFonts w:ascii="Arial" w:eastAsia="Arial" w:hAnsi="Arial" w:cs="Arial"/>
          <w:sz w:val="24"/>
          <w:szCs w:val="24"/>
        </w:rPr>
        <w:t>Covaris</w:t>
      </w:r>
      <w:proofErr w:type="spellEnd"/>
      <w:r w:rsidR="008E1508" w:rsidRPr="0044299B">
        <w:rPr>
          <w:rFonts w:ascii="Arial" w:eastAsia="Arial" w:hAnsi="Arial" w:cs="Arial"/>
          <w:sz w:val="24"/>
          <w:szCs w:val="24"/>
        </w:rPr>
        <w:t xml:space="preserve">, Woburn, MA). Sequencing libraries were prepared with the </w:t>
      </w:r>
      <w:proofErr w:type="spellStart"/>
      <w:r w:rsidR="008E1508" w:rsidRPr="0044299B">
        <w:rPr>
          <w:rFonts w:ascii="Arial" w:eastAsia="Arial" w:hAnsi="Arial" w:cs="Arial"/>
          <w:sz w:val="24"/>
          <w:szCs w:val="24"/>
        </w:rPr>
        <w:t>NEBNext</w:t>
      </w:r>
      <w:proofErr w:type="spellEnd"/>
      <w:r w:rsidR="008E1508" w:rsidRPr="0044299B">
        <w:rPr>
          <w:rFonts w:ascii="Arial" w:eastAsia="Arial" w:hAnsi="Arial" w:cs="Arial"/>
          <w:sz w:val="24"/>
          <w:szCs w:val="24"/>
        </w:rPr>
        <w:t xml:space="preserve"> Ultra DNA Library Prep Kit for Illumina (New England </w:t>
      </w:r>
      <w:proofErr w:type="spellStart"/>
      <w:r w:rsidR="008E1508" w:rsidRPr="0044299B">
        <w:rPr>
          <w:rFonts w:ascii="Arial" w:eastAsia="Arial" w:hAnsi="Arial" w:cs="Arial"/>
          <w:sz w:val="24"/>
          <w:szCs w:val="24"/>
        </w:rPr>
        <w:t>Biolabs</w:t>
      </w:r>
      <w:proofErr w:type="spellEnd"/>
      <w:r w:rsidR="008E1508" w:rsidRPr="0044299B">
        <w:rPr>
          <w:rFonts w:ascii="Arial" w:eastAsia="Arial" w:hAnsi="Arial" w:cs="Arial"/>
          <w:sz w:val="24"/>
          <w:szCs w:val="24"/>
        </w:rPr>
        <w:t xml:space="preserve">, Ipswich, MA), targeting the insert size of 250 bp. Paired-end </w:t>
      </w:r>
      <w:proofErr w:type="spellStart"/>
      <w:r w:rsidR="008E1508" w:rsidRPr="0044299B">
        <w:rPr>
          <w:rFonts w:ascii="Arial" w:eastAsia="Arial" w:hAnsi="Arial" w:cs="Arial"/>
          <w:sz w:val="24"/>
          <w:szCs w:val="24"/>
        </w:rPr>
        <w:t>metatranscriptomic</w:t>
      </w:r>
      <w:proofErr w:type="spellEnd"/>
      <w:r w:rsidR="008E1508" w:rsidRPr="0044299B">
        <w:rPr>
          <w:rFonts w:ascii="Arial" w:eastAsia="Arial" w:hAnsi="Arial" w:cs="Arial"/>
          <w:sz w:val="24"/>
          <w:szCs w:val="24"/>
        </w:rPr>
        <w:t xml:space="preserve"> reads of approximately 6 </w:t>
      </w:r>
      <w:proofErr w:type="spellStart"/>
      <w:r w:rsidR="008E1508" w:rsidRPr="0044299B">
        <w:rPr>
          <w:rFonts w:ascii="Arial" w:eastAsia="Arial" w:hAnsi="Arial" w:cs="Arial"/>
          <w:sz w:val="24"/>
          <w:szCs w:val="24"/>
        </w:rPr>
        <w:t>giga</w:t>
      </w:r>
      <w:proofErr w:type="spellEnd"/>
      <w:r w:rsidR="008E1508" w:rsidRPr="0044299B">
        <w:rPr>
          <w:rFonts w:ascii="Arial" w:eastAsia="Arial" w:hAnsi="Arial" w:cs="Arial"/>
          <w:sz w:val="24"/>
          <w:szCs w:val="24"/>
        </w:rPr>
        <w:t xml:space="preserve"> bases (100 bases x 2; 30 million read pairs) per sample were generated, using the HiSeq2500 System (Illumina) at the Max-Planck-Genome-Centre Cologne. </w:t>
      </w:r>
    </w:p>
    <w:p w14:paraId="7D9E95AE" w14:textId="19CC747D" w:rsidR="005444AA" w:rsidRPr="002D7FC2" w:rsidRDefault="008E1508" w:rsidP="005444AA">
      <w:pPr>
        <w:spacing w:after="0" w:line="480" w:lineRule="auto"/>
        <w:ind w:firstLine="720"/>
        <w:jc w:val="both"/>
        <w:rPr>
          <w:rFonts w:ascii="Arial" w:eastAsia="Arial" w:hAnsi="Arial" w:cs="Arial"/>
          <w:color w:val="0070C0"/>
          <w:sz w:val="24"/>
          <w:szCs w:val="24"/>
        </w:rPr>
      </w:pPr>
      <w:r w:rsidRPr="0044299B">
        <w:rPr>
          <w:rFonts w:ascii="Arial" w:eastAsia="Arial" w:hAnsi="Arial" w:cs="Arial"/>
          <w:sz w:val="24"/>
          <w:szCs w:val="24"/>
        </w:rPr>
        <w:t xml:space="preserve"> A transcriptomic reference of </w:t>
      </w:r>
      <w:r w:rsidRPr="0044299B">
        <w:rPr>
          <w:rFonts w:ascii="Arial" w:eastAsia="Arial" w:hAnsi="Arial" w:cs="Arial"/>
          <w:i/>
          <w:sz w:val="24"/>
          <w:szCs w:val="24"/>
        </w:rPr>
        <w:t>O. algarvensis</w:t>
      </w:r>
      <w:r w:rsidRPr="0044299B">
        <w:rPr>
          <w:rFonts w:ascii="Arial" w:eastAsia="Arial" w:hAnsi="Arial" w:cs="Arial"/>
          <w:sz w:val="24"/>
          <w:szCs w:val="24"/>
        </w:rPr>
        <w:t xml:space="preserve"> was generated by </w:t>
      </w:r>
      <w:r w:rsidRPr="0044299B">
        <w:rPr>
          <w:rFonts w:ascii="Arial" w:eastAsia="Arial" w:hAnsi="Arial" w:cs="Arial"/>
          <w:i/>
          <w:sz w:val="24"/>
          <w:szCs w:val="24"/>
        </w:rPr>
        <w:t xml:space="preserve">de novo </w:t>
      </w:r>
      <w:r w:rsidRPr="0044299B">
        <w:rPr>
          <w:rFonts w:ascii="Arial" w:eastAsia="Arial" w:hAnsi="Arial" w:cs="Arial"/>
          <w:sz w:val="24"/>
          <w:szCs w:val="24"/>
        </w:rPr>
        <w:t xml:space="preserve">co-assembly of the metatranscriptomes from the 12 individuals. Raw sequences were first de-contaminated from residual Illumina adapters and </w:t>
      </w:r>
      <w:proofErr w:type="spellStart"/>
      <w:r w:rsidRPr="0044299B">
        <w:rPr>
          <w:rFonts w:ascii="Arial" w:eastAsia="Arial" w:hAnsi="Arial" w:cs="Arial"/>
          <w:sz w:val="24"/>
          <w:szCs w:val="24"/>
        </w:rPr>
        <w:t>PhiX</w:t>
      </w:r>
      <w:proofErr w:type="spellEnd"/>
      <w:r w:rsidRPr="0044299B">
        <w:rPr>
          <w:rFonts w:ascii="Arial" w:eastAsia="Arial" w:hAnsi="Arial" w:cs="Arial"/>
          <w:sz w:val="24"/>
          <w:szCs w:val="24"/>
        </w:rPr>
        <w:t xml:space="preserve"> sequences and </w:t>
      </w:r>
      <w:r w:rsidRPr="0044299B">
        <w:rPr>
          <w:rFonts w:ascii="Arial" w:eastAsia="Arial" w:hAnsi="Arial" w:cs="Arial"/>
          <w:sz w:val="24"/>
          <w:szCs w:val="24"/>
        </w:rPr>
        <w:lastRenderedPageBreak/>
        <w:t xml:space="preserve">quality-filtered, using </w:t>
      </w:r>
      <w:proofErr w:type="spellStart"/>
      <w:r w:rsidRPr="0044299B">
        <w:rPr>
          <w:rFonts w:ascii="Arial" w:eastAsia="Arial" w:hAnsi="Arial" w:cs="Arial"/>
          <w:sz w:val="24"/>
          <w:szCs w:val="24"/>
        </w:rPr>
        <w:t>bbduk</w:t>
      </w:r>
      <w:proofErr w:type="spellEnd"/>
      <w:r w:rsidRPr="0044299B">
        <w:rPr>
          <w:rFonts w:ascii="Arial" w:eastAsia="Arial" w:hAnsi="Arial" w:cs="Arial"/>
          <w:sz w:val="24"/>
          <w:szCs w:val="24"/>
        </w:rPr>
        <w:t xml:space="preserve"> (</w:t>
      </w:r>
      <w:proofErr w:type="spellStart"/>
      <w:r w:rsidRPr="0044299B">
        <w:rPr>
          <w:rFonts w:ascii="Arial" w:eastAsia="Arial" w:hAnsi="Arial" w:cs="Arial"/>
          <w:sz w:val="24"/>
          <w:szCs w:val="24"/>
        </w:rPr>
        <w:t>BBTools</w:t>
      </w:r>
      <w:proofErr w:type="spellEnd"/>
      <w:r w:rsidRPr="0044299B">
        <w:rPr>
          <w:rFonts w:ascii="Arial" w:eastAsia="Arial" w:hAnsi="Arial" w:cs="Arial"/>
          <w:sz w:val="24"/>
          <w:szCs w:val="24"/>
        </w:rPr>
        <w:t xml:space="preserve">; https://jgi.doe.gov/data-and-tools/bbtools/). Sequencing errors were corrected using SEECER (Le et al. 2013). Sequences of </w:t>
      </w:r>
      <w:r w:rsidRPr="0044299B">
        <w:rPr>
          <w:rFonts w:ascii="Arial" w:eastAsia="Arial" w:hAnsi="Arial" w:cs="Arial"/>
          <w:i/>
          <w:sz w:val="24"/>
          <w:szCs w:val="24"/>
        </w:rPr>
        <w:t>O. algarvensis</w:t>
      </w:r>
      <w:r w:rsidRPr="0044299B">
        <w:rPr>
          <w:rFonts w:ascii="Arial" w:eastAsia="Arial" w:hAnsi="Arial" w:cs="Arial"/>
          <w:sz w:val="24"/>
          <w:szCs w:val="24"/>
        </w:rPr>
        <w:t xml:space="preserve"> mitochondrial genome (</w:t>
      </w:r>
      <w:proofErr w:type="spellStart"/>
      <w:r w:rsidRPr="0044299B">
        <w:rPr>
          <w:rFonts w:ascii="Arial" w:eastAsia="Arial" w:hAnsi="Arial" w:cs="Arial"/>
          <w:sz w:val="24"/>
          <w:szCs w:val="24"/>
        </w:rPr>
        <w:t>mtDNA</w:t>
      </w:r>
      <w:proofErr w:type="spellEnd"/>
      <w:r w:rsidRPr="0044299B">
        <w:rPr>
          <w:rFonts w:ascii="Arial" w:eastAsia="Arial" w:hAnsi="Arial" w:cs="Arial"/>
          <w:sz w:val="24"/>
          <w:szCs w:val="24"/>
        </w:rPr>
        <w:t>) and symbiotic bacteria, any ribosomal RNA (rRNA) and DNA contaminants (e.g.</w:t>
      </w:r>
      <w:r w:rsidR="00782052" w:rsidRPr="0044299B">
        <w:rPr>
          <w:rFonts w:ascii="Arial" w:eastAsia="Arial" w:hAnsi="Arial" w:cs="Arial"/>
          <w:sz w:val="24"/>
          <w:szCs w:val="24"/>
        </w:rPr>
        <w:t>,</w:t>
      </w:r>
      <w:r w:rsidRPr="0044299B">
        <w:rPr>
          <w:rFonts w:ascii="Arial" w:eastAsia="Arial" w:hAnsi="Arial" w:cs="Arial"/>
          <w:sz w:val="24"/>
          <w:szCs w:val="24"/>
        </w:rPr>
        <w:t xml:space="preserve"> </w:t>
      </w:r>
      <w:r w:rsidRPr="0044299B">
        <w:rPr>
          <w:rFonts w:ascii="Arial" w:eastAsia="Arial" w:hAnsi="Arial" w:cs="Arial"/>
          <w:i/>
          <w:sz w:val="24"/>
          <w:szCs w:val="24"/>
        </w:rPr>
        <w:t>Drosophila sp</w:t>
      </w:r>
      <w:r w:rsidRPr="0044299B">
        <w:rPr>
          <w:rFonts w:ascii="Arial" w:eastAsia="Arial" w:hAnsi="Arial" w:cs="Arial"/>
          <w:sz w:val="24"/>
          <w:szCs w:val="24"/>
        </w:rPr>
        <w:t xml:space="preserve">.) were removed using </w:t>
      </w:r>
      <w:proofErr w:type="spellStart"/>
      <w:r w:rsidRPr="0044299B">
        <w:rPr>
          <w:rFonts w:ascii="Arial" w:eastAsia="Arial" w:hAnsi="Arial" w:cs="Arial"/>
          <w:sz w:val="24"/>
          <w:szCs w:val="24"/>
        </w:rPr>
        <w:t>bbmap</w:t>
      </w:r>
      <w:proofErr w:type="spellEnd"/>
      <w:r w:rsidRPr="0044299B">
        <w:rPr>
          <w:rFonts w:ascii="Arial" w:eastAsia="Arial" w:hAnsi="Arial" w:cs="Arial"/>
          <w:sz w:val="24"/>
          <w:szCs w:val="24"/>
        </w:rPr>
        <w:t xml:space="preserve"> (</w:t>
      </w:r>
      <w:proofErr w:type="spellStart"/>
      <w:r w:rsidRPr="0044299B">
        <w:rPr>
          <w:rFonts w:ascii="Arial" w:eastAsia="Arial" w:hAnsi="Arial" w:cs="Arial"/>
          <w:sz w:val="24"/>
          <w:szCs w:val="24"/>
        </w:rPr>
        <w:t>BBTools</w:t>
      </w:r>
      <w:proofErr w:type="spellEnd"/>
      <w:r w:rsidRPr="0044299B">
        <w:rPr>
          <w:rFonts w:ascii="Arial" w:eastAsia="Arial" w:hAnsi="Arial" w:cs="Arial"/>
          <w:sz w:val="24"/>
          <w:szCs w:val="24"/>
        </w:rPr>
        <w:t xml:space="preserve">). Mapping references were </w:t>
      </w:r>
      <w:proofErr w:type="spellStart"/>
      <w:r w:rsidRPr="0044299B">
        <w:rPr>
          <w:rFonts w:ascii="Arial" w:eastAsia="Arial" w:hAnsi="Arial" w:cs="Arial"/>
          <w:sz w:val="24"/>
          <w:szCs w:val="24"/>
        </w:rPr>
        <w:t>mtDNA</w:t>
      </w:r>
      <w:proofErr w:type="spellEnd"/>
      <w:r w:rsidRPr="0044299B">
        <w:rPr>
          <w:rFonts w:ascii="Arial" w:eastAsia="Arial" w:hAnsi="Arial" w:cs="Arial"/>
          <w:sz w:val="24"/>
          <w:szCs w:val="24"/>
        </w:rPr>
        <w:t xml:space="preserve"> and symbiont genomes in </w:t>
      </w:r>
      <w:r w:rsidRPr="0044299B">
        <w:rPr>
          <w:rFonts w:ascii="Arial" w:eastAsia="Arial" w:hAnsi="Arial" w:cs="Arial"/>
          <w:i/>
          <w:sz w:val="24"/>
          <w:szCs w:val="24"/>
        </w:rPr>
        <w:t>O. algarvensis</w:t>
      </w:r>
      <w:r w:rsidRPr="0044299B">
        <w:rPr>
          <w:rFonts w:ascii="Arial" w:eastAsia="Arial" w:hAnsi="Arial" w:cs="Arial"/>
          <w:sz w:val="24"/>
          <w:szCs w:val="24"/>
        </w:rPr>
        <w:t xml:space="preserve"> (Woyke </w:t>
      </w:r>
      <w:r w:rsidRPr="0044299B">
        <w:rPr>
          <w:rFonts w:ascii="Arial" w:eastAsia="Arial" w:hAnsi="Arial" w:cs="Arial"/>
          <w:i/>
          <w:sz w:val="24"/>
          <w:szCs w:val="24"/>
        </w:rPr>
        <w:t>et al</w:t>
      </w:r>
      <w:r w:rsidRPr="0044299B">
        <w:rPr>
          <w:rFonts w:ascii="Arial" w:eastAsia="Arial" w:hAnsi="Arial" w:cs="Arial"/>
          <w:sz w:val="24"/>
          <w:szCs w:val="24"/>
        </w:rPr>
        <w:t xml:space="preserve">. 2006, Sato </w:t>
      </w:r>
      <w:r w:rsidRPr="0044299B">
        <w:rPr>
          <w:rFonts w:ascii="Arial" w:eastAsia="Arial" w:hAnsi="Arial" w:cs="Arial"/>
          <w:i/>
          <w:sz w:val="24"/>
          <w:szCs w:val="24"/>
        </w:rPr>
        <w:t>et al</w:t>
      </w:r>
      <w:r w:rsidRPr="0044299B">
        <w:rPr>
          <w:rFonts w:ascii="Arial" w:eastAsia="Arial" w:hAnsi="Arial" w:cs="Arial"/>
          <w:sz w:val="24"/>
          <w:szCs w:val="24"/>
        </w:rPr>
        <w:t xml:space="preserve">. 2020), rRNA sequences from </w:t>
      </w:r>
      <w:proofErr w:type="spellStart"/>
      <w:r w:rsidRPr="0044299B">
        <w:rPr>
          <w:rFonts w:ascii="Arial" w:eastAsia="Arial" w:hAnsi="Arial" w:cs="Arial"/>
          <w:sz w:val="24"/>
          <w:szCs w:val="24"/>
        </w:rPr>
        <w:t>sortMeRNA</w:t>
      </w:r>
      <w:proofErr w:type="spellEnd"/>
      <w:r w:rsidRPr="0044299B">
        <w:rPr>
          <w:rFonts w:ascii="Arial" w:eastAsia="Arial" w:hAnsi="Arial" w:cs="Arial"/>
          <w:sz w:val="24"/>
          <w:szCs w:val="24"/>
        </w:rPr>
        <w:t xml:space="preserve"> database (</w:t>
      </w:r>
      <w:proofErr w:type="spellStart"/>
      <w:r w:rsidRPr="0044299B">
        <w:rPr>
          <w:rFonts w:ascii="Arial" w:eastAsia="Arial" w:hAnsi="Arial" w:cs="Arial"/>
          <w:sz w:val="24"/>
          <w:szCs w:val="24"/>
        </w:rPr>
        <w:t>Kopylova</w:t>
      </w:r>
      <w:proofErr w:type="spellEnd"/>
      <w:r w:rsidRPr="0044299B">
        <w:rPr>
          <w:rFonts w:ascii="Arial" w:eastAsia="Arial" w:hAnsi="Arial" w:cs="Arial"/>
          <w:sz w:val="24"/>
          <w:szCs w:val="24"/>
        </w:rPr>
        <w:t xml:space="preserve"> et al. 2012), and the </w:t>
      </w:r>
      <w:r w:rsidRPr="0044299B">
        <w:rPr>
          <w:rFonts w:ascii="Arial" w:eastAsia="Arial" w:hAnsi="Arial" w:cs="Arial"/>
          <w:i/>
          <w:sz w:val="24"/>
          <w:szCs w:val="24"/>
        </w:rPr>
        <w:t>Drosophila melanogaster</w:t>
      </w:r>
      <w:r w:rsidRPr="0044299B">
        <w:rPr>
          <w:rFonts w:ascii="Arial" w:eastAsia="Arial" w:hAnsi="Arial" w:cs="Arial"/>
          <w:sz w:val="24"/>
          <w:szCs w:val="24"/>
        </w:rPr>
        <w:t xml:space="preserve"> genome (GenBank assembly accession: GCA_000001215.4). Reads were assembled using Trinity v2.4.0 (</w:t>
      </w:r>
      <w:proofErr w:type="spellStart"/>
      <w:r w:rsidRPr="0044299B">
        <w:rPr>
          <w:rFonts w:ascii="Arial" w:eastAsia="Arial" w:hAnsi="Arial" w:cs="Arial"/>
          <w:sz w:val="24"/>
          <w:szCs w:val="24"/>
        </w:rPr>
        <w:t>Grabherr</w:t>
      </w:r>
      <w:proofErr w:type="spellEnd"/>
      <w:r w:rsidRPr="0044299B">
        <w:rPr>
          <w:rFonts w:ascii="Arial" w:eastAsia="Arial" w:hAnsi="Arial" w:cs="Arial"/>
          <w:sz w:val="24"/>
          <w:szCs w:val="24"/>
        </w:rPr>
        <w:t xml:space="preserve"> et al. 2011). Contigs shorter than 600 bases and with less than 4× coverage were removed to minimize the assembly artifact. Contigs without open reading frames (ORFs) were further removed using </w:t>
      </w:r>
      <w:proofErr w:type="spellStart"/>
      <w:r w:rsidRPr="0044299B">
        <w:rPr>
          <w:rFonts w:ascii="Arial" w:eastAsia="Arial" w:hAnsi="Arial" w:cs="Arial"/>
          <w:sz w:val="24"/>
          <w:szCs w:val="24"/>
        </w:rPr>
        <w:t>TransDecoder</w:t>
      </w:r>
      <w:proofErr w:type="spellEnd"/>
      <w:r w:rsidRPr="0044299B">
        <w:rPr>
          <w:rFonts w:ascii="Arial" w:eastAsia="Arial" w:hAnsi="Arial" w:cs="Arial"/>
          <w:sz w:val="24"/>
          <w:szCs w:val="24"/>
        </w:rPr>
        <w:t xml:space="preserve"> v3.0.1 (Haas et al. 2013). To remove contaminating viral, bacterial, archaeal and contaminating eukaryotic (e.g. </w:t>
      </w:r>
      <w:proofErr w:type="spellStart"/>
      <w:r w:rsidRPr="0044299B">
        <w:rPr>
          <w:rFonts w:ascii="Arial" w:eastAsia="Arial" w:hAnsi="Arial" w:cs="Arial"/>
          <w:sz w:val="24"/>
          <w:szCs w:val="24"/>
        </w:rPr>
        <w:t>Cnidaria</w:t>
      </w:r>
      <w:proofErr w:type="spellEnd"/>
      <w:r w:rsidRPr="0044299B">
        <w:rPr>
          <w:rFonts w:ascii="Arial" w:eastAsia="Arial" w:hAnsi="Arial" w:cs="Arial"/>
          <w:sz w:val="24"/>
          <w:szCs w:val="24"/>
        </w:rPr>
        <w:t xml:space="preserve">, </w:t>
      </w:r>
      <w:proofErr w:type="spellStart"/>
      <w:r w:rsidRPr="0044299B">
        <w:rPr>
          <w:rFonts w:ascii="Arial" w:eastAsia="Arial" w:hAnsi="Arial" w:cs="Arial"/>
          <w:sz w:val="24"/>
          <w:szCs w:val="24"/>
        </w:rPr>
        <w:t>Viridiplantae</w:t>
      </w:r>
      <w:proofErr w:type="spellEnd"/>
      <w:r w:rsidRPr="0044299B">
        <w:rPr>
          <w:rFonts w:ascii="Arial" w:eastAsia="Arial" w:hAnsi="Arial" w:cs="Arial"/>
          <w:sz w:val="24"/>
          <w:szCs w:val="24"/>
        </w:rPr>
        <w:t xml:space="preserve">) sequences, taxonomic affiliations of contigs were identified using DIAMOND </w:t>
      </w:r>
      <w:proofErr w:type="spellStart"/>
      <w:r w:rsidRPr="0044299B">
        <w:rPr>
          <w:rFonts w:ascii="Arial" w:eastAsia="Arial" w:hAnsi="Arial" w:cs="Arial"/>
          <w:sz w:val="24"/>
          <w:szCs w:val="24"/>
        </w:rPr>
        <w:t>blastx</w:t>
      </w:r>
      <w:proofErr w:type="spellEnd"/>
      <w:r w:rsidRPr="0044299B">
        <w:rPr>
          <w:rFonts w:ascii="Arial" w:eastAsia="Arial" w:hAnsi="Arial" w:cs="Arial"/>
          <w:sz w:val="24"/>
          <w:szCs w:val="24"/>
        </w:rPr>
        <w:t xml:space="preserve"> search </w:t>
      </w:r>
      <w:r w:rsidR="00B50312">
        <w:rPr>
          <w:rFonts w:ascii="Arial" w:eastAsia="Arial" w:hAnsi="Arial" w:cs="Arial"/>
          <w:sz w:val="24"/>
          <w:szCs w:val="24"/>
        </w:rPr>
        <w:t>v0.8.36.98 (</w:t>
      </w:r>
      <w:proofErr w:type="spellStart"/>
      <w:r w:rsidR="00B50312">
        <w:rPr>
          <w:rFonts w:ascii="Arial" w:eastAsia="Arial" w:hAnsi="Arial" w:cs="Arial"/>
          <w:sz w:val="24"/>
          <w:szCs w:val="24"/>
        </w:rPr>
        <w:t>Buchfink</w:t>
      </w:r>
      <w:proofErr w:type="spellEnd"/>
      <w:r w:rsidR="00B50312">
        <w:rPr>
          <w:rFonts w:ascii="Arial" w:eastAsia="Arial" w:hAnsi="Arial" w:cs="Arial"/>
          <w:sz w:val="24"/>
          <w:szCs w:val="24"/>
        </w:rPr>
        <w:t xml:space="preserve"> et al. 2015</w:t>
      </w:r>
      <w:r w:rsidRPr="0044299B">
        <w:rPr>
          <w:rFonts w:ascii="Arial" w:eastAsia="Arial" w:hAnsi="Arial" w:cs="Arial"/>
          <w:sz w:val="24"/>
          <w:szCs w:val="24"/>
        </w:rPr>
        <w:t>) against the NCBI-</w:t>
      </w:r>
      <w:proofErr w:type="spellStart"/>
      <w:r w:rsidRPr="0044299B">
        <w:rPr>
          <w:rFonts w:ascii="Arial" w:eastAsia="Arial" w:hAnsi="Arial" w:cs="Arial"/>
          <w:sz w:val="24"/>
          <w:szCs w:val="24"/>
        </w:rPr>
        <w:t>nr</w:t>
      </w:r>
      <w:proofErr w:type="spellEnd"/>
      <w:r w:rsidRPr="0044299B">
        <w:rPr>
          <w:rFonts w:ascii="Arial" w:eastAsia="Arial" w:hAnsi="Arial" w:cs="Arial"/>
          <w:sz w:val="24"/>
          <w:szCs w:val="24"/>
        </w:rPr>
        <w:t xml:space="preserve"> protein database (https://www.ncbi.nlm.nih.gov/; accessed 2018 February), and contigs assigned to </w:t>
      </w:r>
      <w:proofErr w:type="spellStart"/>
      <w:r w:rsidRPr="0044299B">
        <w:rPr>
          <w:rFonts w:ascii="Arial" w:eastAsia="Arial" w:hAnsi="Arial" w:cs="Arial"/>
          <w:sz w:val="24"/>
          <w:szCs w:val="24"/>
        </w:rPr>
        <w:t>Bilateria</w:t>
      </w:r>
      <w:proofErr w:type="spellEnd"/>
      <w:r w:rsidRPr="0044299B">
        <w:rPr>
          <w:rFonts w:ascii="Arial" w:eastAsia="Arial" w:hAnsi="Arial" w:cs="Arial"/>
          <w:sz w:val="24"/>
          <w:szCs w:val="24"/>
        </w:rPr>
        <w:t xml:space="preserve"> were exported using MEGAN v6.19.6 (</w:t>
      </w:r>
      <w:proofErr w:type="spellStart"/>
      <w:r w:rsidRPr="0044299B">
        <w:rPr>
          <w:rFonts w:ascii="Arial" w:eastAsia="Arial" w:hAnsi="Arial" w:cs="Arial"/>
          <w:sz w:val="24"/>
          <w:szCs w:val="24"/>
        </w:rPr>
        <w:t>Huson</w:t>
      </w:r>
      <w:proofErr w:type="spellEnd"/>
      <w:r w:rsidRPr="0044299B">
        <w:rPr>
          <w:rFonts w:ascii="Arial" w:eastAsia="Arial" w:hAnsi="Arial" w:cs="Arial"/>
          <w:sz w:val="24"/>
          <w:szCs w:val="24"/>
        </w:rPr>
        <w:t xml:space="preserve"> et al. 2007). Redundant contigs due to isoforms and allelic variations were removed with Corset v1.06 (Davidson and Oshlack 2014), with the anoxic vs. oxic treatments used as a grouping factor to differentiate paralogs. Only the longest contigs per gene were kept based on Trinity isoform tags. Completeness of the final transcriptomic assembly was scored at 73.9% with BUSCO v2.01 (</w:t>
      </w:r>
      <w:proofErr w:type="spellStart"/>
      <w:r w:rsidRPr="0044299B">
        <w:rPr>
          <w:rFonts w:ascii="Arial" w:eastAsia="Arial" w:hAnsi="Arial" w:cs="Arial"/>
          <w:sz w:val="24"/>
          <w:szCs w:val="24"/>
        </w:rPr>
        <w:t>Simão</w:t>
      </w:r>
      <w:proofErr w:type="spellEnd"/>
      <w:r w:rsidRPr="0044299B">
        <w:rPr>
          <w:rFonts w:ascii="Arial" w:eastAsia="Arial" w:hAnsi="Arial" w:cs="Arial"/>
          <w:sz w:val="24"/>
          <w:szCs w:val="24"/>
        </w:rPr>
        <w:t xml:space="preserve"> et al. 2015) using the metazoan single copy orthologous gene database (odb9). Functional annotation was performed with Blast2GO using </w:t>
      </w:r>
      <w:proofErr w:type="spellStart"/>
      <w:r w:rsidRPr="0044299B">
        <w:rPr>
          <w:rFonts w:ascii="Arial" w:eastAsia="Arial" w:hAnsi="Arial" w:cs="Arial"/>
          <w:sz w:val="24"/>
          <w:szCs w:val="24"/>
        </w:rPr>
        <w:t>OmicsBox</w:t>
      </w:r>
      <w:proofErr w:type="spellEnd"/>
      <w:r w:rsidRPr="0044299B">
        <w:rPr>
          <w:rFonts w:ascii="Arial" w:eastAsia="Arial" w:hAnsi="Arial" w:cs="Arial"/>
          <w:sz w:val="24"/>
          <w:szCs w:val="24"/>
        </w:rPr>
        <w:t xml:space="preserve"> v1.4.12 (</w:t>
      </w:r>
      <w:proofErr w:type="spellStart"/>
      <w:r w:rsidRPr="0044299B">
        <w:rPr>
          <w:rFonts w:ascii="Arial" w:eastAsia="Arial" w:hAnsi="Arial" w:cs="Arial"/>
          <w:sz w:val="24"/>
          <w:szCs w:val="24"/>
        </w:rPr>
        <w:t>BioBam</w:t>
      </w:r>
      <w:proofErr w:type="spellEnd"/>
      <w:r w:rsidRPr="0044299B">
        <w:rPr>
          <w:rFonts w:ascii="Arial" w:eastAsia="Arial" w:hAnsi="Arial" w:cs="Arial"/>
          <w:sz w:val="24"/>
          <w:szCs w:val="24"/>
        </w:rPr>
        <w:t xml:space="preserve"> Bioinformatics, Valencia) with NBCI-blast against the nr_v5 database and </w:t>
      </w:r>
      <w:proofErr w:type="spellStart"/>
      <w:r w:rsidRPr="0044299B">
        <w:rPr>
          <w:rFonts w:ascii="Arial" w:eastAsia="Arial" w:hAnsi="Arial" w:cs="Arial"/>
          <w:sz w:val="24"/>
          <w:szCs w:val="24"/>
        </w:rPr>
        <w:t>InterPro</w:t>
      </w:r>
      <w:proofErr w:type="spellEnd"/>
      <w:r w:rsidRPr="0044299B">
        <w:rPr>
          <w:rFonts w:ascii="Arial" w:eastAsia="Arial" w:hAnsi="Arial" w:cs="Arial"/>
          <w:sz w:val="24"/>
          <w:szCs w:val="24"/>
        </w:rPr>
        <w:t xml:space="preserve"> scan against GO mapping v2019.06.</w:t>
      </w:r>
      <w:r w:rsidRPr="0044299B">
        <w:rPr>
          <w:rFonts w:ascii="Arial" w:eastAsia="Arial" w:hAnsi="Arial" w:cs="Arial"/>
          <w:sz w:val="24"/>
          <w:szCs w:val="24"/>
        </w:rPr>
        <w:br/>
      </w:r>
      <w:r w:rsidRPr="0044299B">
        <w:rPr>
          <w:rFonts w:ascii="Arial" w:eastAsia="Arial" w:hAnsi="Arial" w:cs="Arial"/>
          <w:sz w:val="24"/>
          <w:szCs w:val="24"/>
        </w:rPr>
        <w:lastRenderedPageBreak/>
        <w:tab/>
        <w:t xml:space="preserve">For gene expression analyses of the 12 </w:t>
      </w:r>
      <w:r w:rsidRPr="0044299B">
        <w:rPr>
          <w:rFonts w:ascii="Arial" w:eastAsia="Arial" w:hAnsi="Arial" w:cs="Arial"/>
          <w:i/>
          <w:sz w:val="24"/>
          <w:szCs w:val="24"/>
        </w:rPr>
        <w:t>O. algarvensis</w:t>
      </w:r>
      <w:r w:rsidRPr="0044299B">
        <w:rPr>
          <w:rFonts w:ascii="Arial" w:eastAsia="Arial" w:hAnsi="Arial" w:cs="Arial"/>
          <w:sz w:val="24"/>
          <w:szCs w:val="24"/>
        </w:rPr>
        <w:t xml:space="preserve"> individuals treated with the anoxic and oxic treatments above (n = 6 each), the quality controlled sequences were mapped against the transcriptomic reference using RSEM v1.3.1 (Li and Dewey 2011). The TPM values were analyzed as described in the main document. As gene expression profiles were not clustered based on the treatment (</w:t>
      </w:r>
      <w:r w:rsidR="00782052" w:rsidRPr="0044299B">
        <w:rPr>
          <w:rFonts w:ascii="Arial" w:eastAsia="Arial" w:hAnsi="Arial" w:cs="Arial"/>
          <w:sz w:val="24"/>
          <w:szCs w:val="24"/>
        </w:rPr>
        <w:t>data not shown</w:t>
      </w:r>
      <w:r w:rsidRPr="0044299B">
        <w:rPr>
          <w:rFonts w:ascii="Arial" w:eastAsia="Arial" w:hAnsi="Arial" w:cs="Arial"/>
          <w:sz w:val="24"/>
          <w:szCs w:val="24"/>
        </w:rPr>
        <w:t>), the log</w:t>
      </w:r>
      <w:r w:rsidRPr="00DA574C">
        <w:rPr>
          <w:rFonts w:ascii="Arial" w:eastAsia="Arial" w:hAnsi="Arial" w:cs="Arial"/>
          <w:sz w:val="24"/>
          <w:szCs w:val="24"/>
          <w:vertAlign w:val="subscript"/>
        </w:rPr>
        <w:t>2</w:t>
      </w:r>
      <w:r w:rsidRPr="0044299B">
        <w:rPr>
          <w:rFonts w:ascii="Arial" w:eastAsia="Arial" w:hAnsi="Arial" w:cs="Arial"/>
          <w:sz w:val="24"/>
          <w:szCs w:val="24"/>
        </w:rPr>
        <w:t>TMP values were averaged across all the individuals, and the top 100 expressed gene categories were identified.</w:t>
      </w:r>
    </w:p>
    <w:p w14:paraId="371769C7" w14:textId="0A51DE49" w:rsidR="00C61C6C" w:rsidRPr="002D7FC2" w:rsidRDefault="00C97158" w:rsidP="00C61C6C">
      <w:pPr>
        <w:spacing w:line="480" w:lineRule="auto"/>
        <w:jc w:val="both"/>
        <w:rPr>
          <w:rFonts w:ascii="Arial" w:eastAsia="Arial" w:hAnsi="Arial" w:cs="Arial"/>
          <w:b/>
          <w:bCs/>
          <w:iCs/>
          <w:sz w:val="24"/>
          <w:szCs w:val="24"/>
        </w:rPr>
      </w:pPr>
      <w:r w:rsidRPr="002D7FC2">
        <w:rPr>
          <w:rFonts w:ascii="Arial" w:eastAsia="Arial" w:hAnsi="Arial" w:cs="Arial"/>
          <w:b/>
          <w:sz w:val="24"/>
          <w:szCs w:val="24"/>
          <w:highlight w:val="white"/>
        </w:rPr>
        <w:tab/>
      </w:r>
      <w:r w:rsidR="001A5B20">
        <w:rPr>
          <w:rFonts w:ascii="Arial" w:eastAsia="Arial" w:hAnsi="Arial" w:cs="Arial"/>
          <w:b/>
          <w:sz w:val="24"/>
          <w:szCs w:val="24"/>
        </w:rPr>
        <w:t xml:space="preserve">Proteomics on </w:t>
      </w:r>
      <w:r w:rsidR="001A5B20" w:rsidRPr="001A5B20">
        <w:rPr>
          <w:rFonts w:ascii="Arial" w:eastAsia="Arial" w:hAnsi="Arial" w:cs="Arial"/>
          <w:b/>
          <w:i/>
          <w:sz w:val="24"/>
          <w:szCs w:val="24"/>
        </w:rPr>
        <w:t>L. oneistus</w:t>
      </w:r>
      <w:r w:rsidR="000357D9" w:rsidRPr="002D7FC2">
        <w:rPr>
          <w:rFonts w:ascii="Arial" w:eastAsia="Arial" w:hAnsi="Arial" w:cs="Arial"/>
          <w:b/>
          <w:bCs/>
          <w:iCs/>
          <w:sz w:val="24"/>
          <w:szCs w:val="24"/>
        </w:rPr>
        <w:t>.</w:t>
      </w:r>
      <w:r w:rsidR="000357D9" w:rsidRPr="002D7FC2">
        <w:rPr>
          <w:rFonts w:ascii="Arial" w:eastAsia="Arial" w:hAnsi="Arial" w:cs="Arial"/>
          <w:sz w:val="24"/>
          <w:szCs w:val="24"/>
        </w:rPr>
        <w:t xml:space="preserve"> </w:t>
      </w:r>
      <w:r w:rsidR="000107D3">
        <w:rPr>
          <w:rFonts w:ascii="Arial" w:eastAsia="Arial" w:hAnsi="Arial" w:cs="Arial"/>
          <w:sz w:val="24"/>
          <w:szCs w:val="24"/>
        </w:rPr>
        <w:t>Sample collection and p</w:t>
      </w:r>
      <w:r w:rsidR="000107D3" w:rsidRPr="000107D3">
        <w:rPr>
          <w:rFonts w:ascii="Arial" w:eastAsia="Arial" w:hAnsi="Arial" w:cs="Arial"/>
          <w:sz w:val="24"/>
          <w:szCs w:val="24"/>
        </w:rPr>
        <w:t xml:space="preserve">reparation of </w:t>
      </w:r>
      <w:r w:rsidR="000107D3" w:rsidRPr="000107D3">
        <w:rPr>
          <w:rFonts w:ascii="Arial" w:eastAsia="Arial" w:hAnsi="Arial" w:cs="Arial"/>
          <w:i/>
          <w:sz w:val="24"/>
          <w:szCs w:val="24"/>
        </w:rPr>
        <w:t>L. oneistus</w:t>
      </w:r>
      <w:r w:rsidR="000107D3">
        <w:rPr>
          <w:rFonts w:ascii="Arial" w:eastAsia="Arial" w:hAnsi="Arial" w:cs="Arial"/>
          <w:sz w:val="24"/>
          <w:szCs w:val="24"/>
        </w:rPr>
        <w:t xml:space="preserve"> pellets for proteomics, as well as the p</w:t>
      </w:r>
      <w:r w:rsidR="000357D9" w:rsidRPr="00DC7C31">
        <w:rPr>
          <w:rFonts w:ascii="Arial" w:eastAsia="Arial" w:hAnsi="Arial" w:cs="Arial"/>
          <w:sz w:val="24"/>
          <w:szCs w:val="24"/>
        </w:rPr>
        <w:t>roteins</w:t>
      </w:r>
      <w:r w:rsidR="000357D9" w:rsidRPr="002D7FC2">
        <w:rPr>
          <w:rFonts w:ascii="Arial" w:eastAsia="Arial" w:hAnsi="Arial" w:cs="Arial"/>
          <w:sz w:val="24"/>
          <w:szCs w:val="24"/>
        </w:rPr>
        <w:t xml:space="preserve"> </w:t>
      </w:r>
      <w:r w:rsidR="000107D3">
        <w:rPr>
          <w:rFonts w:ascii="Arial" w:eastAsia="Arial" w:hAnsi="Arial" w:cs="Arial"/>
          <w:sz w:val="24"/>
          <w:szCs w:val="24"/>
        </w:rPr>
        <w:t>extraction procedure</w:t>
      </w:r>
      <w:r w:rsidR="001A5B20">
        <w:rPr>
          <w:rFonts w:ascii="Arial" w:eastAsia="Arial" w:hAnsi="Arial" w:cs="Arial"/>
          <w:sz w:val="24"/>
          <w:szCs w:val="24"/>
        </w:rPr>
        <w:t xml:space="preserve"> followed by LC-MS/MS analysis</w:t>
      </w:r>
      <w:r w:rsidR="000107D3">
        <w:rPr>
          <w:rFonts w:ascii="Arial" w:eastAsia="Arial" w:hAnsi="Arial" w:cs="Arial"/>
          <w:sz w:val="24"/>
          <w:szCs w:val="24"/>
        </w:rPr>
        <w:t xml:space="preserve"> were</w:t>
      </w:r>
      <w:r w:rsidR="000357D9" w:rsidRPr="002D7FC2">
        <w:rPr>
          <w:rFonts w:ascii="Arial" w:eastAsia="Arial" w:hAnsi="Arial" w:cs="Arial"/>
          <w:sz w:val="24"/>
          <w:szCs w:val="24"/>
        </w:rPr>
        <w:t xml:space="preserve"> described previously</w:t>
      </w:r>
      <w:r w:rsidR="000107D3">
        <w:rPr>
          <w:rFonts w:ascii="Arial" w:eastAsia="Arial" w:hAnsi="Arial" w:cs="Arial"/>
          <w:sz w:val="24"/>
          <w:szCs w:val="24"/>
        </w:rPr>
        <w:t xml:space="preserve"> (Paredes et al., 2021)</w:t>
      </w:r>
      <w:r w:rsidR="000357D9" w:rsidRPr="002D7FC2">
        <w:rPr>
          <w:rFonts w:ascii="Arial" w:eastAsia="Arial" w:hAnsi="Arial" w:cs="Arial"/>
          <w:sz w:val="24"/>
          <w:szCs w:val="24"/>
        </w:rPr>
        <w:t xml:space="preserve"> </w:t>
      </w:r>
    </w:p>
    <w:p w14:paraId="5CC3AB82" w14:textId="06626E0A" w:rsidR="000357D9" w:rsidRPr="002D7FC2" w:rsidRDefault="00C97158" w:rsidP="001A5B20">
      <w:pPr>
        <w:spacing w:line="480" w:lineRule="auto"/>
        <w:jc w:val="both"/>
        <w:rPr>
          <w:rFonts w:ascii="Arial" w:eastAsia="Arial" w:hAnsi="Arial" w:cs="Arial"/>
          <w:sz w:val="24"/>
          <w:szCs w:val="24"/>
        </w:rPr>
      </w:pPr>
      <w:r w:rsidRPr="002D7FC2">
        <w:rPr>
          <w:rFonts w:ascii="Arial" w:eastAsia="Arial" w:hAnsi="Arial" w:cs="Arial"/>
          <w:b/>
          <w:bCs/>
          <w:iCs/>
          <w:sz w:val="24"/>
          <w:szCs w:val="24"/>
        </w:rPr>
        <w:tab/>
      </w:r>
      <w:r w:rsidR="000357D9" w:rsidRPr="002D7FC2">
        <w:rPr>
          <w:rFonts w:ascii="Arial" w:eastAsia="Arial" w:hAnsi="Arial" w:cs="Arial"/>
          <w:b/>
          <w:bCs/>
          <w:iCs/>
          <w:sz w:val="24"/>
          <w:szCs w:val="24"/>
          <w:highlight w:val="white"/>
        </w:rPr>
        <w:t>Protein identification and quantification</w:t>
      </w:r>
      <w:r w:rsidR="000357D9" w:rsidRPr="002D7FC2">
        <w:rPr>
          <w:rFonts w:ascii="Arial" w:eastAsia="Arial" w:hAnsi="Arial" w:cs="Arial"/>
          <w:i/>
          <w:sz w:val="24"/>
          <w:szCs w:val="24"/>
          <w:highlight w:val="white"/>
        </w:rPr>
        <w:t>.</w:t>
      </w:r>
      <w:r w:rsidR="0038357D" w:rsidRPr="002D7FC2">
        <w:rPr>
          <w:rFonts w:ascii="Arial" w:eastAsia="Arial" w:hAnsi="Arial" w:cs="Arial"/>
          <w:sz w:val="24"/>
          <w:szCs w:val="24"/>
          <w:highlight w:val="white"/>
        </w:rPr>
        <w:t xml:space="preserve"> </w:t>
      </w:r>
      <w:r w:rsidR="00E4754F">
        <w:rPr>
          <w:rFonts w:ascii="Arial" w:eastAsia="Arial" w:hAnsi="Arial" w:cs="Arial"/>
          <w:sz w:val="24"/>
          <w:szCs w:val="24"/>
          <w:highlight w:val="white"/>
        </w:rPr>
        <w:t>The database f</w:t>
      </w:r>
      <w:r w:rsidR="00E4754F" w:rsidRPr="00DC7C31">
        <w:rPr>
          <w:rFonts w:ascii="Arial" w:eastAsia="Arial" w:hAnsi="Arial" w:cs="Arial"/>
          <w:sz w:val="24"/>
          <w:szCs w:val="24"/>
          <w:highlight w:val="white"/>
        </w:rPr>
        <w:t>or protein identification</w:t>
      </w:r>
      <w:r w:rsidR="00E4754F">
        <w:rPr>
          <w:rFonts w:ascii="Arial" w:eastAsia="Arial" w:hAnsi="Arial" w:cs="Arial"/>
          <w:sz w:val="24"/>
          <w:szCs w:val="24"/>
          <w:highlight w:val="white"/>
        </w:rPr>
        <w:t xml:space="preserve"> was constructed as described previously (Paredes et al., 2021)</w:t>
      </w:r>
      <w:r w:rsidR="00E4754F" w:rsidRPr="00DC7C31">
        <w:rPr>
          <w:rFonts w:ascii="Arial" w:eastAsia="Arial" w:hAnsi="Arial" w:cs="Arial"/>
          <w:sz w:val="24"/>
          <w:szCs w:val="24"/>
          <w:highlight w:val="white"/>
        </w:rPr>
        <w:t xml:space="preserve">, </w:t>
      </w:r>
      <w:r w:rsidR="00E4754F">
        <w:rPr>
          <w:rFonts w:ascii="Arial" w:eastAsia="Arial" w:hAnsi="Arial" w:cs="Arial"/>
          <w:sz w:val="24"/>
          <w:szCs w:val="24"/>
          <w:highlight w:val="white"/>
        </w:rPr>
        <w:t xml:space="preserve">but with optimized host sequences derived from </w:t>
      </w:r>
      <w:r w:rsidR="00E4754F">
        <w:rPr>
          <w:rFonts w:ascii="Arial" w:eastAsia="Arial" w:hAnsi="Arial" w:cs="Arial"/>
          <w:sz w:val="24"/>
          <w:szCs w:val="24"/>
        </w:rPr>
        <w:t>h</w:t>
      </w:r>
      <w:r w:rsidR="00E4754F" w:rsidRPr="007C1EA1">
        <w:rPr>
          <w:rFonts w:ascii="Arial" w:eastAsia="Arial" w:hAnsi="Arial" w:cs="Arial"/>
          <w:sz w:val="24"/>
          <w:szCs w:val="24"/>
        </w:rPr>
        <w:t xml:space="preserve">ost transcriptome </w:t>
      </w:r>
      <w:r w:rsidR="00E4754F" w:rsidRPr="00AB147E">
        <w:rPr>
          <w:rFonts w:ascii="Arial" w:eastAsia="Arial" w:hAnsi="Arial" w:cs="Arial"/>
          <w:i/>
          <w:iCs/>
          <w:sz w:val="24"/>
          <w:szCs w:val="24"/>
        </w:rPr>
        <w:t>de novo</w:t>
      </w:r>
      <w:r w:rsidR="00E4754F" w:rsidRPr="007C1EA1">
        <w:rPr>
          <w:rFonts w:ascii="Arial" w:eastAsia="Arial" w:hAnsi="Arial" w:cs="Arial"/>
          <w:sz w:val="24"/>
          <w:szCs w:val="24"/>
        </w:rPr>
        <w:t xml:space="preserve"> assembly</w:t>
      </w:r>
      <w:r w:rsidR="00E4754F" w:rsidRPr="007C1EA1">
        <w:rPr>
          <w:rFonts w:ascii="Arial" w:eastAsia="Arial" w:hAnsi="Arial" w:cs="Arial"/>
          <w:sz w:val="24"/>
          <w:szCs w:val="24"/>
          <w:highlight w:val="white"/>
        </w:rPr>
        <w:t xml:space="preserve"> </w:t>
      </w:r>
      <w:r w:rsidR="00E4754F">
        <w:rPr>
          <w:rFonts w:ascii="Arial" w:eastAsia="Arial" w:hAnsi="Arial" w:cs="Arial"/>
          <w:sz w:val="24"/>
          <w:szCs w:val="24"/>
          <w:highlight w:val="white"/>
        </w:rPr>
        <w:t>(see main text), and</w:t>
      </w:r>
      <w:r w:rsidR="00E4754F" w:rsidRPr="00DC7C31">
        <w:rPr>
          <w:rFonts w:ascii="Arial" w:eastAsia="Arial" w:hAnsi="Arial" w:cs="Arial"/>
          <w:sz w:val="24"/>
          <w:szCs w:val="24"/>
          <w:highlight w:val="white"/>
        </w:rPr>
        <w:t xml:space="preserve"> contain</w:t>
      </w:r>
      <w:r w:rsidR="00E4754F">
        <w:rPr>
          <w:rFonts w:ascii="Arial" w:eastAsia="Arial" w:hAnsi="Arial" w:cs="Arial"/>
          <w:sz w:val="24"/>
          <w:szCs w:val="24"/>
          <w:highlight w:val="white"/>
        </w:rPr>
        <w:t xml:space="preserve">ed </w:t>
      </w:r>
      <w:r w:rsidR="00E4754F" w:rsidRPr="00AB147E">
        <w:rPr>
          <w:rFonts w:ascii="Arial" w:eastAsia="Arial" w:hAnsi="Arial" w:cs="Arial"/>
          <w:sz w:val="24"/>
          <w:szCs w:val="24"/>
        </w:rPr>
        <w:t>21,721</w:t>
      </w:r>
      <w:r w:rsidR="00E4754F" w:rsidRPr="00DC7C31">
        <w:rPr>
          <w:rFonts w:ascii="Arial" w:eastAsia="Arial" w:hAnsi="Arial" w:cs="Arial"/>
          <w:sz w:val="24"/>
          <w:szCs w:val="24"/>
          <w:highlight w:val="white"/>
        </w:rPr>
        <w:t xml:space="preserve"> </w:t>
      </w:r>
      <w:r w:rsidR="00E4754F" w:rsidRPr="00DC7C31">
        <w:rPr>
          <w:rFonts w:ascii="Arial" w:eastAsia="Arial" w:hAnsi="Arial" w:cs="Arial"/>
          <w:i/>
          <w:sz w:val="24"/>
          <w:szCs w:val="24"/>
        </w:rPr>
        <w:t>Laxus oneistus</w:t>
      </w:r>
      <w:r w:rsidR="00E4754F" w:rsidRPr="00DC7C31">
        <w:rPr>
          <w:rFonts w:ascii="Arial" w:eastAsia="Arial" w:hAnsi="Arial" w:cs="Arial"/>
          <w:sz w:val="24"/>
          <w:szCs w:val="24"/>
        </w:rPr>
        <w:t xml:space="preserve"> host proteins, </w:t>
      </w:r>
      <w:r w:rsidR="00E4754F" w:rsidRPr="00AB147E">
        <w:rPr>
          <w:rFonts w:ascii="Arial" w:eastAsia="Arial" w:hAnsi="Arial" w:cs="Arial"/>
          <w:sz w:val="24"/>
          <w:szCs w:val="24"/>
        </w:rPr>
        <w:t>5,145</w:t>
      </w:r>
      <w:r w:rsidR="00E4754F" w:rsidRPr="00DC7C31">
        <w:rPr>
          <w:rFonts w:ascii="Arial" w:eastAsia="Arial" w:hAnsi="Arial" w:cs="Arial"/>
          <w:sz w:val="24"/>
          <w:szCs w:val="24"/>
        </w:rPr>
        <w:t xml:space="preserve"> </w:t>
      </w:r>
      <w:r w:rsidR="00E4754F" w:rsidRPr="00DC7C31">
        <w:rPr>
          <w:rFonts w:ascii="Arial" w:eastAsia="Arial" w:hAnsi="Arial" w:cs="Arial"/>
          <w:i/>
          <w:sz w:val="24"/>
          <w:szCs w:val="24"/>
        </w:rPr>
        <w:t>Ca</w:t>
      </w:r>
      <w:r w:rsidR="00E4754F" w:rsidRPr="00DC7C31">
        <w:rPr>
          <w:rFonts w:ascii="Arial" w:eastAsia="Arial" w:hAnsi="Arial" w:cs="Arial"/>
          <w:sz w:val="24"/>
          <w:szCs w:val="24"/>
        </w:rPr>
        <w:t>. T. oneisti proteins (</w:t>
      </w:r>
      <w:r w:rsidR="00E4754F" w:rsidRPr="00DC7C31">
        <w:rPr>
          <w:rFonts w:ascii="Arial" w:hAnsi="Arial" w:cs="Arial"/>
          <w:sz w:val="24"/>
          <w:szCs w:val="24"/>
        </w:rPr>
        <w:t>JAAEFD000000000</w:t>
      </w:r>
      <w:r w:rsidR="00E4754F">
        <w:rPr>
          <w:rFonts w:ascii="Arial" w:hAnsi="Arial" w:cs="Arial"/>
          <w:sz w:val="24"/>
          <w:szCs w:val="24"/>
        </w:rPr>
        <w:t xml:space="preserve">), </w:t>
      </w:r>
      <w:r w:rsidR="00E4754F" w:rsidRPr="00DC7C31">
        <w:rPr>
          <w:rFonts w:ascii="Arial" w:eastAsia="Arial" w:hAnsi="Arial" w:cs="Arial"/>
          <w:sz w:val="24"/>
          <w:szCs w:val="24"/>
        </w:rPr>
        <w:t>and a set of 42 common laboratory contaminants.</w:t>
      </w:r>
      <w:r w:rsidR="00555323">
        <w:rPr>
          <w:rFonts w:ascii="Arial" w:eastAsia="Arial" w:hAnsi="Arial" w:cs="Arial"/>
          <w:sz w:val="24"/>
          <w:szCs w:val="24"/>
          <w:highlight w:val="white"/>
        </w:rPr>
        <w:t xml:space="preserve"> In t</w:t>
      </w:r>
      <w:r w:rsidR="000357D9" w:rsidRPr="002D7FC2">
        <w:rPr>
          <w:rFonts w:ascii="Arial" w:eastAsia="Arial" w:hAnsi="Arial" w:cs="Arial"/>
          <w:sz w:val="24"/>
          <w:szCs w:val="24"/>
        </w:rPr>
        <w:t xml:space="preserve">his way, </w:t>
      </w:r>
      <w:r w:rsidR="00E4754F">
        <w:rPr>
          <w:rFonts w:ascii="Arial" w:eastAsia="Arial" w:hAnsi="Arial" w:cs="Arial"/>
          <w:sz w:val="24"/>
          <w:szCs w:val="24"/>
        </w:rPr>
        <w:t xml:space="preserve">2,626 host proteins and </w:t>
      </w:r>
      <w:r w:rsidR="0050684E">
        <w:rPr>
          <w:rFonts w:ascii="Arial" w:eastAsia="Arial" w:hAnsi="Arial" w:cs="Arial"/>
          <w:sz w:val="24"/>
          <w:szCs w:val="24"/>
        </w:rPr>
        <w:t>1,348 symbiont proteins</w:t>
      </w:r>
      <w:r w:rsidR="000357D9" w:rsidRPr="002D7FC2">
        <w:rPr>
          <w:rFonts w:ascii="Arial" w:eastAsia="Arial" w:hAnsi="Arial" w:cs="Arial"/>
          <w:sz w:val="24"/>
          <w:szCs w:val="24"/>
        </w:rPr>
        <w:t xml:space="preserve"> were identified in total. </w:t>
      </w:r>
      <w:r w:rsidR="006A30EB" w:rsidRPr="002D7FC2">
        <w:rPr>
          <w:rFonts w:ascii="Arial" w:eastAsia="Arial" w:hAnsi="Arial" w:cs="Arial"/>
          <w:color w:val="3399FF"/>
          <w:sz w:val="24"/>
          <w:szCs w:val="24"/>
          <w:highlight w:val="white"/>
        </w:rPr>
        <w:t>Data S1</w:t>
      </w:r>
      <w:r w:rsidR="000357D9" w:rsidRPr="002D7FC2">
        <w:rPr>
          <w:rFonts w:ascii="Arial" w:eastAsia="Arial" w:hAnsi="Arial" w:cs="Arial"/>
          <w:color w:val="3399FF"/>
          <w:sz w:val="24"/>
          <w:szCs w:val="24"/>
          <w:highlight w:val="white"/>
        </w:rPr>
        <w:t xml:space="preserve"> </w:t>
      </w:r>
      <w:r w:rsidR="000357D9" w:rsidRPr="002D7FC2">
        <w:rPr>
          <w:rFonts w:ascii="Arial" w:eastAsia="Arial" w:hAnsi="Arial" w:cs="Arial"/>
          <w:sz w:val="24"/>
          <w:szCs w:val="24"/>
          <w:highlight w:val="white"/>
        </w:rPr>
        <w:t xml:space="preserve">indicates all </w:t>
      </w:r>
      <w:r w:rsidR="00837D4D">
        <w:rPr>
          <w:rFonts w:ascii="Arial" w:eastAsia="Arial" w:hAnsi="Arial" w:cs="Arial"/>
          <w:sz w:val="24"/>
          <w:szCs w:val="24"/>
          <w:highlight w:val="white"/>
        </w:rPr>
        <w:t>identified</w:t>
      </w:r>
      <w:r w:rsidR="00837D4D" w:rsidRPr="00DC7C31">
        <w:rPr>
          <w:rFonts w:ascii="Arial" w:eastAsia="Arial" w:hAnsi="Arial" w:cs="Arial"/>
          <w:sz w:val="24"/>
          <w:szCs w:val="24"/>
          <w:highlight w:val="white"/>
        </w:rPr>
        <w:t xml:space="preserve"> </w:t>
      </w:r>
      <w:r w:rsidR="0050684E">
        <w:rPr>
          <w:rFonts w:ascii="Arial" w:eastAsia="Arial" w:hAnsi="Arial" w:cs="Arial"/>
          <w:sz w:val="24"/>
          <w:szCs w:val="24"/>
          <w:highlight w:val="white"/>
        </w:rPr>
        <w:t xml:space="preserve">host </w:t>
      </w:r>
      <w:r w:rsidR="000357D9" w:rsidRPr="002D7FC2">
        <w:rPr>
          <w:rFonts w:ascii="Arial" w:eastAsia="Arial" w:hAnsi="Arial" w:cs="Arial"/>
          <w:sz w:val="24"/>
          <w:szCs w:val="24"/>
          <w:highlight w:val="white"/>
        </w:rPr>
        <w:t>proteins in the column “Proteome detection”</w:t>
      </w:r>
      <w:r w:rsidR="00EF1CA9" w:rsidRPr="002D7FC2">
        <w:rPr>
          <w:rFonts w:ascii="Arial" w:eastAsia="Arial" w:hAnsi="Arial" w:cs="Arial"/>
          <w:sz w:val="24"/>
          <w:szCs w:val="24"/>
          <w:highlight w:val="white"/>
        </w:rPr>
        <w:t xml:space="preserve"> (Column AB)</w:t>
      </w:r>
      <w:r w:rsidR="000357D9" w:rsidRPr="002D7FC2">
        <w:rPr>
          <w:rFonts w:ascii="Arial" w:eastAsia="Arial" w:hAnsi="Arial" w:cs="Arial"/>
          <w:sz w:val="24"/>
          <w:szCs w:val="24"/>
          <w:highlight w:val="white"/>
        </w:rPr>
        <w:t>.</w:t>
      </w:r>
      <w:r w:rsidR="000357D9" w:rsidRPr="002D7FC2">
        <w:rPr>
          <w:rFonts w:ascii="Arial" w:eastAsia="Arial" w:hAnsi="Arial" w:cs="Arial"/>
          <w:sz w:val="24"/>
          <w:szCs w:val="24"/>
        </w:rPr>
        <w:t xml:space="preserve"> Relative abundance of identified proteins was calculated from total spectrum counts as normalized spectral abundance factor (%NSAF) values – giving the percentage of each protein relative to all proteins in the respective sample</w:t>
      </w:r>
      <w:r w:rsidR="00DA001D">
        <w:rPr>
          <w:rFonts w:ascii="Arial" w:eastAsia="Arial" w:hAnsi="Arial" w:cs="Arial"/>
          <w:sz w:val="24"/>
          <w:szCs w:val="24"/>
        </w:rPr>
        <w:t xml:space="preserve"> (</w:t>
      </w:r>
      <w:proofErr w:type="spellStart"/>
      <w:r w:rsidR="00DA001D" w:rsidRPr="000107D3">
        <w:rPr>
          <w:rFonts w:ascii="Arial" w:hAnsi="Arial"/>
          <w:sz w:val="24"/>
        </w:rPr>
        <w:t>Florens</w:t>
      </w:r>
      <w:proofErr w:type="spellEnd"/>
      <w:r w:rsidR="00DA001D">
        <w:rPr>
          <w:rFonts w:ascii="Arial" w:hAnsi="Arial"/>
          <w:sz w:val="24"/>
        </w:rPr>
        <w:t xml:space="preserve"> et al., 2006)</w:t>
      </w:r>
      <w:r w:rsidR="000357D9" w:rsidRPr="002D7FC2">
        <w:rPr>
          <w:rFonts w:ascii="Arial" w:eastAsia="Arial" w:hAnsi="Arial" w:cs="Arial"/>
          <w:sz w:val="24"/>
          <w:szCs w:val="24"/>
        </w:rPr>
        <w:t>, and as %</w:t>
      </w:r>
      <w:proofErr w:type="spellStart"/>
      <w:r w:rsidR="000357D9" w:rsidRPr="002D7FC2">
        <w:rPr>
          <w:rFonts w:ascii="Arial" w:eastAsia="Arial" w:hAnsi="Arial" w:cs="Arial"/>
          <w:sz w:val="24"/>
          <w:szCs w:val="24"/>
        </w:rPr>
        <w:t>OrgNSAF</w:t>
      </w:r>
      <w:proofErr w:type="spellEnd"/>
      <w:r w:rsidR="000357D9" w:rsidRPr="002D7FC2">
        <w:rPr>
          <w:rFonts w:ascii="Arial" w:eastAsia="Arial" w:hAnsi="Arial" w:cs="Arial"/>
          <w:sz w:val="24"/>
          <w:szCs w:val="24"/>
        </w:rPr>
        <w:t xml:space="preserve">, giving a protein’s percentage relative to all </w:t>
      </w:r>
      <w:r w:rsidR="0050684E">
        <w:rPr>
          <w:rFonts w:ascii="Arial" w:eastAsia="Arial" w:hAnsi="Arial" w:cs="Arial"/>
          <w:sz w:val="24"/>
          <w:szCs w:val="24"/>
        </w:rPr>
        <w:t>host</w:t>
      </w:r>
      <w:r w:rsidR="0050684E" w:rsidRPr="00DC7C31">
        <w:rPr>
          <w:rFonts w:ascii="Arial" w:eastAsia="Arial" w:hAnsi="Arial" w:cs="Arial"/>
          <w:sz w:val="24"/>
          <w:szCs w:val="24"/>
        </w:rPr>
        <w:t xml:space="preserve"> </w:t>
      </w:r>
      <w:r w:rsidR="000357D9" w:rsidRPr="002D7FC2">
        <w:rPr>
          <w:rFonts w:ascii="Arial" w:eastAsia="Arial" w:hAnsi="Arial" w:cs="Arial"/>
          <w:sz w:val="24"/>
          <w:szCs w:val="24"/>
        </w:rPr>
        <w:t>proteins in the respective sample</w:t>
      </w:r>
      <w:r w:rsidR="00E5598F">
        <w:rPr>
          <w:rFonts w:ascii="Arial" w:eastAsia="Arial" w:hAnsi="Arial" w:cs="Arial"/>
          <w:sz w:val="24"/>
          <w:szCs w:val="24"/>
        </w:rPr>
        <w:t xml:space="preserve"> (</w:t>
      </w:r>
      <w:r w:rsidR="00E5598F" w:rsidRPr="002D7FC2">
        <w:rPr>
          <w:rFonts w:ascii="Arial" w:hAnsi="Arial" w:cs="Arial"/>
          <w:noProof/>
          <w:sz w:val="24"/>
          <w:szCs w:val="24"/>
        </w:rPr>
        <w:t>Mueller</w:t>
      </w:r>
      <w:r w:rsidR="00E5598F">
        <w:rPr>
          <w:rFonts w:ascii="Arial" w:hAnsi="Arial" w:cs="Arial"/>
          <w:noProof/>
          <w:sz w:val="24"/>
          <w:szCs w:val="24"/>
        </w:rPr>
        <w:t xml:space="preserve"> et al., 2010)</w:t>
      </w:r>
      <w:r w:rsidR="000357D9" w:rsidRPr="002D7FC2">
        <w:rPr>
          <w:rFonts w:ascii="Arial" w:eastAsia="Arial" w:hAnsi="Arial" w:cs="Arial"/>
          <w:sz w:val="24"/>
          <w:szCs w:val="24"/>
        </w:rPr>
        <w:t xml:space="preserve">. </w:t>
      </w:r>
      <w:r w:rsidR="00EF1CA9" w:rsidRPr="002D7FC2">
        <w:rPr>
          <w:rFonts w:ascii="Arial" w:eastAsia="Arial" w:hAnsi="Arial" w:cs="Arial"/>
          <w:sz w:val="24"/>
          <w:szCs w:val="24"/>
        </w:rPr>
        <w:t>%</w:t>
      </w:r>
      <w:proofErr w:type="spellStart"/>
      <w:r w:rsidR="00EF1CA9" w:rsidRPr="002D7FC2">
        <w:rPr>
          <w:rFonts w:ascii="Arial" w:eastAsia="Arial" w:hAnsi="Arial" w:cs="Arial"/>
          <w:sz w:val="24"/>
          <w:szCs w:val="24"/>
        </w:rPr>
        <w:t>OrgNSAF</w:t>
      </w:r>
      <w:proofErr w:type="spellEnd"/>
      <w:r w:rsidR="00EF1CA9" w:rsidRPr="002D7FC2">
        <w:rPr>
          <w:rFonts w:ascii="Arial" w:eastAsia="Arial" w:hAnsi="Arial" w:cs="Arial"/>
          <w:sz w:val="24"/>
          <w:szCs w:val="24"/>
        </w:rPr>
        <w:t xml:space="preserve"> values are listed in </w:t>
      </w:r>
      <w:r w:rsidR="00EF1CA9" w:rsidRPr="002D7FC2">
        <w:rPr>
          <w:rFonts w:ascii="Arial" w:eastAsia="Arial" w:hAnsi="Arial" w:cs="Arial"/>
          <w:color w:val="3399FF"/>
          <w:sz w:val="24"/>
          <w:szCs w:val="24"/>
        </w:rPr>
        <w:t>Data S1</w:t>
      </w:r>
      <w:r w:rsidR="00EF1CA9" w:rsidRPr="002D7FC2">
        <w:rPr>
          <w:rFonts w:ascii="Arial" w:eastAsia="Arial" w:hAnsi="Arial" w:cs="Arial"/>
          <w:sz w:val="24"/>
          <w:szCs w:val="24"/>
        </w:rPr>
        <w:t xml:space="preserve"> (columns </w:t>
      </w:r>
      <w:r w:rsidR="0050684E" w:rsidRPr="00DC7C31">
        <w:rPr>
          <w:rFonts w:ascii="Arial" w:eastAsia="Arial" w:hAnsi="Arial" w:cs="Arial"/>
          <w:sz w:val="24"/>
          <w:szCs w:val="24"/>
        </w:rPr>
        <w:t>A</w:t>
      </w:r>
      <w:r w:rsidR="0050684E">
        <w:rPr>
          <w:rFonts w:ascii="Arial" w:eastAsia="Arial" w:hAnsi="Arial" w:cs="Arial"/>
          <w:sz w:val="24"/>
          <w:szCs w:val="24"/>
        </w:rPr>
        <w:t>I</w:t>
      </w:r>
      <w:r w:rsidR="0050684E" w:rsidRPr="00DC7C31">
        <w:rPr>
          <w:rFonts w:ascii="Arial" w:eastAsia="Arial" w:hAnsi="Arial" w:cs="Arial"/>
          <w:sz w:val="24"/>
          <w:szCs w:val="24"/>
        </w:rPr>
        <w:t xml:space="preserve"> </w:t>
      </w:r>
      <w:r w:rsidR="00EF1CA9" w:rsidRPr="002D7FC2">
        <w:rPr>
          <w:rFonts w:ascii="Arial" w:eastAsia="Arial" w:hAnsi="Arial" w:cs="Arial"/>
          <w:sz w:val="24"/>
          <w:szCs w:val="24"/>
        </w:rPr>
        <w:t xml:space="preserve">and </w:t>
      </w:r>
      <w:r w:rsidR="0050684E" w:rsidRPr="00DC7C31">
        <w:rPr>
          <w:rFonts w:ascii="Arial" w:eastAsia="Arial" w:hAnsi="Arial" w:cs="Arial"/>
          <w:sz w:val="24"/>
          <w:szCs w:val="24"/>
        </w:rPr>
        <w:t>A</w:t>
      </w:r>
      <w:r w:rsidR="0050684E">
        <w:rPr>
          <w:rFonts w:ascii="Arial" w:eastAsia="Arial" w:hAnsi="Arial" w:cs="Arial"/>
          <w:sz w:val="24"/>
          <w:szCs w:val="24"/>
        </w:rPr>
        <w:t>J</w:t>
      </w:r>
      <w:r w:rsidR="00EF1CA9" w:rsidRPr="002D7FC2">
        <w:rPr>
          <w:rFonts w:ascii="Arial" w:eastAsia="Arial" w:hAnsi="Arial" w:cs="Arial"/>
          <w:sz w:val="24"/>
          <w:szCs w:val="24"/>
        </w:rPr>
        <w:t>).</w:t>
      </w:r>
    </w:p>
    <w:p w14:paraId="48A90823" w14:textId="77777777" w:rsidR="0096727C" w:rsidRDefault="007A7390" w:rsidP="00132507">
      <w:pPr>
        <w:spacing w:after="0" w:line="480" w:lineRule="auto"/>
        <w:jc w:val="both"/>
        <w:rPr>
          <w:rFonts w:ascii="Arial" w:eastAsia="Arial" w:hAnsi="Arial" w:cs="Arial"/>
          <w:sz w:val="24"/>
          <w:szCs w:val="24"/>
        </w:rPr>
      </w:pPr>
      <w:r w:rsidRPr="002D7FC2">
        <w:rPr>
          <w:rFonts w:ascii="Arial" w:eastAsia="Arial" w:hAnsi="Arial" w:cs="Arial"/>
          <w:b/>
          <w:sz w:val="24"/>
          <w:szCs w:val="24"/>
        </w:rPr>
        <w:tab/>
      </w:r>
      <w:r w:rsidR="000357D9" w:rsidRPr="002D7FC2">
        <w:rPr>
          <w:rFonts w:ascii="Arial" w:eastAsia="Arial" w:hAnsi="Arial" w:cs="Arial"/>
          <w:b/>
          <w:sz w:val="24"/>
          <w:szCs w:val="24"/>
        </w:rPr>
        <w:t>Intact polar lipid extraction and analysis</w:t>
      </w:r>
      <w:r w:rsidR="000357D9" w:rsidRPr="001A1841">
        <w:rPr>
          <w:rFonts w:ascii="Arial" w:hAnsi="Arial"/>
          <w:b/>
          <w:sz w:val="24"/>
        </w:rPr>
        <w:t xml:space="preserve">. </w:t>
      </w:r>
      <w:r w:rsidR="0099345C">
        <w:rPr>
          <w:rFonts w:ascii="Arial" w:eastAsia="Arial" w:hAnsi="Arial" w:cs="Arial"/>
          <w:sz w:val="24"/>
          <w:szCs w:val="24"/>
        </w:rPr>
        <w:t>Sample collection and p</w:t>
      </w:r>
      <w:r w:rsidR="0099345C" w:rsidRPr="000107D3">
        <w:rPr>
          <w:rFonts w:ascii="Arial" w:eastAsia="Arial" w:hAnsi="Arial" w:cs="Arial"/>
          <w:sz w:val="24"/>
          <w:szCs w:val="24"/>
        </w:rPr>
        <w:t xml:space="preserve">reparation of </w:t>
      </w:r>
      <w:r w:rsidR="0099345C" w:rsidRPr="000107D3">
        <w:rPr>
          <w:rFonts w:ascii="Arial" w:eastAsia="Arial" w:hAnsi="Arial" w:cs="Arial"/>
          <w:i/>
          <w:sz w:val="24"/>
          <w:szCs w:val="24"/>
        </w:rPr>
        <w:t>L. oneistus</w:t>
      </w:r>
      <w:r w:rsidR="0099345C">
        <w:rPr>
          <w:rFonts w:ascii="Arial" w:eastAsia="Arial" w:hAnsi="Arial" w:cs="Arial"/>
          <w:sz w:val="24"/>
          <w:szCs w:val="24"/>
        </w:rPr>
        <w:t xml:space="preserve"> pellets for lipidomics</w:t>
      </w:r>
      <w:r w:rsidR="00132507">
        <w:rPr>
          <w:rFonts w:ascii="Arial" w:eastAsia="Arial" w:hAnsi="Arial" w:cs="Arial"/>
          <w:sz w:val="24"/>
          <w:szCs w:val="24"/>
        </w:rPr>
        <w:t>, as well as lipid extraction from the nematodes</w:t>
      </w:r>
      <w:r w:rsidR="0099345C">
        <w:rPr>
          <w:rFonts w:ascii="Arial" w:eastAsia="Arial" w:hAnsi="Arial" w:cs="Arial"/>
          <w:sz w:val="24"/>
          <w:szCs w:val="24"/>
        </w:rPr>
        <w:t xml:space="preserve"> </w:t>
      </w:r>
      <w:r w:rsidR="0099345C">
        <w:rPr>
          <w:rFonts w:ascii="Arial" w:eastAsia="Arial" w:hAnsi="Arial" w:cs="Arial"/>
          <w:sz w:val="24"/>
          <w:szCs w:val="24"/>
        </w:rPr>
        <w:lastRenderedPageBreak/>
        <w:t>were</w:t>
      </w:r>
      <w:r w:rsidR="0099345C" w:rsidRPr="002D7FC2">
        <w:rPr>
          <w:rFonts w:ascii="Arial" w:eastAsia="Arial" w:hAnsi="Arial" w:cs="Arial"/>
          <w:sz w:val="24"/>
          <w:szCs w:val="24"/>
        </w:rPr>
        <w:t xml:space="preserve"> described previously</w:t>
      </w:r>
      <w:r w:rsidR="0099345C">
        <w:rPr>
          <w:rFonts w:ascii="Arial" w:eastAsia="Arial" w:hAnsi="Arial" w:cs="Arial"/>
          <w:sz w:val="24"/>
          <w:szCs w:val="24"/>
        </w:rPr>
        <w:t xml:space="preserve"> (Paredes et al., 2021)</w:t>
      </w:r>
      <w:r w:rsidR="00132507">
        <w:rPr>
          <w:rFonts w:ascii="Arial" w:eastAsia="Arial" w:hAnsi="Arial" w:cs="Arial"/>
          <w:sz w:val="24"/>
          <w:szCs w:val="24"/>
        </w:rPr>
        <w:t xml:space="preserve">. Modifications on the latter are described next. </w:t>
      </w:r>
    </w:p>
    <w:p w14:paraId="62A94087" w14:textId="77777777" w:rsidR="00671939" w:rsidRDefault="000357D9" w:rsidP="00671939">
      <w:pPr>
        <w:spacing w:after="0" w:line="480" w:lineRule="auto"/>
        <w:ind w:firstLine="720"/>
        <w:jc w:val="both"/>
        <w:rPr>
          <w:rFonts w:ascii="Arial" w:eastAsia="Arial" w:hAnsi="Arial" w:cs="Arial"/>
          <w:sz w:val="24"/>
          <w:szCs w:val="24"/>
        </w:rPr>
      </w:pPr>
      <w:r w:rsidRPr="002D7FC2">
        <w:rPr>
          <w:rFonts w:ascii="Arial" w:eastAsia="Arial" w:hAnsi="Arial" w:cs="Arial"/>
          <w:sz w:val="24"/>
          <w:szCs w:val="24"/>
        </w:rPr>
        <w:t xml:space="preserve">Briefly, pelleted </w:t>
      </w:r>
      <w:r w:rsidR="005F12D9" w:rsidRPr="002D7FC2">
        <w:rPr>
          <w:rFonts w:ascii="Arial" w:eastAsia="Arial" w:hAnsi="Arial" w:cs="Arial"/>
          <w:sz w:val="24"/>
          <w:szCs w:val="24"/>
        </w:rPr>
        <w:t xml:space="preserve">nematodes </w:t>
      </w:r>
      <w:r w:rsidRPr="002D7FC2">
        <w:rPr>
          <w:rFonts w:ascii="Arial" w:eastAsia="Arial" w:hAnsi="Arial" w:cs="Arial"/>
          <w:sz w:val="24"/>
          <w:szCs w:val="24"/>
        </w:rPr>
        <w:t>were taken up in 1.</w:t>
      </w:r>
      <w:r w:rsidR="005F12D9" w:rsidRPr="002D7FC2">
        <w:rPr>
          <w:rFonts w:ascii="Arial" w:eastAsia="Arial" w:hAnsi="Arial" w:cs="Arial"/>
          <w:sz w:val="24"/>
          <w:szCs w:val="24"/>
        </w:rPr>
        <w:t>5</w:t>
      </w:r>
      <w:r w:rsidRPr="002D7FC2">
        <w:rPr>
          <w:rFonts w:ascii="Arial" w:eastAsia="Arial" w:hAnsi="Arial" w:cs="Arial"/>
          <w:sz w:val="24"/>
          <w:szCs w:val="24"/>
        </w:rPr>
        <w:t xml:space="preserve"> ml 0.2 µm filtered seawater and 0.5 ml were transferred to 2 ml glass vials obtaining three analytical replicates. </w:t>
      </w:r>
      <w:r w:rsidR="005F12D9" w:rsidRPr="002D7FC2">
        <w:rPr>
          <w:rFonts w:ascii="Arial" w:eastAsia="Arial" w:hAnsi="Arial" w:cs="Arial"/>
          <w:sz w:val="24"/>
          <w:szCs w:val="24"/>
        </w:rPr>
        <w:t>Nematodes</w:t>
      </w:r>
      <w:r w:rsidRPr="002D7FC2">
        <w:rPr>
          <w:rFonts w:ascii="Arial" w:eastAsia="Arial" w:hAnsi="Arial" w:cs="Arial"/>
          <w:sz w:val="24"/>
          <w:szCs w:val="24"/>
        </w:rPr>
        <w:t xml:space="preserve"> were then pelleted by centrifugation and </w:t>
      </w:r>
      <w:r w:rsidR="009E1A3D" w:rsidRPr="002D7FC2">
        <w:rPr>
          <w:rFonts w:ascii="Arial" w:eastAsia="Arial" w:hAnsi="Arial" w:cs="Arial"/>
          <w:sz w:val="24"/>
          <w:szCs w:val="24"/>
        </w:rPr>
        <w:t xml:space="preserve">d17:1/12:0 </w:t>
      </w:r>
      <w:proofErr w:type="spellStart"/>
      <w:r w:rsidR="009E1A3D" w:rsidRPr="002D7FC2">
        <w:rPr>
          <w:rFonts w:ascii="Arial" w:eastAsia="Arial" w:hAnsi="Arial" w:cs="Arial"/>
          <w:sz w:val="24"/>
          <w:szCs w:val="24"/>
        </w:rPr>
        <w:t>sphingosylphosphoethanolamine</w:t>
      </w:r>
      <w:proofErr w:type="spellEnd"/>
      <w:r w:rsidR="009E1A3D" w:rsidRPr="002D7FC2">
        <w:rPr>
          <w:rFonts w:ascii="Arial" w:eastAsia="Arial" w:hAnsi="Arial" w:cs="Arial"/>
          <w:sz w:val="24"/>
          <w:szCs w:val="24"/>
        </w:rPr>
        <w:t xml:space="preserve"> (</w:t>
      </w:r>
      <w:r w:rsidR="00350AA0" w:rsidRPr="002D7FC2">
        <w:rPr>
          <w:rFonts w:ascii="Arial" w:eastAsia="Arial" w:hAnsi="Arial" w:cs="Arial"/>
          <w:sz w:val="24"/>
          <w:szCs w:val="24"/>
        </w:rPr>
        <w:t xml:space="preserve">SPE; </w:t>
      </w:r>
      <w:r w:rsidR="009E1A3D" w:rsidRPr="002D7FC2">
        <w:rPr>
          <w:rFonts w:ascii="Arial" w:eastAsia="Arial" w:hAnsi="Arial" w:cs="Arial"/>
          <w:sz w:val="24"/>
          <w:szCs w:val="24"/>
        </w:rPr>
        <w:t xml:space="preserve">Sigma-Aldrich, 50 </w:t>
      </w:r>
      <w:proofErr w:type="spellStart"/>
      <w:r w:rsidR="009E1A3D" w:rsidRPr="002D7FC2">
        <w:rPr>
          <w:rFonts w:ascii="Arial" w:eastAsia="Arial" w:hAnsi="Arial" w:cs="Arial"/>
          <w:sz w:val="24"/>
          <w:szCs w:val="24"/>
        </w:rPr>
        <w:t>nM</w:t>
      </w:r>
      <w:proofErr w:type="spellEnd"/>
      <w:r w:rsidR="009E1A3D" w:rsidRPr="002D7FC2">
        <w:rPr>
          <w:rFonts w:ascii="Arial" w:eastAsia="Arial" w:hAnsi="Arial" w:cs="Arial"/>
          <w:sz w:val="24"/>
          <w:szCs w:val="24"/>
        </w:rPr>
        <w:t xml:space="preserve"> final concentration) added as internal standard. Lipids were extracted using </w:t>
      </w:r>
      <w:r w:rsidR="009F12A4" w:rsidRPr="002D7FC2">
        <w:rPr>
          <w:rFonts w:ascii="Arial" w:eastAsia="Arial" w:hAnsi="Arial" w:cs="Arial"/>
          <w:sz w:val="24"/>
          <w:szCs w:val="24"/>
        </w:rPr>
        <w:t xml:space="preserve">LC-MS grade methanol, </w:t>
      </w:r>
      <w:r w:rsidR="009E1A3D" w:rsidRPr="002D7FC2">
        <w:rPr>
          <w:rFonts w:ascii="Arial" w:eastAsia="Arial" w:hAnsi="Arial" w:cs="Arial"/>
          <w:sz w:val="24"/>
          <w:szCs w:val="24"/>
        </w:rPr>
        <w:t>HPLC-grade chloroform (</w:t>
      </w:r>
      <w:r w:rsidR="009F12A4" w:rsidRPr="002D7FC2">
        <w:rPr>
          <w:rFonts w:ascii="Arial" w:eastAsia="Arial" w:hAnsi="Arial" w:cs="Arial"/>
          <w:sz w:val="24"/>
          <w:szCs w:val="24"/>
        </w:rPr>
        <w:t xml:space="preserve">both </w:t>
      </w:r>
      <w:r w:rsidR="009E1A3D" w:rsidRPr="002D7FC2">
        <w:rPr>
          <w:rFonts w:ascii="Arial" w:eastAsia="Arial" w:hAnsi="Arial" w:cs="Arial"/>
          <w:sz w:val="24"/>
          <w:szCs w:val="24"/>
        </w:rPr>
        <w:t xml:space="preserve">Sigma-Aldrich) and </w:t>
      </w:r>
      <w:proofErr w:type="spellStart"/>
      <w:r w:rsidR="009E1A3D" w:rsidRPr="002D7FC2">
        <w:rPr>
          <w:rFonts w:ascii="Arial" w:eastAsia="Arial" w:hAnsi="Arial" w:cs="Arial"/>
          <w:sz w:val="24"/>
          <w:szCs w:val="24"/>
        </w:rPr>
        <w:t>Milli</w:t>
      </w:r>
      <w:proofErr w:type="spellEnd"/>
      <w:r w:rsidR="009E1A3D" w:rsidRPr="002D7FC2">
        <w:rPr>
          <w:rFonts w:ascii="Arial" w:eastAsia="Arial" w:hAnsi="Arial" w:cs="Arial"/>
          <w:sz w:val="24"/>
          <w:szCs w:val="24"/>
        </w:rPr>
        <w:t>-Q water</w:t>
      </w:r>
      <w:r w:rsidR="009F12A4" w:rsidRPr="002D7FC2">
        <w:rPr>
          <w:rFonts w:ascii="Arial" w:eastAsia="Arial" w:hAnsi="Arial" w:cs="Arial"/>
          <w:sz w:val="24"/>
          <w:szCs w:val="24"/>
        </w:rPr>
        <w:t>. A</w:t>
      </w:r>
      <w:r w:rsidR="009E1A3D" w:rsidRPr="002D7FC2">
        <w:rPr>
          <w:rFonts w:ascii="Arial" w:eastAsia="Arial" w:hAnsi="Arial" w:cs="Arial"/>
          <w:sz w:val="24"/>
          <w:szCs w:val="24"/>
        </w:rPr>
        <w:t xml:space="preserve">fter phase separation the lipid-containing </w:t>
      </w:r>
      <w:r w:rsidR="009F12A4" w:rsidRPr="002D7FC2">
        <w:rPr>
          <w:rFonts w:ascii="Arial" w:eastAsia="Arial" w:hAnsi="Arial" w:cs="Arial"/>
          <w:sz w:val="24"/>
          <w:szCs w:val="24"/>
        </w:rPr>
        <w:t xml:space="preserve">chloroform </w:t>
      </w:r>
      <w:r w:rsidR="009E1A3D" w:rsidRPr="002D7FC2">
        <w:rPr>
          <w:rFonts w:ascii="Arial" w:eastAsia="Arial" w:hAnsi="Arial" w:cs="Arial"/>
          <w:sz w:val="24"/>
          <w:szCs w:val="24"/>
        </w:rPr>
        <w:t xml:space="preserve">phase was </w:t>
      </w:r>
      <w:r w:rsidRPr="002D7FC2">
        <w:rPr>
          <w:rFonts w:ascii="Arial" w:eastAsia="Arial" w:hAnsi="Arial" w:cs="Arial"/>
          <w:sz w:val="24"/>
          <w:szCs w:val="24"/>
        </w:rPr>
        <w:t xml:space="preserve">dried under nitrogen gas on a </w:t>
      </w:r>
      <w:proofErr w:type="spellStart"/>
      <w:r w:rsidRPr="002D7FC2">
        <w:rPr>
          <w:rFonts w:ascii="Arial" w:eastAsia="Arial" w:hAnsi="Arial" w:cs="Arial"/>
          <w:sz w:val="24"/>
          <w:szCs w:val="24"/>
        </w:rPr>
        <w:t>Techne</w:t>
      </w:r>
      <w:proofErr w:type="spellEnd"/>
      <w:r w:rsidRPr="002D7FC2">
        <w:rPr>
          <w:rFonts w:ascii="Arial" w:eastAsia="Arial" w:hAnsi="Arial" w:cs="Arial"/>
          <w:sz w:val="24"/>
          <w:szCs w:val="24"/>
        </w:rPr>
        <w:t xml:space="preserve"> Sample Concentrator</w:t>
      </w:r>
      <w:r w:rsidR="009E1A3D" w:rsidRPr="002D7FC2">
        <w:rPr>
          <w:rFonts w:ascii="Arial" w:eastAsia="Arial" w:hAnsi="Arial" w:cs="Arial"/>
          <w:sz w:val="24"/>
          <w:szCs w:val="24"/>
        </w:rPr>
        <w:t>.</w:t>
      </w:r>
      <w:r w:rsidRPr="002D7FC2">
        <w:rPr>
          <w:rFonts w:ascii="Arial" w:eastAsia="Arial" w:hAnsi="Arial" w:cs="Arial"/>
          <w:sz w:val="24"/>
          <w:szCs w:val="24"/>
        </w:rPr>
        <w:t xml:space="preserve"> </w:t>
      </w:r>
      <w:r w:rsidR="009E1A3D" w:rsidRPr="002D7FC2">
        <w:rPr>
          <w:rFonts w:ascii="Arial" w:eastAsia="Arial" w:hAnsi="Arial" w:cs="Arial"/>
          <w:sz w:val="24"/>
          <w:szCs w:val="24"/>
        </w:rPr>
        <w:t>Lipids were</w:t>
      </w:r>
      <w:r w:rsidRPr="002D7FC2">
        <w:rPr>
          <w:rFonts w:ascii="Arial" w:eastAsia="Arial" w:hAnsi="Arial" w:cs="Arial"/>
          <w:sz w:val="24"/>
          <w:szCs w:val="24"/>
        </w:rPr>
        <w:t xml:space="preserve"> re-suspended in 1 ml of acetonitrile: 10 mM ammonium acetate </w:t>
      </w:r>
      <w:r w:rsidR="009E1A3D" w:rsidRPr="002D7FC2">
        <w:rPr>
          <w:rFonts w:ascii="Arial" w:eastAsia="Arial" w:hAnsi="Arial" w:cs="Arial"/>
          <w:sz w:val="24"/>
          <w:szCs w:val="24"/>
        </w:rPr>
        <w:t>(pH 9.2)</w:t>
      </w:r>
      <w:r w:rsidRPr="002D7FC2">
        <w:rPr>
          <w:rFonts w:ascii="Arial" w:eastAsia="Arial" w:hAnsi="Arial" w:cs="Arial"/>
          <w:sz w:val="24"/>
          <w:szCs w:val="24"/>
        </w:rPr>
        <w:t xml:space="preserve"> at a 95:5 (</w:t>
      </w:r>
      <w:proofErr w:type="spellStart"/>
      <w:r w:rsidRPr="002D7FC2">
        <w:rPr>
          <w:rFonts w:ascii="Arial" w:eastAsia="Arial" w:hAnsi="Arial" w:cs="Arial"/>
          <w:sz w:val="24"/>
          <w:szCs w:val="24"/>
        </w:rPr>
        <w:t>v</w:t>
      </w:r>
      <w:proofErr w:type="gramStart"/>
      <w:r w:rsidRPr="002D7FC2">
        <w:rPr>
          <w:rFonts w:ascii="Arial" w:eastAsia="Arial" w:hAnsi="Arial" w:cs="Arial"/>
          <w:sz w:val="24"/>
          <w:szCs w:val="24"/>
        </w:rPr>
        <w:t>:v</w:t>
      </w:r>
      <w:proofErr w:type="spellEnd"/>
      <w:proofErr w:type="gramEnd"/>
      <w:r w:rsidRPr="002D7FC2">
        <w:rPr>
          <w:rFonts w:ascii="Arial" w:eastAsia="Arial" w:hAnsi="Arial" w:cs="Arial"/>
          <w:sz w:val="24"/>
          <w:szCs w:val="24"/>
        </w:rPr>
        <w:t xml:space="preserve">) ratio. Samples were analyzed by liquid chromatography mass spectrometry (LC-MS) as follows: </w:t>
      </w:r>
      <w:r w:rsidR="009E1A3D" w:rsidRPr="002D7FC2">
        <w:rPr>
          <w:rFonts w:ascii="Arial" w:eastAsia="Arial" w:hAnsi="Arial" w:cs="Arial"/>
          <w:sz w:val="24"/>
          <w:szCs w:val="24"/>
        </w:rPr>
        <w:t xml:space="preserve">Five </w:t>
      </w:r>
      <w:r w:rsidR="009E1A3D" w:rsidRPr="002D7FC2">
        <w:rPr>
          <w:rFonts w:ascii="Arial" w:eastAsia="Arial" w:hAnsi="Arial" w:cs="Arial"/>
          <w:sz w:val="24"/>
          <w:szCs w:val="24"/>
        </w:rPr>
        <w:sym w:font="Symbol" w:char="F06D"/>
      </w:r>
      <w:r w:rsidR="009E1A3D" w:rsidRPr="002D7FC2">
        <w:rPr>
          <w:rFonts w:ascii="Arial" w:eastAsia="Arial" w:hAnsi="Arial" w:cs="Arial"/>
          <w:sz w:val="24"/>
          <w:szCs w:val="24"/>
        </w:rPr>
        <w:t xml:space="preserve">l lipid extract were injected onto </w:t>
      </w:r>
      <w:r w:rsidRPr="002D7FC2">
        <w:rPr>
          <w:rFonts w:ascii="Arial" w:eastAsia="Arial" w:hAnsi="Arial" w:cs="Arial"/>
          <w:sz w:val="24"/>
          <w:szCs w:val="24"/>
        </w:rPr>
        <w:t xml:space="preserve">a </w:t>
      </w:r>
      <w:proofErr w:type="spellStart"/>
      <w:r w:rsidRPr="002D7FC2">
        <w:rPr>
          <w:rFonts w:ascii="Arial" w:eastAsia="Arial" w:hAnsi="Arial" w:cs="Arial"/>
          <w:sz w:val="24"/>
          <w:szCs w:val="24"/>
        </w:rPr>
        <w:t>Dionex</w:t>
      </w:r>
      <w:proofErr w:type="spellEnd"/>
      <w:r w:rsidRPr="002D7FC2">
        <w:rPr>
          <w:rFonts w:ascii="Arial" w:eastAsia="Arial" w:hAnsi="Arial" w:cs="Arial"/>
          <w:sz w:val="24"/>
          <w:szCs w:val="24"/>
        </w:rPr>
        <w:t xml:space="preserve"> </w:t>
      </w:r>
      <w:proofErr w:type="spellStart"/>
      <w:r w:rsidRPr="002D7FC2">
        <w:rPr>
          <w:rFonts w:ascii="Arial" w:eastAsia="Arial" w:hAnsi="Arial" w:cs="Arial"/>
          <w:sz w:val="24"/>
          <w:szCs w:val="24"/>
        </w:rPr>
        <w:t>UltiMate</w:t>
      </w:r>
      <w:proofErr w:type="spellEnd"/>
      <w:r w:rsidRPr="002D7FC2">
        <w:rPr>
          <w:rFonts w:ascii="Arial" w:eastAsia="Arial" w:hAnsi="Arial" w:cs="Arial"/>
          <w:sz w:val="24"/>
          <w:szCs w:val="24"/>
        </w:rPr>
        <w:t xml:space="preserve"> 3000RS UHPLC (</w:t>
      </w:r>
      <w:proofErr w:type="spellStart"/>
      <w:r w:rsidRPr="002D7FC2">
        <w:rPr>
          <w:rFonts w:ascii="Arial" w:eastAsia="Arial" w:hAnsi="Arial" w:cs="Arial"/>
          <w:sz w:val="24"/>
          <w:szCs w:val="24"/>
        </w:rPr>
        <w:t>Thermo</w:t>
      </w:r>
      <w:proofErr w:type="spellEnd"/>
      <w:r w:rsidRPr="002D7FC2">
        <w:rPr>
          <w:rFonts w:ascii="Arial" w:eastAsia="Arial" w:hAnsi="Arial" w:cs="Arial"/>
          <w:sz w:val="24"/>
          <w:szCs w:val="24"/>
        </w:rPr>
        <w:t xml:space="preserve"> Fisher Scientific) </w:t>
      </w:r>
      <w:r w:rsidR="009E1A3D" w:rsidRPr="002D7FC2">
        <w:rPr>
          <w:rFonts w:ascii="Arial" w:eastAsia="Arial" w:hAnsi="Arial" w:cs="Arial"/>
          <w:sz w:val="24"/>
          <w:szCs w:val="24"/>
        </w:rPr>
        <w:t xml:space="preserve">and separated on a hydrophilic interaction column </w:t>
      </w:r>
      <w:r w:rsidR="00350AA0" w:rsidRPr="002D7FC2">
        <w:rPr>
          <w:rFonts w:ascii="Arial" w:eastAsia="Arial" w:hAnsi="Arial" w:cs="Arial"/>
          <w:sz w:val="24"/>
          <w:szCs w:val="24"/>
        </w:rPr>
        <w:t>(</w:t>
      </w:r>
      <w:proofErr w:type="spellStart"/>
      <w:r w:rsidRPr="002D7FC2">
        <w:rPr>
          <w:rFonts w:ascii="Arial" w:eastAsia="Arial" w:hAnsi="Arial" w:cs="Arial"/>
          <w:sz w:val="24"/>
          <w:szCs w:val="24"/>
        </w:rPr>
        <w:t>XBridge</w:t>
      </w:r>
      <w:proofErr w:type="spellEnd"/>
      <w:r w:rsidRPr="002D7FC2">
        <w:rPr>
          <w:rFonts w:ascii="Arial" w:eastAsia="Arial" w:hAnsi="Arial" w:cs="Arial"/>
          <w:sz w:val="24"/>
          <w:szCs w:val="24"/>
        </w:rPr>
        <w:t xml:space="preserve"> BEH amide XP column</w:t>
      </w:r>
      <w:r w:rsidR="009F12A4" w:rsidRPr="002D7FC2">
        <w:rPr>
          <w:rFonts w:ascii="Arial" w:eastAsia="Arial" w:hAnsi="Arial" w:cs="Arial"/>
          <w:sz w:val="24"/>
          <w:szCs w:val="24"/>
        </w:rPr>
        <w:t>,</w:t>
      </w:r>
      <w:r w:rsidRPr="002D7FC2">
        <w:rPr>
          <w:rFonts w:ascii="Arial" w:eastAsia="Arial" w:hAnsi="Arial" w:cs="Arial"/>
          <w:sz w:val="24"/>
          <w:szCs w:val="24"/>
        </w:rPr>
        <w:t xml:space="preserve"> Waters) </w:t>
      </w:r>
      <w:r w:rsidR="00350AA0" w:rsidRPr="002D7FC2">
        <w:rPr>
          <w:rFonts w:ascii="Arial" w:eastAsia="Arial" w:hAnsi="Arial" w:cs="Arial"/>
          <w:sz w:val="24"/>
          <w:szCs w:val="24"/>
        </w:rPr>
        <w:t xml:space="preserve">according to their polar </w:t>
      </w:r>
      <w:proofErr w:type="spellStart"/>
      <w:r w:rsidR="00350AA0" w:rsidRPr="002D7FC2">
        <w:rPr>
          <w:rFonts w:ascii="Arial" w:eastAsia="Arial" w:hAnsi="Arial" w:cs="Arial"/>
          <w:sz w:val="24"/>
          <w:szCs w:val="24"/>
        </w:rPr>
        <w:t>headgroup</w:t>
      </w:r>
      <w:proofErr w:type="spellEnd"/>
      <w:r w:rsidR="00350AA0" w:rsidRPr="002D7FC2">
        <w:rPr>
          <w:rFonts w:ascii="Arial" w:eastAsia="Arial" w:hAnsi="Arial" w:cs="Arial"/>
          <w:sz w:val="24"/>
          <w:szCs w:val="24"/>
        </w:rPr>
        <w:t>.</w:t>
      </w:r>
      <w:r w:rsidRPr="002D7FC2">
        <w:rPr>
          <w:rFonts w:ascii="Arial" w:eastAsia="Arial" w:hAnsi="Arial" w:cs="Arial"/>
          <w:sz w:val="24"/>
          <w:szCs w:val="24"/>
        </w:rPr>
        <w:t xml:space="preserve"> The column was maintained at 30</w:t>
      </w:r>
      <w:r w:rsidRPr="002D7FC2">
        <w:rPr>
          <w:rFonts w:ascii="Arial" w:eastAsia="Symbol" w:hAnsi="Arial" w:cs="Arial"/>
          <w:sz w:val="24"/>
          <w:szCs w:val="24"/>
        </w:rPr>
        <w:t>°</w:t>
      </w:r>
      <w:r w:rsidRPr="002D7FC2">
        <w:rPr>
          <w:rFonts w:ascii="Arial" w:eastAsia="Arial" w:hAnsi="Arial" w:cs="Arial"/>
          <w:sz w:val="24"/>
          <w:szCs w:val="24"/>
        </w:rPr>
        <w:t>C with a flow rate of 150 µl min</w:t>
      </w:r>
      <w:r w:rsidRPr="002D7FC2">
        <w:rPr>
          <w:rFonts w:ascii="Arial" w:eastAsia="Arial" w:hAnsi="Arial" w:cs="Arial"/>
          <w:sz w:val="24"/>
          <w:szCs w:val="24"/>
          <w:vertAlign w:val="superscript"/>
        </w:rPr>
        <w:t>-1</w:t>
      </w:r>
      <w:r w:rsidRPr="002D7FC2">
        <w:rPr>
          <w:rFonts w:ascii="Arial" w:eastAsia="Arial" w:hAnsi="Arial" w:cs="Arial"/>
          <w:sz w:val="24"/>
          <w:szCs w:val="24"/>
        </w:rPr>
        <w:t>. Samples were separated by a 15 min gradient from 95% (</w:t>
      </w:r>
      <w:proofErr w:type="spellStart"/>
      <w:r w:rsidRPr="002D7FC2">
        <w:rPr>
          <w:rFonts w:ascii="Arial" w:eastAsia="Arial" w:hAnsi="Arial" w:cs="Arial"/>
          <w:sz w:val="24"/>
          <w:szCs w:val="24"/>
        </w:rPr>
        <w:t>v</w:t>
      </w:r>
      <w:proofErr w:type="gramStart"/>
      <w:r w:rsidR="001B7BFD" w:rsidRPr="002D7FC2">
        <w:rPr>
          <w:rFonts w:ascii="Arial" w:eastAsia="Arial" w:hAnsi="Arial" w:cs="Arial"/>
          <w:sz w:val="24"/>
          <w:szCs w:val="24"/>
        </w:rPr>
        <w:t>:</w:t>
      </w:r>
      <w:r w:rsidRPr="002D7FC2">
        <w:rPr>
          <w:rFonts w:ascii="Arial" w:eastAsia="Arial" w:hAnsi="Arial" w:cs="Arial"/>
          <w:sz w:val="24"/>
          <w:szCs w:val="24"/>
        </w:rPr>
        <w:t>v</w:t>
      </w:r>
      <w:proofErr w:type="spellEnd"/>
      <w:proofErr w:type="gramEnd"/>
      <w:r w:rsidRPr="002D7FC2">
        <w:rPr>
          <w:rFonts w:ascii="Arial" w:eastAsia="Arial" w:hAnsi="Arial" w:cs="Arial"/>
          <w:sz w:val="24"/>
          <w:szCs w:val="24"/>
        </w:rPr>
        <w:t>) acetonitrile</w:t>
      </w:r>
      <w:r w:rsidR="001B2984" w:rsidRPr="002D7FC2">
        <w:rPr>
          <w:rFonts w:ascii="Arial" w:eastAsia="Arial" w:hAnsi="Arial" w:cs="Arial"/>
          <w:sz w:val="24"/>
          <w:szCs w:val="24"/>
        </w:rPr>
        <w:t xml:space="preserve"> (Solvent A)</w:t>
      </w:r>
      <w:r w:rsidRPr="002D7FC2">
        <w:rPr>
          <w:rFonts w:ascii="Arial" w:eastAsia="Arial" w:hAnsi="Arial" w:cs="Arial"/>
          <w:sz w:val="24"/>
          <w:szCs w:val="24"/>
        </w:rPr>
        <w:t xml:space="preserve"> to 30% (</w:t>
      </w:r>
      <w:proofErr w:type="spellStart"/>
      <w:r w:rsidRPr="002D7FC2">
        <w:rPr>
          <w:rFonts w:ascii="Arial" w:eastAsia="Arial" w:hAnsi="Arial" w:cs="Arial"/>
          <w:sz w:val="24"/>
          <w:szCs w:val="24"/>
        </w:rPr>
        <w:t>w</w:t>
      </w:r>
      <w:r w:rsidR="001B7BFD" w:rsidRPr="002D7FC2">
        <w:rPr>
          <w:rFonts w:ascii="Arial" w:eastAsia="Arial" w:hAnsi="Arial" w:cs="Arial"/>
          <w:sz w:val="24"/>
          <w:szCs w:val="24"/>
        </w:rPr>
        <w:t>:</w:t>
      </w:r>
      <w:r w:rsidRPr="002D7FC2">
        <w:rPr>
          <w:rFonts w:ascii="Arial" w:eastAsia="Arial" w:hAnsi="Arial" w:cs="Arial"/>
          <w:sz w:val="24"/>
          <w:szCs w:val="24"/>
        </w:rPr>
        <w:t>v</w:t>
      </w:r>
      <w:proofErr w:type="spellEnd"/>
      <w:r w:rsidRPr="002D7FC2">
        <w:rPr>
          <w:rFonts w:ascii="Arial" w:eastAsia="Arial" w:hAnsi="Arial" w:cs="Arial"/>
          <w:sz w:val="24"/>
          <w:szCs w:val="24"/>
        </w:rPr>
        <w:t>) 10 mM ammonium acetate (pH 9.2</w:t>
      </w:r>
      <w:r w:rsidR="00F36397" w:rsidRPr="002D7FC2">
        <w:rPr>
          <w:rFonts w:ascii="Arial" w:eastAsia="Arial" w:hAnsi="Arial" w:cs="Arial"/>
          <w:sz w:val="24"/>
          <w:szCs w:val="24"/>
        </w:rPr>
        <w:t>, Solvent B</w:t>
      </w:r>
      <w:r w:rsidRPr="002D7FC2">
        <w:rPr>
          <w:rFonts w:ascii="Arial" w:eastAsia="Arial" w:hAnsi="Arial" w:cs="Arial"/>
          <w:sz w:val="24"/>
          <w:szCs w:val="24"/>
        </w:rPr>
        <w:t xml:space="preserve">) with 10 min equilibration between samples. Sample </w:t>
      </w:r>
      <w:r w:rsidR="009F12A4" w:rsidRPr="002D7FC2">
        <w:rPr>
          <w:rFonts w:ascii="Arial" w:eastAsia="Arial" w:hAnsi="Arial" w:cs="Arial"/>
          <w:sz w:val="24"/>
          <w:szCs w:val="24"/>
        </w:rPr>
        <w:t>detection</w:t>
      </w:r>
      <w:r w:rsidRPr="002D7FC2">
        <w:rPr>
          <w:rFonts w:ascii="Arial" w:eastAsia="Arial" w:hAnsi="Arial" w:cs="Arial"/>
          <w:sz w:val="24"/>
          <w:szCs w:val="24"/>
        </w:rPr>
        <w:t xml:space="preserve"> was carried out </w:t>
      </w:r>
      <w:r w:rsidR="00350AA0" w:rsidRPr="002D7FC2">
        <w:rPr>
          <w:rFonts w:ascii="Arial" w:eastAsia="Arial" w:hAnsi="Arial" w:cs="Arial"/>
          <w:sz w:val="24"/>
          <w:szCs w:val="24"/>
        </w:rPr>
        <w:t xml:space="preserve">on an </w:t>
      </w:r>
      <w:proofErr w:type="spellStart"/>
      <w:r w:rsidR="00350AA0" w:rsidRPr="002D7FC2">
        <w:rPr>
          <w:rFonts w:ascii="Arial" w:eastAsia="Arial" w:hAnsi="Arial" w:cs="Arial"/>
          <w:sz w:val="24"/>
          <w:szCs w:val="24"/>
        </w:rPr>
        <w:t>amaZon</w:t>
      </w:r>
      <w:proofErr w:type="spellEnd"/>
      <w:r w:rsidR="00350AA0" w:rsidRPr="002D7FC2">
        <w:rPr>
          <w:rFonts w:ascii="Arial" w:eastAsia="Arial" w:hAnsi="Arial" w:cs="Arial"/>
          <w:sz w:val="24"/>
          <w:szCs w:val="24"/>
        </w:rPr>
        <w:t xml:space="preserve"> SL quadrupole ion trap MS (Bruker) </w:t>
      </w:r>
      <w:r w:rsidRPr="002D7FC2">
        <w:rPr>
          <w:rFonts w:ascii="Arial" w:eastAsia="Arial" w:hAnsi="Arial" w:cs="Arial"/>
          <w:sz w:val="24"/>
          <w:szCs w:val="24"/>
        </w:rPr>
        <w:t xml:space="preserve">in both positive and negative ion mode and fragmentation performed by the </w:t>
      </w:r>
      <w:proofErr w:type="spellStart"/>
      <w:r w:rsidRPr="002D7FC2">
        <w:rPr>
          <w:rFonts w:ascii="Arial" w:eastAsia="Arial" w:hAnsi="Arial" w:cs="Arial"/>
          <w:sz w:val="24"/>
          <w:szCs w:val="24"/>
        </w:rPr>
        <w:t>autoMS</w:t>
      </w:r>
      <w:r w:rsidRPr="002D7FC2">
        <w:rPr>
          <w:rFonts w:ascii="Arial" w:eastAsia="Arial" w:hAnsi="Arial" w:cs="Arial"/>
          <w:sz w:val="24"/>
          <w:szCs w:val="24"/>
          <w:vertAlign w:val="superscript"/>
        </w:rPr>
        <w:t>n</w:t>
      </w:r>
      <w:proofErr w:type="spellEnd"/>
      <w:r w:rsidRPr="002D7FC2">
        <w:rPr>
          <w:rFonts w:ascii="Arial" w:eastAsia="Arial" w:hAnsi="Arial" w:cs="Arial"/>
          <w:sz w:val="24"/>
          <w:szCs w:val="24"/>
        </w:rPr>
        <w:t xml:space="preserve"> function in Compass </w:t>
      </w:r>
      <w:proofErr w:type="spellStart"/>
      <w:r w:rsidRPr="002D7FC2">
        <w:rPr>
          <w:rFonts w:ascii="Arial" w:eastAsia="Arial" w:hAnsi="Arial" w:cs="Arial"/>
          <w:sz w:val="24"/>
          <w:szCs w:val="24"/>
        </w:rPr>
        <w:t>HyStar</w:t>
      </w:r>
      <w:proofErr w:type="spellEnd"/>
      <w:r w:rsidRPr="002D7FC2">
        <w:rPr>
          <w:rFonts w:ascii="Arial" w:eastAsia="Arial" w:hAnsi="Arial" w:cs="Arial"/>
          <w:sz w:val="24"/>
          <w:szCs w:val="24"/>
        </w:rPr>
        <w:t xml:space="preserve"> (Bruker). We used the Bruker Compass software package for lipid data analysis: </w:t>
      </w:r>
      <w:proofErr w:type="spellStart"/>
      <w:r w:rsidRPr="002D7FC2">
        <w:rPr>
          <w:rFonts w:ascii="Arial" w:eastAsia="Arial" w:hAnsi="Arial" w:cs="Arial"/>
          <w:sz w:val="24"/>
          <w:szCs w:val="24"/>
        </w:rPr>
        <w:t>DataAnalysis</w:t>
      </w:r>
      <w:proofErr w:type="spellEnd"/>
      <w:r w:rsidRPr="002D7FC2">
        <w:rPr>
          <w:rFonts w:ascii="Arial" w:eastAsia="Arial" w:hAnsi="Arial" w:cs="Arial"/>
          <w:sz w:val="24"/>
          <w:szCs w:val="24"/>
        </w:rPr>
        <w:t xml:space="preserve"> for peak detection and lipid identification, and </w:t>
      </w:r>
      <w:proofErr w:type="spellStart"/>
      <w:r w:rsidRPr="002D7FC2">
        <w:rPr>
          <w:rFonts w:ascii="Arial" w:eastAsia="Arial" w:hAnsi="Arial" w:cs="Arial"/>
          <w:sz w:val="24"/>
          <w:szCs w:val="24"/>
        </w:rPr>
        <w:t>QuantAnalysis</w:t>
      </w:r>
      <w:proofErr w:type="spellEnd"/>
      <w:r w:rsidRPr="002D7FC2">
        <w:rPr>
          <w:rFonts w:ascii="Arial" w:eastAsia="Arial" w:hAnsi="Arial" w:cs="Arial"/>
          <w:sz w:val="24"/>
          <w:szCs w:val="24"/>
        </w:rPr>
        <w:t xml:space="preserve"> for quantification </w:t>
      </w:r>
      <w:r w:rsidR="00350AA0" w:rsidRPr="002D7FC2">
        <w:rPr>
          <w:rFonts w:ascii="Arial" w:eastAsia="Arial" w:hAnsi="Arial" w:cs="Arial"/>
          <w:sz w:val="24"/>
          <w:szCs w:val="24"/>
        </w:rPr>
        <w:t>against the internal standard SPE</w:t>
      </w:r>
      <w:r w:rsidRPr="002D7FC2">
        <w:rPr>
          <w:rFonts w:ascii="Arial" w:eastAsia="Arial" w:hAnsi="Arial" w:cs="Arial"/>
          <w:sz w:val="24"/>
          <w:szCs w:val="24"/>
        </w:rPr>
        <w:t xml:space="preserve">. Peak integration was manually corrected where necessary. </w:t>
      </w:r>
      <w:r w:rsidR="00350AA0" w:rsidRPr="002D7FC2">
        <w:rPr>
          <w:rFonts w:ascii="Arial" w:eastAsia="Arial" w:hAnsi="Arial" w:cs="Arial"/>
          <w:sz w:val="24"/>
          <w:szCs w:val="24"/>
        </w:rPr>
        <w:t>The abundance of each lipid was normalized against the internal standard SPE and expressed as relative abundance.</w:t>
      </w:r>
      <w:r w:rsidRPr="002D7FC2">
        <w:rPr>
          <w:rFonts w:ascii="Arial" w:eastAsia="Arial" w:hAnsi="Arial" w:cs="Arial"/>
          <w:sz w:val="24"/>
          <w:szCs w:val="24"/>
        </w:rPr>
        <w:t xml:space="preserve"> </w:t>
      </w:r>
    </w:p>
    <w:p w14:paraId="65BBDDC3" w14:textId="255E38C8" w:rsidR="002C7C81" w:rsidRDefault="0051603B" w:rsidP="0051603B">
      <w:pPr>
        <w:spacing w:after="0" w:line="480" w:lineRule="auto"/>
        <w:ind w:firstLine="720"/>
        <w:jc w:val="both"/>
        <w:rPr>
          <w:rFonts w:ascii="Arial" w:eastAsia="Arial" w:hAnsi="Arial" w:cs="Arial"/>
          <w:sz w:val="24"/>
          <w:szCs w:val="24"/>
        </w:rPr>
      </w:pPr>
      <w:r>
        <w:rPr>
          <w:rFonts w:ascii="Arial" w:eastAsia="Arial" w:hAnsi="Arial" w:cs="Arial"/>
          <w:b/>
          <w:sz w:val="24"/>
          <w:szCs w:val="24"/>
          <w:highlight w:val="white"/>
        </w:rPr>
        <w:lastRenderedPageBreak/>
        <w:t>S</w:t>
      </w:r>
      <w:r w:rsidR="002C7C81">
        <w:rPr>
          <w:rFonts w:ascii="Arial" w:eastAsia="Arial" w:hAnsi="Arial" w:cs="Arial"/>
          <w:b/>
          <w:sz w:val="24"/>
          <w:szCs w:val="24"/>
          <w:highlight w:val="white"/>
        </w:rPr>
        <w:t>ample preparation and analysis</w:t>
      </w:r>
      <w:r>
        <w:rPr>
          <w:rFonts w:ascii="Arial" w:eastAsia="Arial" w:hAnsi="Arial" w:cs="Arial"/>
          <w:b/>
          <w:sz w:val="24"/>
          <w:szCs w:val="24"/>
          <w:highlight w:val="white"/>
        </w:rPr>
        <w:t xml:space="preserve"> for metabolomics</w:t>
      </w:r>
      <w:r w:rsidR="006A2C07" w:rsidRPr="00DC7C31">
        <w:rPr>
          <w:rFonts w:ascii="Arial" w:eastAsia="Arial" w:hAnsi="Arial" w:cs="Arial"/>
          <w:b/>
          <w:sz w:val="24"/>
          <w:szCs w:val="24"/>
          <w:highlight w:val="white"/>
        </w:rPr>
        <w:t xml:space="preserve">. </w:t>
      </w:r>
      <w:r w:rsidR="0045708B" w:rsidRPr="0045708B">
        <w:rPr>
          <w:rFonts w:ascii="Arial" w:eastAsia="Arial" w:hAnsi="Arial" w:cs="Arial"/>
          <w:sz w:val="24"/>
          <w:szCs w:val="24"/>
          <w:highlight w:val="white"/>
        </w:rPr>
        <w:t xml:space="preserve">Batches of </w:t>
      </w:r>
      <w:r w:rsidR="006A2C07" w:rsidRPr="0045708B">
        <w:rPr>
          <w:rFonts w:ascii="Arial" w:eastAsia="Arial" w:hAnsi="Arial" w:cs="Arial"/>
          <w:sz w:val="24"/>
          <w:szCs w:val="24"/>
          <w:highlight w:val="white"/>
        </w:rPr>
        <w:t>25</w:t>
      </w:r>
      <w:r w:rsidR="006A2C07" w:rsidRPr="00DC7C31">
        <w:rPr>
          <w:rFonts w:ascii="Arial" w:eastAsia="Arial" w:hAnsi="Arial" w:cs="Arial"/>
          <w:sz w:val="24"/>
          <w:szCs w:val="24"/>
          <w:highlight w:val="white"/>
        </w:rPr>
        <w:t xml:space="preserve"> </w:t>
      </w:r>
      <w:r w:rsidR="006A2C07" w:rsidRPr="00DC7C31">
        <w:rPr>
          <w:rFonts w:ascii="Arial" w:eastAsia="Arial" w:hAnsi="Arial" w:cs="Arial"/>
          <w:i/>
          <w:sz w:val="24"/>
          <w:szCs w:val="24"/>
          <w:highlight w:val="white"/>
        </w:rPr>
        <w:t xml:space="preserve">Laxus oneistus </w:t>
      </w:r>
      <w:r w:rsidR="006A2C07" w:rsidRPr="00DC7C31">
        <w:rPr>
          <w:rFonts w:ascii="Arial" w:eastAsia="Arial" w:hAnsi="Arial" w:cs="Arial"/>
          <w:sz w:val="24"/>
          <w:szCs w:val="24"/>
          <w:highlight w:val="white"/>
        </w:rPr>
        <w:t xml:space="preserve">were extracted from the sand as described in </w:t>
      </w:r>
      <w:r w:rsidR="006A2C07">
        <w:rPr>
          <w:rFonts w:ascii="Arial" w:eastAsia="Arial" w:hAnsi="Arial" w:cs="Arial"/>
          <w:sz w:val="24"/>
          <w:szCs w:val="24"/>
          <w:highlight w:val="white"/>
        </w:rPr>
        <w:t xml:space="preserve">Paredes et al., 2021. </w:t>
      </w:r>
      <w:r w:rsidR="00EF7FB2">
        <w:rPr>
          <w:rFonts w:ascii="Arial" w:eastAsia="Arial" w:hAnsi="Arial" w:cs="Arial"/>
          <w:sz w:val="24"/>
          <w:szCs w:val="24"/>
          <w:highlight w:val="white"/>
        </w:rPr>
        <w:t>Sample collection</w:t>
      </w:r>
      <w:r w:rsidR="007E23A5">
        <w:rPr>
          <w:rFonts w:ascii="Arial" w:eastAsia="Arial" w:hAnsi="Arial" w:cs="Arial"/>
          <w:sz w:val="24"/>
          <w:szCs w:val="24"/>
          <w:highlight w:val="white"/>
        </w:rPr>
        <w:t xml:space="preserve"> to create triplicates</w:t>
      </w:r>
      <w:r w:rsidR="00EF7FB2">
        <w:rPr>
          <w:rFonts w:ascii="Arial" w:eastAsia="Arial" w:hAnsi="Arial" w:cs="Arial"/>
          <w:sz w:val="24"/>
          <w:szCs w:val="24"/>
          <w:highlight w:val="white"/>
        </w:rPr>
        <w:t xml:space="preserve"> lasted around 2 h</w:t>
      </w:r>
      <w:r w:rsidR="007E23A5">
        <w:rPr>
          <w:rFonts w:ascii="Arial" w:eastAsia="Arial" w:hAnsi="Arial" w:cs="Arial"/>
          <w:sz w:val="24"/>
          <w:szCs w:val="24"/>
          <w:highlight w:val="white"/>
        </w:rPr>
        <w:t>,</w:t>
      </w:r>
      <w:r w:rsidR="00EF7FB2">
        <w:rPr>
          <w:rFonts w:ascii="Arial" w:eastAsia="Arial" w:hAnsi="Arial" w:cs="Arial"/>
          <w:sz w:val="24"/>
          <w:szCs w:val="24"/>
          <w:highlight w:val="white"/>
        </w:rPr>
        <w:t xml:space="preserve"> </w:t>
      </w:r>
      <w:r w:rsidR="007E23A5">
        <w:rPr>
          <w:rFonts w:ascii="Arial" w:eastAsia="Arial" w:hAnsi="Arial" w:cs="Arial"/>
          <w:sz w:val="24"/>
          <w:szCs w:val="24"/>
          <w:highlight w:val="white"/>
        </w:rPr>
        <w:t>whereby the samples</w:t>
      </w:r>
      <w:r w:rsidR="00EF7FB2">
        <w:rPr>
          <w:rFonts w:ascii="Arial" w:eastAsia="Arial" w:hAnsi="Arial" w:cs="Arial"/>
          <w:sz w:val="24"/>
          <w:szCs w:val="24"/>
          <w:highlight w:val="white"/>
        </w:rPr>
        <w:t xml:space="preserve"> were always exposed to atmospheric oxygen. </w:t>
      </w:r>
      <w:r w:rsidR="006A2C07">
        <w:rPr>
          <w:rFonts w:ascii="Arial" w:eastAsia="Arial" w:hAnsi="Arial" w:cs="Arial"/>
          <w:sz w:val="24"/>
          <w:szCs w:val="24"/>
          <w:highlight w:val="white"/>
        </w:rPr>
        <w:t>We aimed at comp</w:t>
      </w:r>
      <w:r w:rsidR="00EF7FB2">
        <w:rPr>
          <w:rFonts w:ascii="Arial" w:eastAsia="Arial" w:hAnsi="Arial" w:cs="Arial"/>
          <w:sz w:val="24"/>
          <w:szCs w:val="24"/>
          <w:highlight w:val="white"/>
        </w:rPr>
        <w:t>aring the metabolites present in</w:t>
      </w:r>
      <w:r w:rsidR="006A2C07">
        <w:rPr>
          <w:rFonts w:ascii="Arial" w:eastAsia="Arial" w:hAnsi="Arial" w:cs="Arial"/>
          <w:sz w:val="24"/>
          <w:szCs w:val="24"/>
          <w:highlight w:val="white"/>
        </w:rPr>
        <w:t xml:space="preserve"> the holobiont</w:t>
      </w:r>
      <w:r w:rsidR="00AA7185">
        <w:rPr>
          <w:rFonts w:ascii="Arial" w:eastAsia="Arial" w:hAnsi="Arial" w:cs="Arial"/>
          <w:sz w:val="24"/>
          <w:szCs w:val="24"/>
          <w:highlight w:val="white"/>
        </w:rPr>
        <w:t xml:space="preserve"> (</w:t>
      </w:r>
      <w:r w:rsidR="00AA7185" w:rsidRPr="002C7C81">
        <w:rPr>
          <w:rFonts w:ascii="Arial" w:eastAsia="Arial" w:hAnsi="Arial" w:cs="Arial"/>
          <w:i/>
          <w:sz w:val="24"/>
          <w:szCs w:val="24"/>
          <w:highlight w:val="white"/>
        </w:rPr>
        <w:t>L. oneistus</w:t>
      </w:r>
      <w:r w:rsidR="00AA7185">
        <w:rPr>
          <w:rFonts w:ascii="Arial" w:eastAsia="Arial" w:hAnsi="Arial" w:cs="Arial"/>
          <w:sz w:val="24"/>
          <w:szCs w:val="24"/>
          <w:highlight w:val="white"/>
        </w:rPr>
        <w:t xml:space="preserve"> and its ectosymbiont)</w:t>
      </w:r>
      <w:r w:rsidR="006A2C07">
        <w:rPr>
          <w:rFonts w:ascii="Arial" w:eastAsia="Arial" w:hAnsi="Arial" w:cs="Arial"/>
          <w:sz w:val="24"/>
          <w:szCs w:val="24"/>
          <w:highlight w:val="white"/>
        </w:rPr>
        <w:t xml:space="preserve"> </w:t>
      </w:r>
      <w:r w:rsidR="00EF7FB2">
        <w:rPr>
          <w:rFonts w:ascii="Arial" w:eastAsia="Arial" w:hAnsi="Arial" w:cs="Arial"/>
          <w:sz w:val="24"/>
          <w:szCs w:val="24"/>
          <w:highlight w:val="white"/>
        </w:rPr>
        <w:t>and</w:t>
      </w:r>
      <w:r w:rsidR="006A2C07">
        <w:rPr>
          <w:rFonts w:ascii="Arial" w:eastAsia="Arial" w:hAnsi="Arial" w:cs="Arial"/>
          <w:sz w:val="24"/>
          <w:szCs w:val="24"/>
          <w:highlight w:val="white"/>
        </w:rPr>
        <w:t xml:space="preserve"> in the symbiont fraction</w:t>
      </w:r>
      <w:r w:rsidR="00AA7185">
        <w:rPr>
          <w:rFonts w:ascii="Arial" w:eastAsia="Arial" w:hAnsi="Arial" w:cs="Arial"/>
          <w:sz w:val="24"/>
          <w:szCs w:val="24"/>
          <w:highlight w:val="white"/>
        </w:rPr>
        <w:t xml:space="preserve"> (the dissociated bacteria)</w:t>
      </w:r>
      <w:r w:rsidR="006A2C07">
        <w:rPr>
          <w:rFonts w:ascii="Arial" w:eastAsia="Arial" w:hAnsi="Arial" w:cs="Arial"/>
          <w:sz w:val="24"/>
          <w:szCs w:val="24"/>
          <w:highlight w:val="white"/>
        </w:rPr>
        <w:t xml:space="preserve">. For the latter </w:t>
      </w:r>
      <w:r w:rsidR="006A2C07" w:rsidRPr="00DC7C31">
        <w:rPr>
          <w:rFonts w:ascii="Arial" w:eastAsia="Arial" w:hAnsi="Arial" w:cs="Arial"/>
          <w:i/>
          <w:sz w:val="24"/>
          <w:szCs w:val="24"/>
        </w:rPr>
        <w:t xml:space="preserve">Ca. </w:t>
      </w:r>
      <w:r w:rsidR="006A2C07" w:rsidRPr="00DC7C31">
        <w:rPr>
          <w:rFonts w:ascii="Arial" w:eastAsia="Arial" w:hAnsi="Arial" w:cs="Arial"/>
          <w:sz w:val="24"/>
          <w:szCs w:val="24"/>
        </w:rPr>
        <w:t>T. oneisti was dissociated from the nematodes</w:t>
      </w:r>
      <w:r w:rsidR="006A2C07">
        <w:rPr>
          <w:rFonts w:ascii="Arial" w:eastAsia="Arial" w:hAnsi="Arial" w:cs="Arial"/>
          <w:sz w:val="24"/>
          <w:szCs w:val="24"/>
        </w:rPr>
        <w:t xml:space="preserve"> </w:t>
      </w:r>
      <w:r w:rsidR="00A529D7">
        <w:rPr>
          <w:rFonts w:ascii="Arial" w:eastAsia="Arial" w:hAnsi="Arial" w:cs="Arial"/>
          <w:sz w:val="24"/>
          <w:szCs w:val="24"/>
        </w:rPr>
        <w:t xml:space="preserve">by subjecting them to sonication </w:t>
      </w:r>
      <w:r w:rsidR="006A2C07">
        <w:rPr>
          <w:rFonts w:ascii="Arial" w:eastAsia="Arial" w:hAnsi="Arial" w:cs="Arial"/>
          <w:sz w:val="24"/>
          <w:szCs w:val="24"/>
        </w:rPr>
        <w:t xml:space="preserve">for 1 min in </w:t>
      </w:r>
      <w:r w:rsidR="00EF7FB2">
        <w:rPr>
          <w:rFonts w:ascii="Arial" w:eastAsia="Arial" w:hAnsi="Arial" w:cs="Arial"/>
          <w:sz w:val="24"/>
          <w:szCs w:val="24"/>
        </w:rPr>
        <w:t>2 ml of seawater</w:t>
      </w:r>
      <w:r w:rsidR="006A2C07" w:rsidRPr="00DC7C31">
        <w:rPr>
          <w:rFonts w:ascii="Arial" w:eastAsia="Arial" w:hAnsi="Arial" w:cs="Arial"/>
          <w:sz w:val="24"/>
          <w:szCs w:val="24"/>
        </w:rPr>
        <w:t xml:space="preserve">. The 2 ml nematode-free, ectosymbiont suspension was then centrifuged for 1 min at 14 000 x g to obtain </w:t>
      </w:r>
      <w:r w:rsidR="006A2C07" w:rsidRPr="00DC7C31">
        <w:rPr>
          <w:rFonts w:ascii="Arial" w:eastAsia="Arial" w:hAnsi="Arial" w:cs="Arial"/>
          <w:i/>
          <w:sz w:val="24"/>
          <w:szCs w:val="24"/>
        </w:rPr>
        <w:t>Ca.</w:t>
      </w:r>
      <w:r w:rsidR="006A2C07" w:rsidRPr="00DC7C31">
        <w:rPr>
          <w:rFonts w:ascii="Arial" w:eastAsia="Arial" w:hAnsi="Arial" w:cs="Arial"/>
          <w:sz w:val="24"/>
          <w:szCs w:val="24"/>
        </w:rPr>
        <w:t xml:space="preserve"> T. oneisti pellets. Ectosymbiont </w:t>
      </w:r>
      <w:r w:rsidR="00AA7185">
        <w:rPr>
          <w:rFonts w:ascii="Arial" w:eastAsia="Arial" w:hAnsi="Arial" w:cs="Arial"/>
          <w:sz w:val="24"/>
          <w:szCs w:val="24"/>
        </w:rPr>
        <w:t xml:space="preserve">and holobiont </w:t>
      </w:r>
      <w:r w:rsidR="006A2C07" w:rsidRPr="00DC7C31">
        <w:rPr>
          <w:rFonts w:ascii="Arial" w:eastAsia="Arial" w:hAnsi="Arial" w:cs="Arial"/>
          <w:sz w:val="24"/>
          <w:szCs w:val="24"/>
        </w:rPr>
        <w:t xml:space="preserve">pellets </w:t>
      </w:r>
      <w:r w:rsidR="002C7C81">
        <w:rPr>
          <w:rFonts w:ascii="Arial" w:eastAsia="Arial" w:hAnsi="Arial" w:cs="Arial"/>
          <w:sz w:val="24"/>
          <w:szCs w:val="24"/>
        </w:rPr>
        <w:t xml:space="preserve">were fixed in 500 </w:t>
      </w:r>
      <w:r w:rsidR="002C7C81" w:rsidRPr="00DC7C31">
        <w:rPr>
          <w:rFonts w:ascii="Arial" w:eastAsia="Arial" w:hAnsi="Arial" w:cs="Arial"/>
          <w:sz w:val="24"/>
          <w:szCs w:val="24"/>
          <w:highlight w:val="white"/>
        </w:rPr>
        <w:t>µ</w:t>
      </w:r>
      <w:r w:rsidR="002C7C81">
        <w:rPr>
          <w:rFonts w:ascii="Arial" w:eastAsia="Arial" w:hAnsi="Arial" w:cs="Arial"/>
          <w:sz w:val="24"/>
          <w:szCs w:val="24"/>
        </w:rPr>
        <w:t xml:space="preserve">L of methanol and </w:t>
      </w:r>
      <w:r w:rsidR="006A2C07" w:rsidRPr="00DC7C31">
        <w:rPr>
          <w:rFonts w:ascii="Arial" w:eastAsia="Arial" w:hAnsi="Arial" w:cs="Arial"/>
          <w:sz w:val="24"/>
          <w:szCs w:val="24"/>
        </w:rPr>
        <w:t>flash-frozen in liquid nitrogen and</w:t>
      </w:r>
      <w:r w:rsidR="002C7C81">
        <w:rPr>
          <w:rFonts w:ascii="Arial" w:eastAsia="Arial" w:hAnsi="Arial" w:cs="Arial"/>
          <w:sz w:val="24"/>
          <w:szCs w:val="24"/>
        </w:rPr>
        <w:t xml:space="preserve"> transported and</w:t>
      </w:r>
      <w:r w:rsidR="006A2C07" w:rsidRPr="00DC7C31">
        <w:rPr>
          <w:rFonts w:ascii="Arial" w:eastAsia="Arial" w:hAnsi="Arial" w:cs="Arial"/>
          <w:sz w:val="24"/>
          <w:szCs w:val="24"/>
        </w:rPr>
        <w:t xml:space="preserve"> stored at </w:t>
      </w:r>
      <w:r w:rsidR="006A2C07" w:rsidRPr="00DC7C31">
        <w:rPr>
          <w:rFonts w:ascii="Arial" w:eastAsia="Arial" w:hAnsi="Arial" w:cs="Arial"/>
          <w:sz w:val="24"/>
          <w:szCs w:val="24"/>
        </w:rPr>
        <w:noBreakHyphen/>
        <w:t xml:space="preserve">80°C until further processing. </w:t>
      </w:r>
      <w:r w:rsidR="005C4589">
        <w:rPr>
          <w:rFonts w:ascii="Arial" w:eastAsia="Arial" w:hAnsi="Arial" w:cs="Arial"/>
          <w:sz w:val="24"/>
          <w:szCs w:val="24"/>
        </w:rPr>
        <w:t>Note that one biological replicate of the holobiont fraction was lost during transportation</w:t>
      </w:r>
      <w:r w:rsidR="00A1487B">
        <w:rPr>
          <w:rFonts w:ascii="Arial" w:eastAsia="Arial" w:hAnsi="Arial" w:cs="Arial"/>
          <w:sz w:val="24"/>
          <w:szCs w:val="24"/>
        </w:rPr>
        <w:t xml:space="preserve"> (</w:t>
      </w:r>
      <w:r w:rsidR="00A1487B" w:rsidRPr="00A1487B">
        <w:rPr>
          <w:rFonts w:ascii="Arial" w:eastAsia="Arial" w:hAnsi="Arial" w:cs="Arial"/>
          <w:color w:val="3399FF"/>
          <w:sz w:val="24"/>
          <w:szCs w:val="24"/>
        </w:rPr>
        <w:t>Table S1</w:t>
      </w:r>
      <w:r w:rsidR="00A1487B">
        <w:rPr>
          <w:rFonts w:ascii="Arial" w:eastAsia="Arial" w:hAnsi="Arial" w:cs="Arial"/>
          <w:sz w:val="24"/>
          <w:szCs w:val="24"/>
        </w:rPr>
        <w:t>)</w:t>
      </w:r>
      <w:r w:rsidR="005C4589">
        <w:rPr>
          <w:rFonts w:ascii="Arial" w:eastAsia="Arial" w:hAnsi="Arial" w:cs="Arial"/>
          <w:sz w:val="24"/>
          <w:szCs w:val="24"/>
        </w:rPr>
        <w:t xml:space="preserve">. </w:t>
      </w:r>
    </w:p>
    <w:p w14:paraId="255309AD" w14:textId="73376B43" w:rsidR="00671939" w:rsidRPr="002C7C81" w:rsidRDefault="00671939" w:rsidP="002C7C81">
      <w:pPr>
        <w:spacing w:line="480" w:lineRule="auto"/>
        <w:ind w:firstLine="720"/>
        <w:jc w:val="both"/>
        <w:rPr>
          <w:rFonts w:ascii="Arial" w:eastAsia="Arial" w:hAnsi="Arial" w:cs="Arial"/>
          <w:sz w:val="24"/>
          <w:szCs w:val="24"/>
          <w:highlight w:val="white"/>
        </w:rPr>
      </w:pPr>
      <w:r w:rsidRPr="00671939">
        <w:rPr>
          <w:rFonts w:ascii="Arial" w:eastAsia="Arial" w:hAnsi="Arial" w:cs="Arial"/>
          <w:sz w:val="24"/>
          <w:szCs w:val="24"/>
        </w:rPr>
        <w:t>For metabolite detection and quantification a gas-chromatography- mass spectrometry method was used. Nematode tissue or symbiont cells where separately extracted with an acetonitrile: methanol: water mixture as described previously (Liebeke and Bundy,2012) including a mechanical disruption of cells with ceramic beads in a bead beater (2x 30 sec, 4 m*s, Precellys, Bertin Instruments). The extracts where dried and later derivatized for GC-MS analysis (Liebeke</w:t>
      </w:r>
      <w:r w:rsidR="00885902">
        <w:rPr>
          <w:rFonts w:ascii="Arial" w:eastAsia="Arial" w:hAnsi="Arial" w:cs="Arial"/>
          <w:sz w:val="24"/>
          <w:szCs w:val="24"/>
        </w:rPr>
        <w:t xml:space="preserve"> and </w:t>
      </w:r>
      <w:r w:rsidR="00885902">
        <w:rPr>
          <w:rFonts w:ascii="Arial" w:hAnsi="Arial" w:cs="Arial"/>
          <w:sz w:val="24"/>
          <w:szCs w:val="24"/>
        </w:rPr>
        <w:t>Puská</w:t>
      </w:r>
      <w:r w:rsidRPr="00671939">
        <w:rPr>
          <w:rFonts w:ascii="Arial" w:eastAsia="Arial" w:hAnsi="Arial" w:cs="Arial"/>
          <w:sz w:val="24"/>
          <w:szCs w:val="24"/>
        </w:rPr>
        <w:t>s, 2019). The GC-MS analysis and metabolite identification was performed as described in Koch et al 2020</w:t>
      </w:r>
      <w:r w:rsidR="008157C9">
        <w:rPr>
          <w:rFonts w:ascii="Arial" w:eastAsia="Arial" w:hAnsi="Arial" w:cs="Arial"/>
          <w:sz w:val="24"/>
          <w:szCs w:val="24"/>
        </w:rPr>
        <w:t>)</w:t>
      </w:r>
      <w:r w:rsidRPr="00671939">
        <w:rPr>
          <w:rFonts w:ascii="Arial" w:eastAsia="Arial" w:hAnsi="Arial" w:cs="Arial"/>
          <w:sz w:val="24"/>
          <w:szCs w:val="24"/>
        </w:rPr>
        <w:t>. An in-house metabolite database of pure chemical standards was used for the identification and qualification of selected compounds.</w:t>
      </w:r>
    </w:p>
    <w:p w14:paraId="191FB602" w14:textId="328B693C" w:rsidR="000357D9" w:rsidRPr="00AE3C14" w:rsidRDefault="000357D9" w:rsidP="00AE3C14">
      <w:pPr>
        <w:spacing w:after="0" w:line="480" w:lineRule="auto"/>
        <w:ind w:firstLine="720"/>
        <w:jc w:val="both"/>
        <w:rPr>
          <w:rFonts w:ascii="Arial" w:hAnsi="Arial" w:cs="Arial"/>
          <w:sz w:val="24"/>
          <w:szCs w:val="24"/>
        </w:rPr>
      </w:pPr>
      <w:r w:rsidRPr="002D7FC2">
        <w:rPr>
          <w:rFonts w:ascii="Arial" w:eastAsia="Arial" w:hAnsi="Arial" w:cs="Arial"/>
          <w:b/>
          <w:sz w:val="24"/>
          <w:szCs w:val="24"/>
          <w:highlight w:val="white"/>
        </w:rPr>
        <w:t>Data availability</w:t>
      </w:r>
      <w:r w:rsidRPr="002D7FC2">
        <w:rPr>
          <w:rFonts w:ascii="Arial" w:eastAsia="Arial" w:hAnsi="Arial" w:cs="Arial"/>
          <w:sz w:val="24"/>
          <w:szCs w:val="24"/>
          <w:highlight w:val="white"/>
        </w:rPr>
        <w:t xml:space="preserve">. </w:t>
      </w:r>
      <w:r w:rsidR="00406131" w:rsidRPr="00406131">
        <w:rPr>
          <w:rFonts w:ascii="Arial" w:hAnsi="Arial" w:cs="Arial"/>
          <w:sz w:val="24"/>
          <w:szCs w:val="24"/>
        </w:rPr>
        <w:t xml:space="preserve">'The mass spectrometry proteomics data have been </w:t>
      </w:r>
      <w:bookmarkStart w:id="6" w:name="_GoBack"/>
      <w:r w:rsidR="00406131" w:rsidRPr="00994AE1">
        <w:rPr>
          <w:rFonts w:ascii="Arial" w:hAnsi="Arial" w:cs="Arial"/>
          <w:sz w:val="24"/>
          <w:szCs w:val="24"/>
        </w:rPr>
        <w:t xml:space="preserve">deposited to the </w:t>
      </w:r>
      <w:proofErr w:type="spellStart"/>
      <w:r w:rsidR="00406131" w:rsidRPr="00994AE1">
        <w:rPr>
          <w:rFonts w:ascii="Arial" w:hAnsi="Arial" w:cs="Arial"/>
          <w:sz w:val="24"/>
          <w:szCs w:val="24"/>
        </w:rPr>
        <w:t>ProteomeXchange</w:t>
      </w:r>
      <w:proofErr w:type="spellEnd"/>
      <w:r w:rsidR="00406131" w:rsidRPr="00994AE1">
        <w:rPr>
          <w:rFonts w:ascii="Arial" w:hAnsi="Arial" w:cs="Arial"/>
          <w:sz w:val="24"/>
          <w:szCs w:val="24"/>
        </w:rPr>
        <w:t xml:space="preserve"> Consortium via the PRIDE (</w:t>
      </w:r>
      <w:r w:rsidR="00406131" w:rsidRPr="00994AE1">
        <w:rPr>
          <w:rFonts w:ascii="Arial" w:hAnsi="Arial" w:cs="Arial"/>
          <w:sz w:val="24"/>
          <w:szCs w:val="24"/>
          <w:shd w:val="clear" w:color="auto" w:fill="FFFFFF"/>
        </w:rPr>
        <w:t>Perez-</w:t>
      </w:r>
      <w:proofErr w:type="spellStart"/>
      <w:r w:rsidR="00406131" w:rsidRPr="00994AE1">
        <w:rPr>
          <w:rFonts w:ascii="Arial" w:hAnsi="Arial" w:cs="Arial"/>
          <w:sz w:val="24"/>
          <w:szCs w:val="24"/>
          <w:shd w:val="clear" w:color="auto" w:fill="FFFFFF"/>
        </w:rPr>
        <w:t>Riverol</w:t>
      </w:r>
      <w:proofErr w:type="spellEnd"/>
      <w:r w:rsidR="00406131" w:rsidRPr="00994AE1">
        <w:rPr>
          <w:rFonts w:ascii="Arial" w:hAnsi="Arial" w:cs="Arial"/>
          <w:sz w:val="24"/>
          <w:szCs w:val="24"/>
        </w:rPr>
        <w:t xml:space="preserve"> et al., 2019) partner repository (https://www.ebi.ac.uk/pride/) with the data set identifier </w:t>
      </w:r>
      <w:r w:rsidR="00994AE1" w:rsidRPr="00994AE1">
        <w:rPr>
          <w:rFonts w:ascii="Arial" w:hAnsi="Arial" w:cs="Arial"/>
          <w:color w:val="222222"/>
          <w:sz w:val="24"/>
          <w:szCs w:val="24"/>
          <w:shd w:val="clear" w:color="auto" w:fill="FFFFFF"/>
        </w:rPr>
        <w:t>PXD017709</w:t>
      </w:r>
      <w:r w:rsidR="00406131" w:rsidRPr="00994AE1">
        <w:rPr>
          <w:rFonts w:ascii="Arial" w:hAnsi="Arial" w:cs="Arial"/>
          <w:sz w:val="24"/>
          <w:szCs w:val="24"/>
        </w:rPr>
        <w:t>.</w:t>
      </w:r>
      <w:bookmarkEnd w:id="6"/>
    </w:p>
    <w:p w14:paraId="50DDABA6" w14:textId="6CACF005" w:rsidR="000357D9" w:rsidRPr="00406131" w:rsidRDefault="000357D9" w:rsidP="00406131">
      <w:pPr>
        <w:spacing w:after="0" w:line="480" w:lineRule="auto"/>
        <w:jc w:val="both"/>
        <w:rPr>
          <w:rFonts w:ascii="Arial" w:hAnsi="Arial" w:cs="Arial"/>
          <w:noProof/>
          <w:sz w:val="24"/>
          <w:szCs w:val="24"/>
        </w:rPr>
      </w:pPr>
      <w:r w:rsidRPr="002D7FC2">
        <w:rPr>
          <w:rFonts w:ascii="Arial" w:eastAsia="Arial" w:hAnsi="Arial" w:cs="Arial"/>
          <w:b/>
          <w:sz w:val="24"/>
          <w:szCs w:val="24"/>
        </w:rPr>
        <w:lastRenderedPageBreak/>
        <w:t>Supplementa</w:t>
      </w:r>
      <w:r w:rsidR="009F63A9" w:rsidRPr="002D7FC2">
        <w:rPr>
          <w:rFonts w:ascii="Arial" w:eastAsia="Arial" w:hAnsi="Arial" w:cs="Arial"/>
          <w:b/>
          <w:sz w:val="24"/>
          <w:szCs w:val="24"/>
        </w:rPr>
        <w:t>l</w:t>
      </w:r>
      <w:r w:rsidRPr="002D7FC2">
        <w:rPr>
          <w:rFonts w:ascii="Arial" w:eastAsia="Arial" w:hAnsi="Arial" w:cs="Arial"/>
          <w:b/>
          <w:sz w:val="24"/>
          <w:szCs w:val="24"/>
        </w:rPr>
        <w:t xml:space="preserve"> References</w:t>
      </w:r>
      <w:r w:rsidRPr="00406131">
        <w:rPr>
          <w:rFonts w:ascii="Arial" w:eastAsia="Georgia" w:hAnsi="Arial" w:cs="Arial"/>
          <w:sz w:val="24"/>
          <w:szCs w:val="24"/>
        </w:rPr>
        <w:fldChar w:fldCharType="begin" w:fldLock="1"/>
      </w:r>
      <w:r w:rsidRPr="00406131">
        <w:rPr>
          <w:rFonts w:ascii="Arial" w:eastAsia="Georgia" w:hAnsi="Arial" w:cs="Arial"/>
          <w:sz w:val="24"/>
          <w:szCs w:val="24"/>
        </w:rPr>
        <w:instrText xml:space="preserve">ADDIN Mendeley Bibliography CSL_BIBLIOGRAPHY </w:instrText>
      </w:r>
      <w:r w:rsidRPr="00406131">
        <w:rPr>
          <w:rFonts w:ascii="Arial" w:eastAsia="Georgia" w:hAnsi="Arial" w:cs="Arial"/>
          <w:sz w:val="24"/>
          <w:szCs w:val="24"/>
        </w:rPr>
        <w:fldChar w:fldCharType="separate"/>
      </w:r>
    </w:p>
    <w:p w14:paraId="3F4F5476" w14:textId="1ED8B414" w:rsidR="00B97F62" w:rsidRPr="00406131" w:rsidRDefault="00B97F62" w:rsidP="00406131">
      <w:pPr>
        <w:pStyle w:val="ListParagraph"/>
        <w:numPr>
          <w:ilvl w:val="0"/>
          <w:numId w:val="16"/>
        </w:numPr>
        <w:spacing w:line="480" w:lineRule="auto"/>
        <w:jc w:val="both"/>
        <w:rPr>
          <w:rFonts w:ascii="Arial" w:eastAsia="Arial" w:hAnsi="Arial" w:cs="Arial"/>
          <w:sz w:val="24"/>
          <w:szCs w:val="24"/>
        </w:rPr>
      </w:pPr>
      <w:r w:rsidRPr="00406131">
        <w:rPr>
          <w:rFonts w:ascii="Arial" w:eastAsia="Arial" w:hAnsi="Arial" w:cs="Arial"/>
          <w:sz w:val="24"/>
          <w:szCs w:val="24"/>
        </w:rPr>
        <w:t>Le, H. S., Schulz, M. H., McCauley, B. M., Hinman, V. F., &amp; Bar-Joseph, Z. (2013). Probabilistic error correction for RNA sequencing. Nucleic acids research, 41(10), e109-e109.</w:t>
      </w:r>
    </w:p>
    <w:p w14:paraId="5487BAD6" w14:textId="26E81E08" w:rsidR="00B97F62" w:rsidRPr="00406131" w:rsidRDefault="00B50312" w:rsidP="00406131">
      <w:pPr>
        <w:pStyle w:val="ListParagraph"/>
        <w:numPr>
          <w:ilvl w:val="0"/>
          <w:numId w:val="16"/>
        </w:numPr>
        <w:spacing w:line="480" w:lineRule="auto"/>
        <w:jc w:val="both"/>
        <w:rPr>
          <w:rFonts w:ascii="Arial" w:hAnsi="Arial" w:cs="Arial"/>
          <w:noProof/>
          <w:sz w:val="24"/>
          <w:szCs w:val="24"/>
        </w:rPr>
      </w:pPr>
      <w:r w:rsidRPr="00406131">
        <w:rPr>
          <w:rFonts w:ascii="Arial" w:hAnsi="Arial" w:cs="Arial"/>
          <w:noProof/>
          <w:sz w:val="24"/>
          <w:szCs w:val="24"/>
        </w:rPr>
        <w:t>Woyke, T., Teeling, H., Ivanova, N. N., Huntemann, M., Richter, M., Gloeckner, F. O., ... &amp; Dubilier, N. (2006). Symbiosis insights through metagenomic analysis of a microbial consortium. Nature, 443(7114), 950-955.</w:t>
      </w:r>
    </w:p>
    <w:p w14:paraId="1BC3E462" w14:textId="0ABF4DC6" w:rsidR="00B50312" w:rsidRPr="00406131" w:rsidRDefault="00B50312" w:rsidP="00406131">
      <w:pPr>
        <w:pStyle w:val="ListParagraph"/>
        <w:widowControl w:val="0"/>
        <w:numPr>
          <w:ilvl w:val="0"/>
          <w:numId w:val="16"/>
        </w:numPr>
        <w:autoSpaceDE w:val="0"/>
        <w:autoSpaceDN w:val="0"/>
        <w:adjustRightInd w:val="0"/>
        <w:spacing w:line="480" w:lineRule="auto"/>
        <w:jc w:val="both"/>
        <w:rPr>
          <w:rFonts w:ascii="Arial" w:hAnsi="Arial" w:cs="Arial"/>
          <w:noProof/>
          <w:sz w:val="24"/>
          <w:szCs w:val="24"/>
        </w:rPr>
      </w:pPr>
      <w:r w:rsidRPr="00406131">
        <w:rPr>
          <w:rFonts w:ascii="Arial" w:hAnsi="Arial" w:cs="Arial"/>
          <w:noProof/>
          <w:sz w:val="24"/>
          <w:szCs w:val="24"/>
        </w:rPr>
        <w:t>Sato, Y., Wippler, J., Wentrup, C., Ansorge, R., Sadowski, M., Gruber-Vodicka, H., ... &amp; Kleiner, M. (2021). Fidelity varies in the symbiosis between a gutless marine worm and its microbial consortium. bioRxiv.</w:t>
      </w:r>
    </w:p>
    <w:p w14:paraId="4E99F371" w14:textId="77777777" w:rsidR="00B97F62" w:rsidRPr="00406131" w:rsidRDefault="00B97F62" w:rsidP="00406131">
      <w:pPr>
        <w:pStyle w:val="ListParagraph"/>
        <w:numPr>
          <w:ilvl w:val="0"/>
          <w:numId w:val="16"/>
        </w:numPr>
        <w:spacing w:line="480" w:lineRule="auto"/>
        <w:jc w:val="both"/>
        <w:rPr>
          <w:rFonts w:ascii="Arial" w:hAnsi="Arial" w:cs="Arial"/>
          <w:sz w:val="24"/>
          <w:szCs w:val="24"/>
        </w:rPr>
      </w:pPr>
      <w:r w:rsidRPr="00406131">
        <w:rPr>
          <w:rFonts w:ascii="Arial" w:hAnsi="Arial" w:cs="Arial"/>
          <w:sz w:val="24"/>
          <w:szCs w:val="24"/>
        </w:rPr>
        <w:t>Kopylova, E., Noé, L., &amp; Touzet, H. (2012). SortMeRNA: fast and accurate filtering of ribosomal RNAs in metatranscriptomic data. Bioinformatics, 28(24), 3211-3217.</w:t>
      </w:r>
    </w:p>
    <w:p w14:paraId="031D18A9" w14:textId="77777777" w:rsidR="00B97F62" w:rsidRPr="00406131" w:rsidRDefault="00B97F62" w:rsidP="00406131">
      <w:pPr>
        <w:pStyle w:val="ListParagraph"/>
        <w:numPr>
          <w:ilvl w:val="0"/>
          <w:numId w:val="16"/>
        </w:numPr>
        <w:spacing w:line="480" w:lineRule="auto"/>
        <w:jc w:val="both"/>
        <w:rPr>
          <w:rFonts w:ascii="Arial" w:hAnsi="Arial" w:cs="Arial"/>
          <w:sz w:val="24"/>
          <w:szCs w:val="24"/>
          <w:shd w:val="clear" w:color="auto" w:fill="FFFFFF"/>
        </w:rPr>
      </w:pPr>
      <w:r w:rsidRPr="00406131">
        <w:rPr>
          <w:rFonts w:ascii="Arial" w:hAnsi="Arial" w:cs="Arial"/>
          <w:sz w:val="24"/>
          <w:szCs w:val="24"/>
          <w:shd w:val="clear" w:color="auto" w:fill="FFFFFF"/>
        </w:rPr>
        <w:t>Grabherr, M. G., Haas, B. J., Yassour, M., Levin, J. Z., Thompson, D. A., Amit, I., ... &amp; Regev, A. (2011). Trinity: reconstructing a full-length transcriptome without a genome from RNA-S</w:t>
      </w:r>
      <w:r w:rsidRPr="00406131">
        <w:rPr>
          <w:rFonts w:ascii="Arial" w:hAnsi="Arial" w:cs="Arial"/>
          <w:i/>
          <w:sz w:val="24"/>
          <w:szCs w:val="24"/>
          <w:shd w:val="clear" w:color="auto" w:fill="FFFFFF"/>
        </w:rPr>
        <w:t>eq data.</w:t>
      </w:r>
      <w:r w:rsidRPr="00406131">
        <w:rPr>
          <w:rFonts w:ascii="Arial" w:hAnsi="Arial" w:cs="Arial"/>
          <w:sz w:val="24"/>
          <w:szCs w:val="24"/>
          <w:shd w:val="clear" w:color="auto" w:fill="FFFFFF"/>
        </w:rPr>
        <w:t> </w:t>
      </w:r>
      <w:r w:rsidRPr="00406131">
        <w:rPr>
          <w:rFonts w:ascii="Arial" w:hAnsi="Arial" w:cs="Arial"/>
          <w:iCs/>
          <w:sz w:val="24"/>
          <w:szCs w:val="24"/>
          <w:shd w:val="clear" w:color="auto" w:fill="FFFFFF"/>
        </w:rPr>
        <w:t>Nature biotechnology</w:t>
      </w:r>
      <w:r w:rsidRPr="00406131">
        <w:rPr>
          <w:rFonts w:ascii="Arial" w:hAnsi="Arial" w:cs="Arial"/>
          <w:sz w:val="24"/>
          <w:szCs w:val="24"/>
          <w:shd w:val="clear" w:color="auto" w:fill="FFFFFF"/>
        </w:rPr>
        <w:t>, </w:t>
      </w:r>
      <w:r w:rsidRPr="00406131">
        <w:rPr>
          <w:rFonts w:ascii="Arial" w:hAnsi="Arial" w:cs="Arial"/>
          <w:iCs/>
          <w:sz w:val="24"/>
          <w:szCs w:val="24"/>
          <w:shd w:val="clear" w:color="auto" w:fill="FFFFFF"/>
        </w:rPr>
        <w:t>29</w:t>
      </w:r>
      <w:r w:rsidRPr="00406131">
        <w:rPr>
          <w:rFonts w:ascii="Arial" w:hAnsi="Arial" w:cs="Arial"/>
          <w:sz w:val="24"/>
          <w:szCs w:val="24"/>
          <w:shd w:val="clear" w:color="auto" w:fill="FFFFFF"/>
        </w:rPr>
        <w:t>(7), 644.</w:t>
      </w:r>
    </w:p>
    <w:p w14:paraId="0E47C05F" w14:textId="77777777" w:rsidR="00B97F62" w:rsidRPr="00406131" w:rsidRDefault="00B97F62" w:rsidP="00406131">
      <w:pPr>
        <w:pStyle w:val="ListParagraph"/>
        <w:numPr>
          <w:ilvl w:val="0"/>
          <w:numId w:val="16"/>
        </w:numPr>
        <w:spacing w:line="480" w:lineRule="auto"/>
        <w:jc w:val="both"/>
        <w:rPr>
          <w:rFonts w:ascii="Arial" w:hAnsi="Arial" w:cs="Arial"/>
          <w:sz w:val="24"/>
          <w:szCs w:val="24"/>
          <w:shd w:val="clear" w:color="auto" w:fill="FFFFFF"/>
        </w:rPr>
      </w:pPr>
      <w:r w:rsidRPr="00406131">
        <w:rPr>
          <w:rFonts w:ascii="Arial" w:hAnsi="Arial" w:cs="Arial"/>
          <w:sz w:val="24"/>
          <w:szCs w:val="24"/>
          <w:shd w:val="clear" w:color="auto" w:fill="FFFFFF"/>
        </w:rPr>
        <w:t>Haas, B. J., Papanicolaou, A., Yassour, M., Grabherr, M., Blood, P. D., Bowden, J., ... &amp; Regev, A. (2013). De novo transcript sequence reconstruction from RNA-seq using the Trinity platform for reference generation and analysis. </w:t>
      </w:r>
      <w:r w:rsidRPr="00406131">
        <w:rPr>
          <w:rFonts w:ascii="Arial" w:hAnsi="Arial" w:cs="Arial"/>
          <w:iCs/>
          <w:sz w:val="24"/>
          <w:szCs w:val="24"/>
          <w:shd w:val="clear" w:color="auto" w:fill="FFFFFF"/>
        </w:rPr>
        <w:t>Nature protocols</w:t>
      </w:r>
      <w:r w:rsidRPr="00406131">
        <w:rPr>
          <w:rFonts w:ascii="Arial" w:hAnsi="Arial" w:cs="Arial"/>
          <w:sz w:val="24"/>
          <w:szCs w:val="24"/>
          <w:shd w:val="clear" w:color="auto" w:fill="FFFFFF"/>
        </w:rPr>
        <w:t>, </w:t>
      </w:r>
      <w:r w:rsidRPr="00406131">
        <w:rPr>
          <w:rFonts w:ascii="Arial" w:hAnsi="Arial" w:cs="Arial"/>
          <w:iCs/>
          <w:sz w:val="24"/>
          <w:szCs w:val="24"/>
          <w:shd w:val="clear" w:color="auto" w:fill="FFFFFF"/>
        </w:rPr>
        <w:t>8</w:t>
      </w:r>
      <w:r w:rsidRPr="00406131">
        <w:rPr>
          <w:rFonts w:ascii="Arial" w:hAnsi="Arial" w:cs="Arial"/>
          <w:sz w:val="24"/>
          <w:szCs w:val="24"/>
          <w:shd w:val="clear" w:color="auto" w:fill="FFFFFF"/>
        </w:rPr>
        <w:t>(8), 1494-1512.</w:t>
      </w:r>
    </w:p>
    <w:p w14:paraId="71ABC019" w14:textId="77777777" w:rsidR="00B97F62" w:rsidRPr="00406131" w:rsidRDefault="00B97F62" w:rsidP="00406131">
      <w:pPr>
        <w:pStyle w:val="ListParagraph"/>
        <w:numPr>
          <w:ilvl w:val="0"/>
          <w:numId w:val="16"/>
        </w:numPr>
        <w:spacing w:line="480" w:lineRule="auto"/>
        <w:jc w:val="both"/>
        <w:rPr>
          <w:rFonts w:ascii="Arial" w:hAnsi="Arial" w:cs="Arial"/>
          <w:sz w:val="24"/>
          <w:szCs w:val="24"/>
          <w:shd w:val="clear" w:color="auto" w:fill="FFFFFF"/>
        </w:rPr>
      </w:pPr>
      <w:r w:rsidRPr="00406131">
        <w:rPr>
          <w:rFonts w:ascii="Arial" w:hAnsi="Arial" w:cs="Arial"/>
          <w:sz w:val="24"/>
          <w:szCs w:val="24"/>
          <w:shd w:val="clear" w:color="auto" w:fill="FFFFFF"/>
        </w:rPr>
        <w:t>Buchfink, B., Xie, C., &amp; Huson, D. H. (2015). Fast and sensitive protein alignment using DIAMOND. </w:t>
      </w:r>
      <w:r w:rsidRPr="00406131">
        <w:rPr>
          <w:rFonts w:ascii="Arial" w:hAnsi="Arial" w:cs="Arial"/>
          <w:i/>
          <w:iCs/>
          <w:sz w:val="24"/>
          <w:szCs w:val="24"/>
          <w:shd w:val="clear" w:color="auto" w:fill="FFFFFF"/>
        </w:rPr>
        <w:t>Nature methods</w:t>
      </w:r>
      <w:r w:rsidRPr="00406131">
        <w:rPr>
          <w:rFonts w:ascii="Arial" w:hAnsi="Arial" w:cs="Arial"/>
          <w:sz w:val="24"/>
          <w:szCs w:val="24"/>
          <w:shd w:val="clear" w:color="auto" w:fill="FFFFFF"/>
        </w:rPr>
        <w:t>, </w:t>
      </w:r>
      <w:r w:rsidRPr="00406131">
        <w:rPr>
          <w:rFonts w:ascii="Arial" w:hAnsi="Arial" w:cs="Arial"/>
          <w:i/>
          <w:iCs/>
          <w:sz w:val="24"/>
          <w:szCs w:val="24"/>
          <w:shd w:val="clear" w:color="auto" w:fill="FFFFFF"/>
        </w:rPr>
        <w:t>12</w:t>
      </w:r>
      <w:r w:rsidRPr="00406131">
        <w:rPr>
          <w:rFonts w:ascii="Arial" w:hAnsi="Arial" w:cs="Arial"/>
          <w:sz w:val="24"/>
          <w:szCs w:val="24"/>
          <w:shd w:val="clear" w:color="auto" w:fill="FFFFFF"/>
        </w:rPr>
        <w:t>(1), 59-60.</w:t>
      </w:r>
    </w:p>
    <w:p w14:paraId="64F569C7" w14:textId="77777777" w:rsidR="00B97F62" w:rsidRPr="00406131" w:rsidRDefault="00B97F62" w:rsidP="00406131">
      <w:pPr>
        <w:pStyle w:val="ListParagraph"/>
        <w:numPr>
          <w:ilvl w:val="0"/>
          <w:numId w:val="16"/>
        </w:numPr>
        <w:spacing w:line="480" w:lineRule="auto"/>
        <w:jc w:val="both"/>
        <w:rPr>
          <w:rFonts w:ascii="Arial" w:hAnsi="Arial" w:cs="Arial"/>
          <w:sz w:val="24"/>
          <w:szCs w:val="24"/>
          <w:shd w:val="clear" w:color="auto" w:fill="FFFFFF"/>
        </w:rPr>
      </w:pPr>
      <w:r w:rsidRPr="00406131">
        <w:rPr>
          <w:rFonts w:ascii="Arial" w:hAnsi="Arial" w:cs="Arial"/>
          <w:sz w:val="24"/>
          <w:szCs w:val="24"/>
          <w:shd w:val="clear" w:color="auto" w:fill="FFFFFF"/>
        </w:rPr>
        <w:lastRenderedPageBreak/>
        <w:t>Huson, D. H., Auch, A. F., Qi, J., &amp; Schuster, S. C. (2007). MEGAN analysis of metagenomic data. </w:t>
      </w:r>
      <w:r w:rsidRPr="00406131">
        <w:rPr>
          <w:rFonts w:ascii="Arial" w:hAnsi="Arial" w:cs="Arial"/>
          <w:iCs/>
          <w:sz w:val="24"/>
          <w:szCs w:val="24"/>
          <w:shd w:val="clear" w:color="auto" w:fill="FFFFFF"/>
        </w:rPr>
        <w:t>Genome research</w:t>
      </w:r>
      <w:r w:rsidRPr="00406131">
        <w:rPr>
          <w:rFonts w:ascii="Arial" w:hAnsi="Arial" w:cs="Arial"/>
          <w:sz w:val="24"/>
          <w:szCs w:val="24"/>
          <w:shd w:val="clear" w:color="auto" w:fill="FFFFFF"/>
        </w:rPr>
        <w:t>, </w:t>
      </w:r>
      <w:r w:rsidRPr="00406131">
        <w:rPr>
          <w:rFonts w:ascii="Arial" w:hAnsi="Arial" w:cs="Arial"/>
          <w:iCs/>
          <w:sz w:val="24"/>
          <w:szCs w:val="24"/>
          <w:shd w:val="clear" w:color="auto" w:fill="FFFFFF"/>
        </w:rPr>
        <w:t>17</w:t>
      </w:r>
      <w:r w:rsidRPr="00406131">
        <w:rPr>
          <w:rFonts w:ascii="Arial" w:hAnsi="Arial" w:cs="Arial"/>
          <w:sz w:val="24"/>
          <w:szCs w:val="24"/>
          <w:shd w:val="clear" w:color="auto" w:fill="FFFFFF"/>
        </w:rPr>
        <w:t>(3), 377-386.</w:t>
      </w:r>
    </w:p>
    <w:p w14:paraId="35E7EA4F" w14:textId="77777777" w:rsidR="00B97F62" w:rsidRPr="00406131" w:rsidRDefault="00B97F62" w:rsidP="00406131">
      <w:pPr>
        <w:pStyle w:val="ListParagraph"/>
        <w:numPr>
          <w:ilvl w:val="0"/>
          <w:numId w:val="16"/>
        </w:numPr>
        <w:spacing w:line="480" w:lineRule="auto"/>
        <w:jc w:val="both"/>
        <w:rPr>
          <w:rFonts w:ascii="Arial" w:hAnsi="Arial" w:cs="Arial"/>
          <w:sz w:val="24"/>
          <w:szCs w:val="24"/>
        </w:rPr>
      </w:pPr>
      <w:r w:rsidRPr="00406131">
        <w:rPr>
          <w:rFonts w:ascii="Arial" w:hAnsi="Arial" w:cs="Arial"/>
          <w:sz w:val="24"/>
          <w:szCs w:val="24"/>
          <w:shd w:val="clear" w:color="auto" w:fill="FFFFFF"/>
        </w:rPr>
        <w:t>Davidson, N. M., &amp; Oshlack, A. (2014). Corset: enabling differential gene expression analysis for de novo assembled transcriptomes. </w:t>
      </w:r>
      <w:r w:rsidRPr="00406131">
        <w:rPr>
          <w:rFonts w:ascii="Arial" w:hAnsi="Arial" w:cs="Arial"/>
          <w:iCs/>
          <w:sz w:val="24"/>
          <w:szCs w:val="24"/>
          <w:shd w:val="clear" w:color="auto" w:fill="FFFFFF"/>
        </w:rPr>
        <w:t>Genome biology</w:t>
      </w:r>
      <w:r w:rsidRPr="00406131">
        <w:rPr>
          <w:rFonts w:ascii="Arial" w:hAnsi="Arial" w:cs="Arial"/>
          <w:sz w:val="24"/>
          <w:szCs w:val="24"/>
          <w:shd w:val="clear" w:color="auto" w:fill="FFFFFF"/>
        </w:rPr>
        <w:t>, </w:t>
      </w:r>
      <w:r w:rsidRPr="00406131">
        <w:rPr>
          <w:rFonts w:ascii="Arial" w:hAnsi="Arial" w:cs="Arial"/>
          <w:iCs/>
          <w:sz w:val="24"/>
          <w:szCs w:val="24"/>
          <w:shd w:val="clear" w:color="auto" w:fill="FFFFFF"/>
        </w:rPr>
        <w:t>15</w:t>
      </w:r>
      <w:r w:rsidRPr="00406131">
        <w:rPr>
          <w:rFonts w:ascii="Arial" w:hAnsi="Arial" w:cs="Arial"/>
          <w:sz w:val="24"/>
          <w:szCs w:val="24"/>
          <w:shd w:val="clear" w:color="auto" w:fill="FFFFFF"/>
        </w:rPr>
        <w:t>(7), 1-14.</w:t>
      </w:r>
    </w:p>
    <w:p w14:paraId="1D14AB93" w14:textId="77777777" w:rsidR="00B97F62" w:rsidRPr="00406131" w:rsidRDefault="00B97F62" w:rsidP="00406131">
      <w:pPr>
        <w:pStyle w:val="ListParagraph"/>
        <w:numPr>
          <w:ilvl w:val="0"/>
          <w:numId w:val="16"/>
        </w:numPr>
        <w:spacing w:line="480" w:lineRule="auto"/>
        <w:jc w:val="both"/>
        <w:rPr>
          <w:rFonts w:ascii="Arial" w:eastAsia="Arial" w:hAnsi="Arial" w:cs="Arial"/>
          <w:sz w:val="24"/>
          <w:szCs w:val="24"/>
        </w:rPr>
      </w:pPr>
      <w:r w:rsidRPr="00406131">
        <w:rPr>
          <w:rFonts w:ascii="Arial" w:hAnsi="Arial" w:cs="Arial"/>
          <w:sz w:val="24"/>
          <w:szCs w:val="24"/>
          <w:shd w:val="clear" w:color="auto" w:fill="FFFFFF"/>
        </w:rPr>
        <w:t>Simão, F. A., Waterhouse, R. M., Ioannidis, P., Kriventseva, E. V., &amp; Zdobnov, E. M. (2015). BUSCO: assessing genome assembly and annotation completeness with single-copy orthologs. </w:t>
      </w:r>
      <w:r w:rsidRPr="00406131">
        <w:rPr>
          <w:rFonts w:ascii="Arial" w:hAnsi="Arial" w:cs="Arial"/>
          <w:iCs/>
          <w:sz w:val="24"/>
          <w:szCs w:val="24"/>
          <w:shd w:val="clear" w:color="auto" w:fill="FFFFFF"/>
        </w:rPr>
        <w:t>Bioinformatics</w:t>
      </w:r>
      <w:r w:rsidRPr="00406131">
        <w:rPr>
          <w:rFonts w:ascii="Arial" w:hAnsi="Arial" w:cs="Arial"/>
          <w:sz w:val="24"/>
          <w:szCs w:val="24"/>
          <w:shd w:val="clear" w:color="auto" w:fill="FFFFFF"/>
        </w:rPr>
        <w:t>, </w:t>
      </w:r>
      <w:r w:rsidRPr="00406131">
        <w:rPr>
          <w:rFonts w:ascii="Arial" w:hAnsi="Arial" w:cs="Arial"/>
          <w:iCs/>
          <w:sz w:val="24"/>
          <w:szCs w:val="24"/>
          <w:shd w:val="clear" w:color="auto" w:fill="FFFFFF"/>
        </w:rPr>
        <w:t>31</w:t>
      </w:r>
      <w:r w:rsidRPr="00406131">
        <w:rPr>
          <w:rFonts w:ascii="Arial" w:hAnsi="Arial" w:cs="Arial"/>
          <w:sz w:val="24"/>
          <w:szCs w:val="24"/>
          <w:shd w:val="clear" w:color="auto" w:fill="FFFFFF"/>
        </w:rPr>
        <w:t>(19), 3210-3212.</w:t>
      </w:r>
    </w:p>
    <w:p w14:paraId="0711C36E" w14:textId="56DF6013" w:rsidR="00B97F62" w:rsidRPr="00406131" w:rsidRDefault="00B97F62" w:rsidP="00406131">
      <w:pPr>
        <w:pStyle w:val="ListParagraph"/>
        <w:widowControl w:val="0"/>
        <w:numPr>
          <w:ilvl w:val="0"/>
          <w:numId w:val="16"/>
        </w:numPr>
        <w:autoSpaceDE w:val="0"/>
        <w:autoSpaceDN w:val="0"/>
        <w:adjustRightInd w:val="0"/>
        <w:spacing w:line="480" w:lineRule="auto"/>
        <w:jc w:val="both"/>
        <w:rPr>
          <w:rFonts w:ascii="Arial" w:hAnsi="Arial" w:cs="Arial"/>
          <w:noProof/>
          <w:sz w:val="24"/>
          <w:szCs w:val="24"/>
        </w:rPr>
      </w:pPr>
      <w:r w:rsidRPr="00406131">
        <w:rPr>
          <w:rFonts w:ascii="Arial" w:hAnsi="Arial" w:cs="Arial"/>
          <w:noProof/>
          <w:sz w:val="24"/>
          <w:szCs w:val="24"/>
        </w:rPr>
        <w:t>Li, B., &amp; Dewey, C. N. (2011). RSEM: accurate transcript quantification from RNA-Seq data with or without a reference genome. BMC bioinformatics, 12(1), 1-16.</w:t>
      </w:r>
    </w:p>
    <w:p w14:paraId="1B9EB712" w14:textId="04E0E80A" w:rsidR="00037AD3" w:rsidRPr="00406131" w:rsidRDefault="00037AD3" w:rsidP="00406131">
      <w:pPr>
        <w:pStyle w:val="ListParagraph"/>
        <w:widowControl w:val="0"/>
        <w:numPr>
          <w:ilvl w:val="0"/>
          <w:numId w:val="16"/>
        </w:numPr>
        <w:autoSpaceDE w:val="0"/>
        <w:autoSpaceDN w:val="0"/>
        <w:adjustRightInd w:val="0"/>
        <w:spacing w:line="480" w:lineRule="auto"/>
        <w:jc w:val="both"/>
        <w:rPr>
          <w:rFonts w:ascii="Arial" w:hAnsi="Arial" w:cs="Arial"/>
          <w:noProof/>
          <w:sz w:val="24"/>
          <w:szCs w:val="24"/>
        </w:rPr>
      </w:pPr>
      <w:r w:rsidRPr="00406131">
        <w:rPr>
          <w:rFonts w:ascii="Arial" w:hAnsi="Arial" w:cs="Arial"/>
          <w:noProof/>
          <w:sz w:val="24"/>
          <w:szCs w:val="24"/>
        </w:rPr>
        <w:t>Florens, L., Carozza, M. J., Swanson, S. K., Fournier, M., Coleman, M. K., Workman, J. L., &amp; Washburn, M. P. (2006). Analyzing chromatin remodeling complexes using shotgun proteomics and normalized spectral abundance factors. Methods, 40(4), 303-311</w:t>
      </w:r>
    </w:p>
    <w:p w14:paraId="78AFA1D9" w14:textId="2B4B3973" w:rsidR="00037AD3" w:rsidRPr="00406131" w:rsidRDefault="00037AD3" w:rsidP="00406131">
      <w:pPr>
        <w:pStyle w:val="ListParagraph"/>
        <w:widowControl w:val="0"/>
        <w:numPr>
          <w:ilvl w:val="0"/>
          <w:numId w:val="16"/>
        </w:numPr>
        <w:autoSpaceDE w:val="0"/>
        <w:autoSpaceDN w:val="0"/>
        <w:adjustRightInd w:val="0"/>
        <w:spacing w:line="480" w:lineRule="auto"/>
        <w:jc w:val="both"/>
        <w:rPr>
          <w:rFonts w:ascii="Arial" w:hAnsi="Arial" w:cs="Arial"/>
          <w:noProof/>
          <w:sz w:val="24"/>
          <w:szCs w:val="24"/>
        </w:rPr>
      </w:pPr>
      <w:r w:rsidRPr="00406131">
        <w:rPr>
          <w:rFonts w:ascii="Arial" w:hAnsi="Arial" w:cs="Arial"/>
          <w:noProof/>
          <w:sz w:val="24"/>
          <w:szCs w:val="24"/>
        </w:rPr>
        <w:t>Mueller, R. S., Denef, V. J., Kalnejais, L. H., Suttle, K. B., Thomas, B. C., Wilmes, P., ... &amp; Banfield, J. F. (2010). Ecological distribution and population physiology defined by proteomics in a natural microbial community. Molecular systems biology, 6(1), 374.</w:t>
      </w:r>
    </w:p>
    <w:p w14:paraId="37680361" w14:textId="08C85531" w:rsidR="00E5598F" w:rsidRPr="00406131" w:rsidRDefault="00E5598F" w:rsidP="00406131">
      <w:pPr>
        <w:pStyle w:val="ListParagraph"/>
        <w:numPr>
          <w:ilvl w:val="0"/>
          <w:numId w:val="16"/>
        </w:numPr>
        <w:shd w:val="clear" w:color="auto" w:fill="FFFFFF" w:themeFill="background1"/>
        <w:spacing w:after="0" w:line="480" w:lineRule="auto"/>
        <w:jc w:val="both"/>
        <w:rPr>
          <w:rFonts w:ascii="Arial" w:hAnsi="Arial" w:cs="Arial"/>
          <w:sz w:val="24"/>
          <w:szCs w:val="24"/>
        </w:rPr>
      </w:pPr>
      <w:r w:rsidRPr="00406131">
        <w:rPr>
          <w:rFonts w:ascii="Arial" w:hAnsi="Arial" w:cs="Arial"/>
          <w:sz w:val="24"/>
          <w:szCs w:val="24"/>
          <w:lang w:val="de-AT"/>
        </w:rPr>
        <w:t xml:space="preserve">Paredes, G. F., Viehboeck, T., Lee, R., Palatinszky, M., Mausz, M. A., Reipert, S., ... </w:t>
      </w:r>
      <w:r w:rsidRPr="00406131">
        <w:rPr>
          <w:rFonts w:ascii="Arial" w:hAnsi="Arial" w:cs="Arial"/>
          <w:sz w:val="24"/>
          <w:szCs w:val="24"/>
        </w:rPr>
        <w:t>&amp; König, L. (2021). Anaerobic sulfur oxidation underlies adaptation of a chemosynthetic symbiont to oxic-anoxic interfaces. mSystems, 6(3), e01186-20.</w:t>
      </w:r>
    </w:p>
    <w:p w14:paraId="290CB919" w14:textId="7B366402" w:rsidR="00885902" w:rsidRPr="00406131" w:rsidRDefault="00885902" w:rsidP="00406131">
      <w:pPr>
        <w:pStyle w:val="ListParagraph"/>
        <w:numPr>
          <w:ilvl w:val="0"/>
          <w:numId w:val="16"/>
        </w:numPr>
        <w:shd w:val="clear" w:color="auto" w:fill="FFFFFF" w:themeFill="background1"/>
        <w:spacing w:after="0" w:line="480" w:lineRule="auto"/>
        <w:jc w:val="both"/>
        <w:rPr>
          <w:rFonts w:ascii="Arial" w:hAnsi="Arial" w:cs="Arial"/>
          <w:sz w:val="24"/>
          <w:szCs w:val="24"/>
        </w:rPr>
      </w:pPr>
      <w:r w:rsidRPr="00406131">
        <w:rPr>
          <w:rFonts w:ascii="Arial" w:hAnsi="Arial" w:cs="Arial"/>
          <w:sz w:val="24"/>
          <w:szCs w:val="24"/>
        </w:rPr>
        <w:lastRenderedPageBreak/>
        <w:t>Liebeke, M., &amp; Bundy, J. G. (2012). Tissue disruption and extraction methods for metabolic profiling of an invertebrate sentinel species. Metabolomics, 8(5), 819-830.</w:t>
      </w:r>
    </w:p>
    <w:p w14:paraId="4D5FB5DE" w14:textId="1373B78E" w:rsidR="00885902" w:rsidRPr="00406131" w:rsidRDefault="00885902" w:rsidP="00406131">
      <w:pPr>
        <w:pStyle w:val="ListParagraph"/>
        <w:numPr>
          <w:ilvl w:val="0"/>
          <w:numId w:val="16"/>
        </w:numPr>
        <w:shd w:val="clear" w:color="auto" w:fill="FFFFFF" w:themeFill="background1"/>
        <w:spacing w:after="0" w:line="480" w:lineRule="auto"/>
        <w:jc w:val="both"/>
        <w:rPr>
          <w:rFonts w:ascii="Arial" w:hAnsi="Arial" w:cs="Arial"/>
          <w:sz w:val="24"/>
          <w:szCs w:val="24"/>
        </w:rPr>
      </w:pPr>
      <w:r w:rsidRPr="00406131">
        <w:rPr>
          <w:rFonts w:ascii="Arial" w:hAnsi="Arial" w:cs="Arial"/>
          <w:sz w:val="24"/>
          <w:szCs w:val="24"/>
        </w:rPr>
        <w:t>Liebeke, M., &amp; Puskás, E. (2019). Drying enhances signal intensities for global GC–MS metabolomics. Metabolites, 9(4), 68.</w:t>
      </w:r>
    </w:p>
    <w:p w14:paraId="31C38018" w14:textId="5354524A" w:rsidR="00C408AB" w:rsidRPr="00406131" w:rsidRDefault="00C408AB" w:rsidP="00406131">
      <w:pPr>
        <w:pStyle w:val="ListParagraph"/>
        <w:numPr>
          <w:ilvl w:val="0"/>
          <w:numId w:val="16"/>
        </w:numPr>
        <w:shd w:val="clear" w:color="auto" w:fill="FFFFFF" w:themeFill="background1"/>
        <w:spacing w:after="0" w:line="480" w:lineRule="auto"/>
        <w:jc w:val="both"/>
        <w:rPr>
          <w:rFonts w:ascii="Arial" w:hAnsi="Arial" w:cs="Arial"/>
          <w:sz w:val="24"/>
          <w:szCs w:val="24"/>
        </w:rPr>
      </w:pPr>
      <w:r w:rsidRPr="00406131">
        <w:rPr>
          <w:rFonts w:ascii="Arial" w:hAnsi="Arial" w:cs="Arial"/>
          <w:sz w:val="24"/>
          <w:szCs w:val="24"/>
        </w:rPr>
        <w:t>Koch, E. J., Moriano-Gutierrez, S., Ruby, E. G., McFall-Ngai, M., &amp; Liebeke, M. (2020). The impact of persistent colonization by Vibrio fischeri on the metabolome of the host squid Euprymna scolopes. Journal of Experimental Biology, 223(16), jeb212860.</w:t>
      </w:r>
    </w:p>
    <w:p w14:paraId="17608245" w14:textId="77777777" w:rsidR="00406131" w:rsidRPr="00406131" w:rsidRDefault="00037AD3" w:rsidP="00406131">
      <w:pPr>
        <w:pStyle w:val="ListParagraph"/>
        <w:widowControl w:val="0"/>
        <w:numPr>
          <w:ilvl w:val="0"/>
          <w:numId w:val="16"/>
        </w:numPr>
        <w:shd w:val="clear" w:color="auto" w:fill="FFFFFF" w:themeFill="background1"/>
        <w:autoSpaceDE w:val="0"/>
        <w:autoSpaceDN w:val="0"/>
        <w:adjustRightInd w:val="0"/>
        <w:spacing w:after="0" w:line="480" w:lineRule="auto"/>
        <w:ind w:left="630"/>
        <w:jc w:val="both"/>
        <w:rPr>
          <w:rFonts w:ascii="Arial" w:hAnsi="Arial" w:cs="Arial"/>
          <w:sz w:val="24"/>
          <w:szCs w:val="24"/>
        </w:rPr>
      </w:pPr>
      <w:r w:rsidRPr="00406131">
        <w:rPr>
          <w:rFonts w:ascii="Arial" w:hAnsi="Arial" w:cs="Arial"/>
          <w:sz w:val="24"/>
          <w:szCs w:val="24"/>
        </w:rPr>
        <w:t>Vizcaíno, J. A., Côté, R. G., Csordas, A., Dianes, J. A., Fabregat, A., Foster, J. M., ... &amp; Hermjakob, H. (2012). The PRoteomics IDEntifications (PRIDE) database and associated tools: status in 2013. Nucleic acids research, 41(D1), D1063-D1069.</w:t>
      </w:r>
      <w:r w:rsidR="000357D9" w:rsidRPr="00406131">
        <w:rPr>
          <w:rFonts w:ascii="Arial" w:eastAsia="Georgia" w:hAnsi="Arial" w:cs="Arial"/>
          <w:sz w:val="24"/>
          <w:szCs w:val="24"/>
        </w:rPr>
        <w:fldChar w:fldCharType="end"/>
      </w:r>
      <w:bookmarkEnd w:id="0"/>
    </w:p>
    <w:p w14:paraId="1F2D231B" w14:textId="6C725AA5" w:rsidR="00037AD3" w:rsidRPr="00406131" w:rsidRDefault="00406131" w:rsidP="00406131">
      <w:pPr>
        <w:pStyle w:val="ListParagraph"/>
        <w:widowControl w:val="0"/>
        <w:numPr>
          <w:ilvl w:val="0"/>
          <w:numId w:val="16"/>
        </w:numPr>
        <w:shd w:val="clear" w:color="auto" w:fill="FFFFFF" w:themeFill="background1"/>
        <w:autoSpaceDE w:val="0"/>
        <w:autoSpaceDN w:val="0"/>
        <w:adjustRightInd w:val="0"/>
        <w:spacing w:after="0" w:line="480" w:lineRule="auto"/>
        <w:ind w:left="630"/>
        <w:jc w:val="both"/>
        <w:rPr>
          <w:rFonts w:ascii="Arial" w:hAnsi="Arial" w:cs="Arial"/>
          <w:sz w:val="24"/>
          <w:szCs w:val="24"/>
        </w:rPr>
      </w:pPr>
      <w:r w:rsidRPr="00406131">
        <w:rPr>
          <w:rFonts w:ascii="Arial" w:hAnsi="Arial" w:cs="Arial"/>
          <w:sz w:val="24"/>
          <w:szCs w:val="24"/>
          <w:shd w:val="clear" w:color="auto" w:fill="FFFFFF"/>
        </w:rPr>
        <w:t>Perez-</w:t>
      </w:r>
      <w:proofErr w:type="spellStart"/>
      <w:r w:rsidRPr="00406131">
        <w:rPr>
          <w:rFonts w:ascii="Arial" w:hAnsi="Arial" w:cs="Arial"/>
          <w:sz w:val="24"/>
          <w:szCs w:val="24"/>
          <w:shd w:val="clear" w:color="auto" w:fill="FFFFFF"/>
        </w:rPr>
        <w:t>Riverol</w:t>
      </w:r>
      <w:proofErr w:type="spellEnd"/>
      <w:r w:rsidRPr="00406131">
        <w:rPr>
          <w:rFonts w:ascii="Arial" w:hAnsi="Arial" w:cs="Arial"/>
          <w:sz w:val="24"/>
          <w:szCs w:val="24"/>
          <w:shd w:val="clear" w:color="auto" w:fill="FFFFFF"/>
        </w:rPr>
        <w:t xml:space="preserve">, Y., </w:t>
      </w:r>
      <w:proofErr w:type="spellStart"/>
      <w:r w:rsidRPr="00406131">
        <w:rPr>
          <w:rFonts w:ascii="Arial" w:hAnsi="Arial" w:cs="Arial"/>
          <w:sz w:val="24"/>
          <w:szCs w:val="24"/>
          <w:shd w:val="clear" w:color="auto" w:fill="FFFFFF"/>
        </w:rPr>
        <w:t>Csordas</w:t>
      </w:r>
      <w:proofErr w:type="spellEnd"/>
      <w:r w:rsidRPr="00406131">
        <w:rPr>
          <w:rFonts w:ascii="Arial" w:hAnsi="Arial" w:cs="Arial"/>
          <w:sz w:val="24"/>
          <w:szCs w:val="24"/>
          <w:shd w:val="clear" w:color="auto" w:fill="FFFFFF"/>
        </w:rPr>
        <w:t>, A., Bai, J., Bernal-</w:t>
      </w:r>
      <w:proofErr w:type="spellStart"/>
      <w:r w:rsidRPr="00406131">
        <w:rPr>
          <w:rFonts w:ascii="Arial" w:hAnsi="Arial" w:cs="Arial"/>
          <w:sz w:val="24"/>
          <w:szCs w:val="24"/>
          <w:shd w:val="clear" w:color="auto" w:fill="FFFFFF"/>
        </w:rPr>
        <w:t>Llinares</w:t>
      </w:r>
      <w:proofErr w:type="spellEnd"/>
      <w:r w:rsidRPr="00406131">
        <w:rPr>
          <w:rFonts w:ascii="Arial" w:hAnsi="Arial" w:cs="Arial"/>
          <w:sz w:val="24"/>
          <w:szCs w:val="24"/>
          <w:shd w:val="clear" w:color="auto" w:fill="FFFFFF"/>
        </w:rPr>
        <w:t xml:space="preserve">, M., </w:t>
      </w:r>
      <w:proofErr w:type="spellStart"/>
      <w:r w:rsidRPr="00406131">
        <w:rPr>
          <w:rFonts w:ascii="Arial" w:hAnsi="Arial" w:cs="Arial"/>
          <w:sz w:val="24"/>
          <w:szCs w:val="24"/>
          <w:shd w:val="clear" w:color="auto" w:fill="FFFFFF"/>
        </w:rPr>
        <w:t>Hewapathirana</w:t>
      </w:r>
      <w:proofErr w:type="spellEnd"/>
      <w:r w:rsidRPr="00406131">
        <w:rPr>
          <w:rFonts w:ascii="Arial" w:hAnsi="Arial" w:cs="Arial"/>
          <w:sz w:val="24"/>
          <w:szCs w:val="24"/>
          <w:shd w:val="clear" w:color="auto" w:fill="FFFFFF"/>
        </w:rPr>
        <w:t xml:space="preserve">, S., </w:t>
      </w:r>
      <w:proofErr w:type="spellStart"/>
      <w:r w:rsidRPr="00406131">
        <w:rPr>
          <w:rFonts w:ascii="Arial" w:hAnsi="Arial" w:cs="Arial"/>
          <w:sz w:val="24"/>
          <w:szCs w:val="24"/>
          <w:shd w:val="clear" w:color="auto" w:fill="FFFFFF"/>
        </w:rPr>
        <w:t>Kundu</w:t>
      </w:r>
      <w:proofErr w:type="spellEnd"/>
      <w:r w:rsidRPr="00406131">
        <w:rPr>
          <w:rFonts w:ascii="Arial" w:hAnsi="Arial" w:cs="Arial"/>
          <w:sz w:val="24"/>
          <w:szCs w:val="24"/>
          <w:shd w:val="clear" w:color="auto" w:fill="FFFFFF"/>
        </w:rPr>
        <w:t>, D. J</w:t>
      </w:r>
      <w:proofErr w:type="gramStart"/>
      <w:r w:rsidRPr="00406131">
        <w:rPr>
          <w:rFonts w:ascii="Arial" w:hAnsi="Arial" w:cs="Arial"/>
          <w:sz w:val="24"/>
          <w:szCs w:val="24"/>
          <w:shd w:val="clear" w:color="auto" w:fill="FFFFFF"/>
        </w:rPr>
        <w:t>., ...</w:t>
      </w:r>
      <w:proofErr w:type="gramEnd"/>
      <w:r w:rsidRPr="00406131">
        <w:rPr>
          <w:rFonts w:ascii="Arial" w:hAnsi="Arial" w:cs="Arial"/>
          <w:sz w:val="24"/>
          <w:szCs w:val="24"/>
          <w:shd w:val="clear" w:color="auto" w:fill="FFFFFF"/>
        </w:rPr>
        <w:t xml:space="preserve"> &amp; Vizcaíno, J. A. (2019). The PRIDE database and related tools and resources in 2019: improving support for quantification data. </w:t>
      </w:r>
      <w:r w:rsidRPr="00406131">
        <w:rPr>
          <w:rFonts w:ascii="Arial" w:hAnsi="Arial" w:cs="Arial"/>
          <w:iCs/>
          <w:sz w:val="24"/>
          <w:szCs w:val="24"/>
          <w:shd w:val="clear" w:color="auto" w:fill="FFFFFF"/>
        </w:rPr>
        <w:t>Nucleic acids research</w:t>
      </w:r>
      <w:r w:rsidRPr="00406131">
        <w:rPr>
          <w:rFonts w:ascii="Arial" w:hAnsi="Arial" w:cs="Arial"/>
          <w:sz w:val="24"/>
          <w:szCs w:val="24"/>
          <w:shd w:val="clear" w:color="auto" w:fill="FFFFFF"/>
        </w:rPr>
        <w:t>, </w:t>
      </w:r>
      <w:r w:rsidRPr="00406131">
        <w:rPr>
          <w:rFonts w:ascii="Arial" w:hAnsi="Arial" w:cs="Arial"/>
          <w:iCs/>
          <w:sz w:val="24"/>
          <w:szCs w:val="24"/>
          <w:shd w:val="clear" w:color="auto" w:fill="FFFFFF"/>
        </w:rPr>
        <w:t>47</w:t>
      </w:r>
      <w:r w:rsidRPr="00406131">
        <w:rPr>
          <w:rFonts w:ascii="Arial" w:hAnsi="Arial" w:cs="Arial"/>
          <w:sz w:val="24"/>
          <w:szCs w:val="24"/>
          <w:shd w:val="clear" w:color="auto" w:fill="FFFFFF"/>
        </w:rPr>
        <w:t>(D1), D442-D450.</w:t>
      </w:r>
    </w:p>
    <w:sectPr w:rsidR="00037AD3" w:rsidRPr="00406131" w:rsidSect="00CD5C6B">
      <w:headerReference w:type="default" r:id="rId9"/>
      <w:footerReference w:type="default" r:id="rId10"/>
      <w:pgSz w:w="11907" w:h="16839" w:code="9"/>
      <w:pgMar w:top="1440" w:right="1557" w:bottom="1440" w:left="1440" w:header="720" w:footer="576" w:gutter="0"/>
      <w:lnNumType w:countBy="1" w:restart="continuous"/>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1DF97F" w14:textId="77777777" w:rsidR="001C394D" w:rsidRDefault="001C394D">
      <w:pPr>
        <w:spacing w:after="0" w:line="240" w:lineRule="auto"/>
      </w:pPr>
      <w:r>
        <w:separator/>
      </w:r>
    </w:p>
  </w:endnote>
  <w:endnote w:type="continuationSeparator" w:id="0">
    <w:p w14:paraId="0240CEEB" w14:textId="77777777" w:rsidR="001C394D" w:rsidRDefault="001C394D">
      <w:pPr>
        <w:spacing w:after="0" w:line="240" w:lineRule="auto"/>
      </w:pPr>
      <w:r>
        <w:continuationSeparator/>
      </w:r>
    </w:p>
  </w:endnote>
  <w:endnote w:type="continuationNotice" w:id="1">
    <w:p w14:paraId="681DCCEF" w14:textId="77777777" w:rsidR="001C394D" w:rsidRDefault="001C394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43"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24F046" w14:textId="4BDC0463" w:rsidR="002D2A79" w:rsidRPr="005F4F9B" w:rsidRDefault="002D2A79">
    <w:pPr>
      <w:pStyle w:val="Footer"/>
      <w:tabs>
        <w:tab w:val="clear" w:pos="4703"/>
      </w:tabs>
      <w:jc w:val="center"/>
      <w:rPr>
        <w:caps/>
        <w:noProof/>
      </w:rPr>
    </w:pPr>
    <w:r w:rsidRPr="005F4F9B">
      <w:rPr>
        <w:caps/>
      </w:rPr>
      <w:fldChar w:fldCharType="begin"/>
    </w:r>
    <w:r w:rsidRPr="005F4F9B">
      <w:rPr>
        <w:caps/>
      </w:rPr>
      <w:instrText xml:space="preserve"> PAGE   \* MERGEFORMAT </w:instrText>
    </w:r>
    <w:r w:rsidRPr="005F4F9B">
      <w:rPr>
        <w:caps/>
      </w:rPr>
      <w:fldChar w:fldCharType="separate"/>
    </w:r>
    <w:r w:rsidR="00994AE1">
      <w:rPr>
        <w:caps/>
        <w:noProof/>
      </w:rPr>
      <w:t>8</w:t>
    </w:r>
    <w:r w:rsidRPr="005F4F9B">
      <w:rPr>
        <w:caps/>
        <w:noProof/>
      </w:rPr>
      <w:fldChar w:fldCharType="end"/>
    </w:r>
  </w:p>
  <w:p w14:paraId="23EF18E3" w14:textId="77777777" w:rsidR="002D2A79" w:rsidRDefault="002D2A79"/>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141B63" w14:textId="77777777" w:rsidR="001C394D" w:rsidRDefault="001C394D">
      <w:pPr>
        <w:spacing w:after="0" w:line="240" w:lineRule="auto"/>
      </w:pPr>
      <w:r>
        <w:separator/>
      </w:r>
    </w:p>
  </w:footnote>
  <w:footnote w:type="continuationSeparator" w:id="0">
    <w:p w14:paraId="18CA4F15" w14:textId="77777777" w:rsidR="001C394D" w:rsidRDefault="001C394D">
      <w:pPr>
        <w:spacing w:after="0" w:line="240" w:lineRule="auto"/>
      </w:pPr>
      <w:r>
        <w:continuationSeparator/>
      </w:r>
    </w:p>
  </w:footnote>
  <w:footnote w:type="continuationNotice" w:id="1">
    <w:p w14:paraId="107E1F1A" w14:textId="77777777" w:rsidR="001C394D" w:rsidRDefault="001C394D">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378E28" w14:textId="77777777" w:rsidR="003E461B" w:rsidRDefault="003E461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3"/>
    <w:multiLevelType w:val="hybridMultilevel"/>
    <w:tmpl w:val="153EA438"/>
    <w:lvl w:ilvl="0" w:tplc="FFFFFFFF">
      <w:start w:val="6"/>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 w15:restartNumberingAfterBreak="0">
    <w:nsid w:val="00000004"/>
    <w:multiLevelType w:val="hybridMultilevel"/>
    <w:tmpl w:val="3855585C"/>
    <w:lvl w:ilvl="0" w:tplc="FFFFFFFF">
      <w:start w:val="1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2" w15:restartNumberingAfterBreak="0">
    <w:nsid w:val="00000005"/>
    <w:multiLevelType w:val="hybridMultilevel"/>
    <w:tmpl w:val="70A64E2A"/>
    <w:lvl w:ilvl="0" w:tplc="FFFFFFFF">
      <w:start w:val="14"/>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3" w15:restartNumberingAfterBreak="0">
    <w:nsid w:val="00000006"/>
    <w:multiLevelType w:val="hybridMultilevel"/>
    <w:tmpl w:val="6A2342EC"/>
    <w:lvl w:ilvl="0" w:tplc="FFFFFFFF">
      <w:start w:val="2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4" w15:restartNumberingAfterBreak="0">
    <w:nsid w:val="00000007"/>
    <w:multiLevelType w:val="hybridMultilevel"/>
    <w:tmpl w:val="2A487CB0"/>
    <w:lvl w:ilvl="0" w:tplc="FFFFFFFF">
      <w:start w:val="24"/>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5" w15:restartNumberingAfterBreak="0">
    <w:nsid w:val="00000008"/>
    <w:multiLevelType w:val="hybridMultilevel"/>
    <w:tmpl w:val="1D4ED43A"/>
    <w:lvl w:ilvl="0" w:tplc="FFFFFFFF">
      <w:start w:val="27"/>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6" w15:restartNumberingAfterBreak="0">
    <w:nsid w:val="00000009"/>
    <w:multiLevelType w:val="hybridMultilevel"/>
    <w:tmpl w:val="725A06FA"/>
    <w:lvl w:ilvl="0" w:tplc="FFFFFFFF">
      <w:start w:val="3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7" w15:restartNumberingAfterBreak="0">
    <w:nsid w:val="08042AC3"/>
    <w:multiLevelType w:val="hybridMultilevel"/>
    <w:tmpl w:val="16DA2A52"/>
    <w:lvl w:ilvl="0" w:tplc="67BC014C">
      <w:start w:val="2"/>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96057D2"/>
    <w:multiLevelType w:val="hybridMultilevel"/>
    <w:tmpl w:val="8D8CD9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3141785"/>
    <w:multiLevelType w:val="hybridMultilevel"/>
    <w:tmpl w:val="C896AFC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3DD28AA"/>
    <w:multiLevelType w:val="hybridMultilevel"/>
    <w:tmpl w:val="1F80CC22"/>
    <w:lvl w:ilvl="0" w:tplc="F3442C26">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5783362"/>
    <w:multiLevelType w:val="hybridMultilevel"/>
    <w:tmpl w:val="DB8ADC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B675CC6"/>
    <w:multiLevelType w:val="hybridMultilevel"/>
    <w:tmpl w:val="E83CC946"/>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ADC4723"/>
    <w:multiLevelType w:val="hybridMultilevel"/>
    <w:tmpl w:val="1DAEE5F0"/>
    <w:lvl w:ilvl="0" w:tplc="B2C60008">
      <w:start w:val="1"/>
      <w:numFmt w:val="lowerLetter"/>
      <w:lvlText w:val="%1)"/>
      <w:lvlJc w:val="left"/>
      <w:pPr>
        <w:ind w:left="720" w:hanging="360"/>
      </w:pPr>
      <w:rPr>
        <w:rFonts w:hint="default"/>
        <w:color w:val="2F5496" w:themeColor="accent1" w:themeShade="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C3B54DF"/>
    <w:multiLevelType w:val="hybridMultilevel"/>
    <w:tmpl w:val="E3D4BFEC"/>
    <w:lvl w:ilvl="0" w:tplc="F2B4675E">
      <w:start w:val="2"/>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F123B18"/>
    <w:multiLevelType w:val="hybridMultilevel"/>
    <w:tmpl w:val="A010FCB4"/>
    <w:lvl w:ilvl="0" w:tplc="0409000F">
      <w:start w:val="1"/>
      <w:numFmt w:val="decimal"/>
      <w:lvlText w:val="%1."/>
      <w:lvlJc w:val="left"/>
      <w:pPr>
        <w:ind w:left="99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1131414"/>
    <w:multiLevelType w:val="hybridMultilevel"/>
    <w:tmpl w:val="C896AFC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9"/>
  </w:num>
  <w:num w:numId="9">
    <w:abstractNumId w:val="11"/>
  </w:num>
  <w:num w:numId="10">
    <w:abstractNumId w:val="13"/>
  </w:num>
  <w:num w:numId="11">
    <w:abstractNumId w:val="12"/>
  </w:num>
  <w:num w:numId="12">
    <w:abstractNumId w:val="16"/>
  </w:num>
  <w:num w:numId="13">
    <w:abstractNumId w:val="7"/>
  </w:num>
  <w:num w:numId="14">
    <w:abstractNumId w:val="14"/>
  </w:num>
  <w:num w:numId="15">
    <w:abstractNumId w:val="10"/>
  </w:num>
  <w:num w:numId="16">
    <w:abstractNumId w:val="15"/>
  </w:num>
  <w:num w:numId="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3ED9"/>
    <w:rsid w:val="00002171"/>
    <w:rsid w:val="0000297C"/>
    <w:rsid w:val="00003130"/>
    <w:rsid w:val="000041DF"/>
    <w:rsid w:val="000054B4"/>
    <w:rsid w:val="00005A90"/>
    <w:rsid w:val="000077BD"/>
    <w:rsid w:val="00007ADD"/>
    <w:rsid w:val="000107D3"/>
    <w:rsid w:val="00011550"/>
    <w:rsid w:val="000120BD"/>
    <w:rsid w:val="00014D3F"/>
    <w:rsid w:val="00015B83"/>
    <w:rsid w:val="0002047D"/>
    <w:rsid w:val="00024D8E"/>
    <w:rsid w:val="00025046"/>
    <w:rsid w:val="00025462"/>
    <w:rsid w:val="0002715D"/>
    <w:rsid w:val="000311D8"/>
    <w:rsid w:val="00034965"/>
    <w:rsid w:val="000357D9"/>
    <w:rsid w:val="000359E9"/>
    <w:rsid w:val="00035AF6"/>
    <w:rsid w:val="00037904"/>
    <w:rsid w:val="00037AD3"/>
    <w:rsid w:val="00037F03"/>
    <w:rsid w:val="00041185"/>
    <w:rsid w:val="00042003"/>
    <w:rsid w:val="00043410"/>
    <w:rsid w:val="00043CDE"/>
    <w:rsid w:val="00044469"/>
    <w:rsid w:val="000446D6"/>
    <w:rsid w:val="00045854"/>
    <w:rsid w:val="00045DB1"/>
    <w:rsid w:val="00046B77"/>
    <w:rsid w:val="00050E7C"/>
    <w:rsid w:val="00051008"/>
    <w:rsid w:val="000511CA"/>
    <w:rsid w:val="0005223A"/>
    <w:rsid w:val="00054404"/>
    <w:rsid w:val="0005447B"/>
    <w:rsid w:val="000600C1"/>
    <w:rsid w:val="0006103A"/>
    <w:rsid w:val="000635F6"/>
    <w:rsid w:val="00065001"/>
    <w:rsid w:val="0006509B"/>
    <w:rsid w:val="000661F4"/>
    <w:rsid w:val="0007081E"/>
    <w:rsid w:val="00072A74"/>
    <w:rsid w:val="00073064"/>
    <w:rsid w:val="00073879"/>
    <w:rsid w:val="00073C29"/>
    <w:rsid w:val="00075BB4"/>
    <w:rsid w:val="000765E0"/>
    <w:rsid w:val="00076CAD"/>
    <w:rsid w:val="00077835"/>
    <w:rsid w:val="00077E4D"/>
    <w:rsid w:val="00080E91"/>
    <w:rsid w:val="00082592"/>
    <w:rsid w:val="00082E95"/>
    <w:rsid w:val="00084ACF"/>
    <w:rsid w:val="000856D4"/>
    <w:rsid w:val="00085C63"/>
    <w:rsid w:val="0008676B"/>
    <w:rsid w:val="00087106"/>
    <w:rsid w:val="00087662"/>
    <w:rsid w:val="00087E9A"/>
    <w:rsid w:val="00094F95"/>
    <w:rsid w:val="0009530A"/>
    <w:rsid w:val="000954EB"/>
    <w:rsid w:val="0009647F"/>
    <w:rsid w:val="000A0ED8"/>
    <w:rsid w:val="000A106E"/>
    <w:rsid w:val="000A4343"/>
    <w:rsid w:val="000A5BCB"/>
    <w:rsid w:val="000A6257"/>
    <w:rsid w:val="000A643B"/>
    <w:rsid w:val="000B630D"/>
    <w:rsid w:val="000C22D1"/>
    <w:rsid w:val="000C43D6"/>
    <w:rsid w:val="000C43EF"/>
    <w:rsid w:val="000C52C6"/>
    <w:rsid w:val="000C68F6"/>
    <w:rsid w:val="000D02D2"/>
    <w:rsid w:val="000D138A"/>
    <w:rsid w:val="000D1B47"/>
    <w:rsid w:val="000D5C1D"/>
    <w:rsid w:val="000E0206"/>
    <w:rsid w:val="000E05AA"/>
    <w:rsid w:val="000E172B"/>
    <w:rsid w:val="000E18FB"/>
    <w:rsid w:val="000E2AA5"/>
    <w:rsid w:val="000E2EE9"/>
    <w:rsid w:val="000E319B"/>
    <w:rsid w:val="000E7AFD"/>
    <w:rsid w:val="000F0916"/>
    <w:rsid w:val="000F0F70"/>
    <w:rsid w:val="000F189C"/>
    <w:rsid w:val="000F1FFB"/>
    <w:rsid w:val="000F315B"/>
    <w:rsid w:val="000F33B7"/>
    <w:rsid w:val="000F5177"/>
    <w:rsid w:val="000F6B11"/>
    <w:rsid w:val="00100431"/>
    <w:rsid w:val="00101086"/>
    <w:rsid w:val="0010209E"/>
    <w:rsid w:val="00102C49"/>
    <w:rsid w:val="00104409"/>
    <w:rsid w:val="001054A9"/>
    <w:rsid w:val="00105ACE"/>
    <w:rsid w:val="001071E7"/>
    <w:rsid w:val="00107569"/>
    <w:rsid w:val="00107BA9"/>
    <w:rsid w:val="00110D74"/>
    <w:rsid w:val="00111C8E"/>
    <w:rsid w:val="001135D8"/>
    <w:rsid w:val="00114ABF"/>
    <w:rsid w:val="00117056"/>
    <w:rsid w:val="001172DE"/>
    <w:rsid w:val="00117477"/>
    <w:rsid w:val="00117CB2"/>
    <w:rsid w:val="001200B7"/>
    <w:rsid w:val="00120BB4"/>
    <w:rsid w:val="00120FFE"/>
    <w:rsid w:val="001221EB"/>
    <w:rsid w:val="001231BB"/>
    <w:rsid w:val="001241D6"/>
    <w:rsid w:val="0012437E"/>
    <w:rsid w:val="00125F5E"/>
    <w:rsid w:val="00126FC2"/>
    <w:rsid w:val="001275A1"/>
    <w:rsid w:val="001305A9"/>
    <w:rsid w:val="00132248"/>
    <w:rsid w:val="00132507"/>
    <w:rsid w:val="0013404E"/>
    <w:rsid w:val="00134490"/>
    <w:rsid w:val="00135081"/>
    <w:rsid w:val="00142190"/>
    <w:rsid w:val="00142453"/>
    <w:rsid w:val="00142483"/>
    <w:rsid w:val="00143AC9"/>
    <w:rsid w:val="00145EE3"/>
    <w:rsid w:val="001512DE"/>
    <w:rsid w:val="00152F29"/>
    <w:rsid w:val="00154121"/>
    <w:rsid w:val="00154502"/>
    <w:rsid w:val="0015477B"/>
    <w:rsid w:val="001559EA"/>
    <w:rsid w:val="00155F04"/>
    <w:rsid w:val="001606A0"/>
    <w:rsid w:val="001611BA"/>
    <w:rsid w:val="00161261"/>
    <w:rsid w:val="001623B7"/>
    <w:rsid w:val="00163D9D"/>
    <w:rsid w:val="00165706"/>
    <w:rsid w:val="00165C5C"/>
    <w:rsid w:val="001667A2"/>
    <w:rsid w:val="00166F61"/>
    <w:rsid w:val="00166FF1"/>
    <w:rsid w:val="00171263"/>
    <w:rsid w:val="0017142B"/>
    <w:rsid w:val="00171B9C"/>
    <w:rsid w:val="001726CB"/>
    <w:rsid w:val="00174CAA"/>
    <w:rsid w:val="00174CC1"/>
    <w:rsid w:val="00174CD6"/>
    <w:rsid w:val="00176AB6"/>
    <w:rsid w:val="00180A6E"/>
    <w:rsid w:val="0018134B"/>
    <w:rsid w:val="0018172D"/>
    <w:rsid w:val="00183F00"/>
    <w:rsid w:val="00183F4C"/>
    <w:rsid w:val="00191A84"/>
    <w:rsid w:val="00192CC2"/>
    <w:rsid w:val="001932F3"/>
    <w:rsid w:val="0019332F"/>
    <w:rsid w:val="00194090"/>
    <w:rsid w:val="0019578E"/>
    <w:rsid w:val="00197760"/>
    <w:rsid w:val="001A07DC"/>
    <w:rsid w:val="001A1841"/>
    <w:rsid w:val="001A24B5"/>
    <w:rsid w:val="001A3B92"/>
    <w:rsid w:val="001A43E1"/>
    <w:rsid w:val="001A4CE5"/>
    <w:rsid w:val="001A509E"/>
    <w:rsid w:val="001A5B20"/>
    <w:rsid w:val="001A6DF0"/>
    <w:rsid w:val="001B09E1"/>
    <w:rsid w:val="001B2984"/>
    <w:rsid w:val="001B3C50"/>
    <w:rsid w:val="001B3F3C"/>
    <w:rsid w:val="001B4358"/>
    <w:rsid w:val="001B57B0"/>
    <w:rsid w:val="001B683F"/>
    <w:rsid w:val="001B6D0E"/>
    <w:rsid w:val="001B7A6A"/>
    <w:rsid w:val="001B7BD5"/>
    <w:rsid w:val="001B7BFD"/>
    <w:rsid w:val="001C07F5"/>
    <w:rsid w:val="001C0E7D"/>
    <w:rsid w:val="001C3831"/>
    <w:rsid w:val="001C394D"/>
    <w:rsid w:val="001C47EF"/>
    <w:rsid w:val="001C5EF5"/>
    <w:rsid w:val="001C6029"/>
    <w:rsid w:val="001C7A1D"/>
    <w:rsid w:val="001D096D"/>
    <w:rsid w:val="001D2528"/>
    <w:rsid w:val="001D27E3"/>
    <w:rsid w:val="001D6216"/>
    <w:rsid w:val="001E0976"/>
    <w:rsid w:val="001E1F28"/>
    <w:rsid w:val="001E4E49"/>
    <w:rsid w:val="001E55CE"/>
    <w:rsid w:val="001E6619"/>
    <w:rsid w:val="001E6B3A"/>
    <w:rsid w:val="001F0B35"/>
    <w:rsid w:val="001F1788"/>
    <w:rsid w:val="001F3994"/>
    <w:rsid w:val="001F581F"/>
    <w:rsid w:val="001F7278"/>
    <w:rsid w:val="00201CAD"/>
    <w:rsid w:val="00202953"/>
    <w:rsid w:val="00203150"/>
    <w:rsid w:val="0020395D"/>
    <w:rsid w:val="00204157"/>
    <w:rsid w:val="00204E65"/>
    <w:rsid w:val="0020508E"/>
    <w:rsid w:val="00212896"/>
    <w:rsid w:val="00213176"/>
    <w:rsid w:val="00213A79"/>
    <w:rsid w:val="0021616E"/>
    <w:rsid w:val="00222130"/>
    <w:rsid w:val="00222FA9"/>
    <w:rsid w:val="002242FA"/>
    <w:rsid w:val="00224D1E"/>
    <w:rsid w:val="00225104"/>
    <w:rsid w:val="00226636"/>
    <w:rsid w:val="00231393"/>
    <w:rsid w:val="00231C71"/>
    <w:rsid w:val="0023255C"/>
    <w:rsid w:val="00235359"/>
    <w:rsid w:val="0024029B"/>
    <w:rsid w:val="002425F6"/>
    <w:rsid w:val="00242EA8"/>
    <w:rsid w:val="00242F62"/>
    <w:rsid w:val="00246383"/>
    <w:rsid w:val="00246428"/>
    <w:rsid w:val="00247172"/>
    <w:rsid w:val="00247A1F"/>
    <w:rsid w:val="00250251"/>
    <w:rsid w:val="002521BF"/>
    <w:rsid w:val="00252FB4"/>
    <w:rsid w:val="00255687"/>
    <w:rsid w:val="00256D09"/>
    <w:rsid w:val="00256FCD"/>
    <w:rsid w:val="00260016"/>
    <w:rsid w:val="00261A2D"/>
    <w:rsid w:val="00261BD4"/>
    <w:rsid w:val="002625CB"/>
    <w:rsid w:val="00263970"/>
    <w:rsid w:val="00265EDB"/>
    <w:rsid w:val="00267899"/>
    <w:rsid w:val="00267B50"/>
    <w:rsid w:val="00270859"/>
    <w:rsid w:val="00270B50"/>
    <w:rsid w:val="00273F21"/>
    <w:rsid w:val="00275204"/>
    <w:rsid w:val="002765D7"/>
    <w:rsid w:val="0028007B"/>
    <w:rsid w:val="0028081D"/>
    <w:rsid w:val="00280A1C"/>
    <w:rsid w:val="00280E05"/>
    <w:rsid w:val="00281EB1"/>
    <w:rsid w:val="00282034"/>
    <w:rsid w:val="00282A75"/>
    <w:rsid w:val="00286AA1"/>
    <w:rsid w:val="002918A3"/>
    <w:rsid w:val="00292618"/>
    <w:rsid w:val="002938B2"/>
    <w:rsid w:val="002938D0"/>
    <w:rsid w:val="0029420C"/>
    <w:rsid w:val="002942DC"/>
    <w:rsid w:val="0029634D"/>
    <w:rsid w:val="002A10C3"/>
    <w:rsid w:val="002A230A"/>
    <w:rsid w:val="002A2774"/>
    <w:rsid w:val="002A411A"/>
    <w:rsid w:val="002A4135"/>
    <w:rsid w:val="002A4464"/>
    <w:rsid w:val="002A6582"/>
    <w:rsid w:val="002A6C47"/>
    <w:rsid w:val="002A75D1"/>
    <w:rsid w:val="002A7934"/>
    <w:rsid w:val="002A7DEC"/>
    <w:rsid w:val="002B10A5"/>
    <w:rsid w:val="002B39E3"/>
    <w:rsid w:val="002B6083"/>
    <w:rsid w:val="002B67A6"/>
    <w:rsid w:val="002B69E4"/>
    <w:rsid w:val="002B71E4"/>
    <w:rsid w:val="002B7638"/>
    <w:rsid w:val="002C0F12"/>
    <w:rsid w:val="002C11D9"/>
    <w:rsid w:val="002C2123"/>
    <w:rsid w:val="002C50D7"/>
    <w:rsid w:val="002C73D5"/>
    <w:rsid w:val="002C7C81"/>
    <w:rsid w:val="002D2A79"/>
    <w:rsid w:val="002D3EB8"/>
    <w:rsid w:val="002D4809"/>
    <w:rsid w:val="002D7FC2"/>
    <w:rsid w:val="002E02D1"/>
    <w:rsid w:val="002E3C0E"/>
    <w:rsid w:val="002E4AF8"/>
    <w:rsid w:val="002E4E0D"/>
    <w:rsid w:val="002E4EC0"/>
    <w:rsid w:val="002E704B"/>
    <w:rsid w:val="002E7B29"/>
    <w:rsid w:val="002F20EF"/>
    <w:rsid w:val="002F26E3"/>
    <w:rsid w:val="002F370C"/>
    <w:rsid w:val="002F6747"/>
    <w:rsid w:val="002F6D90"/>
    <w:rsid w:val="00303F50"/>
    <w:rsid w:val="003040A4"/>
    <w:rsid w:val="003041F3"/>
    <w:rsid w:val="00304B15"/>
    <w:rsid w:val="00305A19"/>
    <w:rsid w:val="00306DAF"/>
    <w:rsid w:val="00307677"/>
    <w:rsid w:val="0031039F"/>
    <w:rsid w:val="00312EDD"/>
    <w:rsid w:val="00313141"/>
    <w:rsid w:val="0031491A"/>
    <w:rsid w:val="00316194"/>
    <w:rsid w:val="0032125B"/>
    <w:rsid w:val="003243B4"/>
    <w:rsid w:val="00325BCC"/>
    <w:rsid w:val="00327466"/>
    <w:rsid w:val="0032767C"/>
    <w:rsid w:val="0033153E"/>
    <w:rsid w:val="00331D2B"/>
    <w:rsid w:val="00331F58"/>
    <w:rsid w:val="00334B42"/>
    <w:rsid w:val="00337A15"/>
    <w:rsid w:val="00337B11"/>
    <w:rsid w:val="00340598"/>
    <w:rsid w:val="0034085B"/>
    <w:rsid w:val="003408C3"/>
    <w:rsid w:val="00340BB6"/>
    <w:rsid w:val="00343760"/>
    <w:rsid w:val="00343CC2"/>
    <w:rsid w:val="0034452A"/>
    <w:rsid w:val="00345753"/>
    <w:rsid w:val="003457E1"/>
    <w:rsid w:val="0035068F"/>
    <w:rsid w:val="00350AA0"/>
    <w:rsid w:val="00351696"/>
    <w:rsid w:val="00353768"/>
    <w:rsid w:val="0035580A"/>
    <w:rsid w:val="003574C4"/>
    <w:rsid w:val="003579CB"/>
    <w:rsid w:val="00361B42"/>
    <w:rsid w:val="003628C3"/>
    <w:rsid w:val="003634F3"/>
    <w:rsid w:val="00364030"/>
    <w:rsid w:val="00365399"/>
    <w:rsid w:val="003663D6"/>
    <w:rsid w:val="003667B2"/>
    <w:rsid w:val="003669BB"/>
    <w:rsid w:val="00367A65"/>
    <w:rsid w:val="0037072E"/>
    <w:rsid w:val="003709C4"/>
    <w:rsid w:val="003724DA"/>
    <w:rsid w:val="0037396B"/>
    <w:rsid w:val="00377C3B"/>
    <w:rsid w:val="00377EBB"/>
    <w:rsid w:val="00381820"/>
    <w:rsid w:val="00381CDA"/>
    <w:rsid w:val="003825B8"/>
    <w:rsid w:val="0038357D"/>
    <w:rsid w:val="003841F2"/>
    <w:rsid w:val="00391093"/>
    <w:rsid w:val="00392E55"/>
    <w:rsid w:val="0039452F"/>
    <w:rsid w:val="00396212"/>
    <w:rsid w:val="003962F8"/>
    <w:rsid w:val="00396DC3"/>
    <w:rsid w:val="003A06C6"/>
    <w:rsid w:val="003A07B0"/>
    <w:rsid w:val="003A0D59"/>
    <w:rsid w:val="003A12A1"/>
    <w:rsid w:val="003A231F"/>
    <w:rsid w:val="003A3B45"/>
    <w:rsid w:val="003B107F"/>
    <w:rsid w:val="003B19AB"/>
    <w:rsid w:val="003B1FDF"/>
    <w:rsid w:val="003B2C57"/>
    <w:rsid w:val="003B3924"/>
    <w:rsid w:val="003B51C8"/>
    <w:rsid w:val="003B5C28"/>
    <w:rsid w:val="003B7722"/>
    <w:rsid w:val="003C060F"/>
    <w:rsid w:val="003C0839"/>
    <w:rsid w:val="003C2BAA"/>
    <w:rsid w:val="003C2D06"/>
    <w:rsid w:val="003C527C"/>
    <w:rsid w:val="003C6B38"/>
    <w:rsid w:val="003D1423"/>
    <w:rsid w:val="003D1A83"/>
    <w:rsid w:val="003D2EE1"/>
    <w:rsid w:val="003D5F5F"/>
    <w:rsid w:val="003D748A"/>
    <w:rsid w:val="003E20F8"/>
    <w:rsid w:val="003E240A"/>
    <w:rsid w:val="003E2DAC"/>
    <w:rsid w:val="003E350C"/>
    <w:rsid w:val="003E461B"/>
    <w:rsid w:val="003E4CFE"/>
    <w:rsid w:val="003E6479"/>
    <w:rsid w:val="003E6F37"/>
    <w:rsid w:val="003F0734"/>
    <w:rsid w:val="003F1439"/>
    <w:rsid w:val="003F2832"/>
    <w:rsid w:val="003F33DB"/>
    <w:rsid w:val="003F35F3"/>
    <w:rsid w:val="003F5772"/>
    <w:rsid w:val="003F5FEE"/>
    <w:rsid w:val="003F73F2"/>
    <w:rsid w:val="00400966"/>
    <w:rsid w:val="004016E0"/>
    <w:rsid w:val="004018D9"/>
    <w:rsid w:val="00402A55"/>
    <w:rsid w:val="004040A8"/>
    <w:rsid w:val="00404451"/>
    <w:rsid w:val="0040530D"/>
    <w:rsid w:val="00405A57"/>
    <w:rsid w:val="00405E36"/>
    <w:rsid w:val="00406131"/>
    <w:rsid w:val="0040748B"/>
    <w:rsid w:val="00410A6B"/>
    <w:rsid w:val="0041205F"/>
    <w:rsid w:val="0041330B"/>
    <w:rsid w:val="00414213"/>
    <w:rsid w:val="00416DEF"/>
    <w:rsid w:val="00420059"/>
    <w:rsid w:val="0042046D"/>
    <w:rsid w:val="00421649"/>
    <w:rsid w:val="00421738"/>
    <w:rsid w:val="004228E2"/>
    <w:rsid w:val="0042442C"/>
    <w:rsid w:val="0043119E"/>
    <w:rsid w:val="00432F89"/>
    <w:rsid w:val="004346C2"/>
    <w:rsid w:val="00434A5C"/>
    <w:rsid w:val="00434B91"/>
    <w:rsid w:val="0044299B"/>
    <w:rsid w:val="00442F52"/>
    <w:rsid w:val="00443D34"/>
    <w:rsid w:val="00444EDA"/>
    <w:rsid w:val="00446B33"/>
    <w:rsid w:val="004508E7"/>
    <w:rsid w:val="00450DDB"/>
    <w:rsid w:val="0045156C"/>
    <w:rsid w:val="0045527B"/>
    <w:rsid w:val="004559FF"/>
    <w:rsid w:val="00456A06"/>
    <w:rsid w:val="00456B4C"/>
    <w:rsid w:val="0045708B"/>
    <w:rsid w:val="004574A0"/>
    <w:rsid w:val="00460DAE"/>
    <w:rsid w:val="00466028"/>
    <w:rsid w:val="00466EB0"/>
    <w:rsid w:val="0047047D"/>
    <w:rsid w:val="00470DAF"/>
    <w:rsid w:val="00471FF1"/>
    <w:rsid w:val="004743DE"/>
    <w:rsid w:val="004770E6"/>
    <w:rsid w:val="004778FB"/>
    <w:rsid w:val="004779D6"/>
    <w:rsid w:val="00481B5F"/>
    <w:rsid w:val="00482E15"/>
    <w:rsid w:val="004836A5"/>
    <w:rsid w:val="0048493F"/>
    <w:rsid w:val="00485497"/>
    <w:rsid w:val="00485750"/>
    <w:rsid w:val="004867BB"/>
    <w:rsid w:val="004870F4"/>
    <w:rsid w:val="00493C24"/>
    <w:rsid w:val="0049476D"/>
    <w:rsid w:val="004969C0"/>
    <w:rsid w:val="00497F91"/>
    <w:rsid w:val="004A0552"/>
    <w:rsid w:val="004A1B71"/>
    <w:rsid w:val="004A2228"/>
    <w:rsid w:val="004A23E1"/>
    <w:rsid w:val="004A567C"/>
    <w:rsid w:val="004A671F"/>
    <w:rsid w:val="004A69AB"/>
    <w:rsid w:val="004B0725"/>
    <w:rsid w:val="004B08CA"/>
    <w:rsid w:val="004B1335"/>
    <w:rsid w:val="004B141E"/>
    <w:rsid w:val="004B378F"/>
    <w:rsid w:val="004B5CAC"/>
    <w:rsid w:val="004C1A27"/>
    <w:rsid w:val="004C1E7C"/>
    <w:rsid w:val="004C22A2"/>
    <w:rsid w:val="004C25A5"/>
    <w:rsid w:val="004C3716"/>
    <w:rsid w:val="004C39B2"/>
    <w:rsid w:val="004C4134"/>
    <w:rsid w:val="004C65B7"/>
    <w:rsid w:val="004C6BF0"/>
    <w:rsid w:val="004D1168"/>
    <w:rsid w:val="004D231F"/>
    <w:rsid w:val="004D2839"/>
    <w:rsid w:val="004D2C27"/>
    <w:rsid w:val="004D47CA"/>
    <w:rsid w:val="004E0D87"/>
    <w:rsid w:val="004E228B"/>
    <w:rsid w:val="004E25D9"/>
    <w:rsid w:val="004E2714"/>
    <w:rsid w:val="004E27A1"/>
    <w:rsid w:val="004E2E62"/>
    <w:rsid w:val="004E3774"/>
    <w:rsid w:val="004E3F6A"/>
    <w:rsid w:val="004E5ABB"/>
    <w:rsid w:val="004E5C6D"/>
    <w:rsid w:val="004E6285"/>
    <w:rsid w:val="004E646D"/>
    <w:rsid w:val="004E693E"/>
    <w:rsid w:val="004E6E15"/>
    <w:rsid w:val="004F1F70"/>
    <w:rsid w:val="004F3A34"/>
    <w:rsid w:val="004F442A"/>
    <w:rsid w:val="004F4876"/>
    <w:rsid w:val="004F4BD3"/>
    <w:rsid w:val="004F7EC5"/>
    <w:rsid w:val="00500611"/>
    <w:rsid w:val="00503D48"/>
    <w:rsid w:val="005048CC"/>
    <w:rsid w:val="0050496A"/>
    <w:rsid w:val="00505457"/>
    <w:rsid w:val="00506119"/>
    <w:rsid w:val="0050684E"/>
    <w:rsid w:val="0050797E"/>
    <w:rsid w:val="0051172B"/>
    <w:rsid w:val="00512383"/>
    <w:rsid w:val="00513111"/>
    <w:rsid w:val="005145D2"/>
    <w:rsid w:val="005151E4"/>
    <w:rsid w:val="0051603B"/>
    <w:rsid w:val="0051632F"/>
    <w:rsid w:val="0051766A"/>
    <w:rsid w:val="0052020C"/>
    <w:rsid w:val="00521550"/>
    <w:rsid w:val="00522AB9"/>
    <w:rsid w:val="00526135"/>
    <w:rsid w:val="00526A00"/>
    <w:rsid w:val="00526BC9"/>
    <w:rsid w:val="005271CE"/>
    <w:rsid w:val="00534F97"/>
    <w:rsid w:val="00541299"/>
    <w:rsid w:val="00544066"/>
    <w:rsid w:val="005444AA"/>
    <w:rsid w:val="005446D9"/>
    <w:rsid w:val="005448FF"/>
    <w:rsid w:val="00545594"/>
    <w:rsid w:val="00550D9A"/>
    <w:rsid w:val="00551F71"/>
    <w:rsid w:val="0055455F"/>
    <w:rsid w:val="00554753"/>
    <w:rsid w:val="0055477A"/>
    <w:rsid w:val="00555323"/>
    <w:rsid w:val="00556386"/>
    <w:rsid w:val="00557BAF"/>
    <w:rsid w:val="0056203D"/>
    <w:rsid w:val="00565BF1"/>
    <w:rsid w:val="00567994"/>
    <w:rsid w:val="0057144D"/>
    <w:rsid w:val="005721B9"/>
    <w:rsid w:val="005744E5"/>
    <w:rsid w:val="00577D82"/>
    <w:rsid w:val="005815E1"/>
    <w:rsid w:val="00581B69"/>
    <w:rsid w:val="005874FB"/>
    <w:rsid w:val="00587E16"/>
    <w:rsid w:val="00587EF4"/>
    <w:rsid w:val="005902A8"/>
    <w:rsid w:val="0059410B"/>
    <w:rsid w:val="0059445A"/>
    <w:rsid w:val="005958D2"/>
    <w:rsid w:val="00595D2B"/>
    <w:rsid w:val="0059735C"/>
    <w:rsid w:val="005A529D"/>
    <w:rsid w:val="005A70AE"/>
    <w:rsid w:val="005B05D4"/>
    <w:rsid w:val="005B0FCF"/>
    <w:rsid w:val="005B2FFA"/>
    <w:rsid w:val="005B7DAE"/>
    <w:rsid w:val="005B7E92"/>
    <w:rsid w:val="005C00A3"/>
    <w:rsid w:val="005C0FCE"/>
    <w:rsid w:val="005C2CA7"/>
    <w:rsid w:val="005C368C"/>
    <w:rsid w:val="005C4589"/>
    <w:rsid w:val="005C54BF"/>
    <w:rsid w:val="005C5D01"/>
    <w:rsid w:val="005C5FDE"/>
    <w:rsid w:val="005C7688"/>
    <w:rsid w:val="005D0A3C"/>
    <w:rsid w:val="005D1FD6"/>
    <w:rsid w:val="005D24CB"/>
    <w:rsid w:val="005D3F8B"/>
    <w:rsid w:val="005D55DC"/>
    <w:rsid w:val="005D5956"/>
    <w:rsid w:val="005D6360"/>
    <w:rsid w:val="005D739C"/>
    <w:rsid w:val="005D7812"/>
    <w:rsid w:val="005E1083"/>
    <w:rsid w:val="005E10B0"/>
    <w:rsid w:val="005E1593"/>
    <w:rsid w:val="005E198F"/>
    <w:rsid w:val="005E1D77"/>
    <w:rsid w:val="005E1F5F"/>
    <w:rsid w:val="005E2AF3"/>
    <w:rsid w:val="005E4CEE"/>
    <w:rsid w:val="005E69F1"/>
    <w:rsid w:val="005E7794"/>
    <w:rsid w:val="005F06C3"/>
    <w:rsid w:val="005F0701"/>
    <w:rsid w:val="005F12D9"/>
    <w:rsid w:val="005F16BE"/>
    <w:rsid w:val="005F1FC7"/>
    <w:rsid w:val="005F47FF"/>
    <w:rsid w:val="005F4F9B"/>
    <w:rsid w:val="005F51CC"/>
    <w:rsid w:val="005F712B"/>
    <w:rsid w:val="005F738A"/>
    <w:rsid w:val="00602A82"/>
    <w:rsid w:val="00604666"/>
    <w:rsid w:val="00605927"/>
    <w:rsid w:val="0061242B"/>
    <w:rsid w:val="006129D7"/>
    <w:rsid w:val="00613D4C"/>
    <w:rsid w:val="00613E1E"/>
    <w:rsid w:val="006155F6"/>
    <w:rsid w:val="006162DF"/>
    <w:rsid w:val="00620D8B"/>
    <w:rsid w:val="0062171F"/>
    <w:rsid w:val="0062197A"/>
    <w:rsid w:val="0062554A"/>
    <w:rsid w:val="00627154"/>
    <w:rsid w:val="006303F5"/>
    <w:rsid w:val="00633531"/>
    <w:rsid w:val="00634401"/>
    <w:rsid w:val="00634CFB"/>
    <w:rsid w:val="006403E9"/>
    <w:rsid w:val="00640552"/>
    <w:rsid w:val="006418B9"/>
    <w:rsid w:val="00644050"/>
    <w:rsid w:val="00644DDE"/>
    <w:rsid w:val="00647B46"/>
    <w:rsid w:val="00647C3A"/>
    <w:rsid w:val="00647D8F"/>
    <w:rsid w:val="00654838"/>
    <w:rsid w:val="00654D8B"/>
    <w:rsid w:val="00655131"/>
    <w:rsid w:val="006564B1"/>
    <w:rsid w:val="00656A3C"/>
    <w:rsid w:val="00657B12"/>
    <w:rsid w:val="00661732"/>
    <w:rsid w:val="00662C24"/>
    <w:rsid w:val="00662C2F"/>
    <w:rsid w:val="00662F45"/>
    <w:rsid w:val="006632A1"/>
    <w:rsid w:val="00664DA9"/>
    <w:rsid w:val="00665277"/>
    <w:rsid w:val="006654B6"/>
    <w:rsid w:val="00666AB9"/>
    <w:rsid w:val="0066750C"/>
    <w:rsid w:val="00671009"/>
    <w:rsid w:val="006711C8"/>
    <w:rsid w:val="0067132B"/>
    <w:rsid w:val="006718FF"/>
    <w:rsid w:val="00671939"/>
    <w:rsid w:val="00672058"/>
    <w:rsid w:val="006727CF"/>
    <w:rsid w:val="006731CA"/>
    <w:rsid w:val="00677024"/>
    <w:rsid w:val="006858F5"/>
    <w:rsid w:val="00686198"/>
    <w:rsid w:val="006875C7"/>
    <w:rsid w:val="00687689"/>
    <w:rsid w:val="00687DD4"/>
    <w:rsid w:val="006900C4"/>
    <w:rsid w:val="006906B2"/>
    <w:rsid w:val="00690738"/>
    <w:rsid w:val="00691AA9"/>
    <w:rsid w:val="00691D74"/>
    <w:rsid w:val="006946FC"/>
    <w:rsid w:val="00694C6A"/>
    <w:rsid w:val="006973FE"/>
    <w:rsid w:val="006A14A2"/>
    <w:rsid w:val="006A2C07"/>
    <w:rsid w:val="006A30EB"/>
    <w:rsid w:val="006A4373"/>
    <w:rsid w:val="006A4748"/>
    <w:rsid w:val="006A52EB"/>
    <w:rsid w:val="006A57D1"/>
    <w:rsid w:val="006A62DE"/>
    <w:rsid w:val="006A7221"/>
    <w:rsid w:val="006B03E5"/>
    <w:rsid w:val="006B2F5E"/>
    <w:rsid w:val="006B36CF"/>
    <w:rsid w:val="006B4882"/>
    <w:rsid w:val="006B4E2B"/>
    <w:rsid w:val="006B5EF6"/>
    <w:rsid w:val="006B6277"/>
    <w:rsid w:val="006B733B"/>
    <w:rsid w:val="006C0121"/>
    <w:rsid w:val="006C4F1D"/>
    <w:rsid w:val="006C59DB"/>
    <w:rsid w:val="006C6384"/>
    <w:rsid w:val="006C7F64"/>
    <w:rsid w:val="006D11B4"/>
    <w:rsid w:val="006D1C20"/>
    <w:rsid w:val="006D2415"/>
    <w:rsid w:val="006D32A5"/>
    <w:rsid w:val="006D3326"/>
    <w:rsid w:val="006D53D4"/>
    <w:rsid w:val="006D5E1D"/>
    <w:rsid w:val="006D63A1"/>
    <w:rsid w:val="006D64D1"/>
    <w:rsid w:val="006D6E0A"/>
    <w:rsid w:val="006E0C61"/>
    <w:rsid w:val="006E0CB5"/>
    <w:rsid w:val="006E24D9"/>
    <w:rsid w:val="006E4453"/>
    <w:rsid w:val="006E67B5"/>
    <w:rsid w:val="006E7E4D"/>
    <w:rsid w:val="006E7F27"/>
    <w:rsid w:val="006F06EA"/>
    <w:rsid w:val="006F0AC8"/>
    <w:rsid w:val="006F1954"/>
    <w:rsid w:val="006F4E43"/>
    <w:rsid w:val="006F54E7"/>
    <w:rsid w:val="006F63D1"/>
    <w:rsid w:val="006F6B51"/>
    <w:rsid w:val="006F79B1"/>
    <w:rsid w:val="006F7BD5"/>
    <w:rsid w:val="00702028"/>
    <w:rsid w:val="00702CD9"/>
    <w:rsid w:val="00704616"/>
    <w:rsid w:val="007048CA"/>
    <w:rsid w:val="007053F9"/>
    <w:rsid w:val="007079EF"/>
    <w:rsid w:val="00707B67"/>
    <w:rsid w:val="007106FB"/>
    <w:rsid w:val="00714090"/>
    <w:rsid w:val="0071458C"/>
    <w:rsid w:val="007149D5"/>
    <w:rsid w:val="00720480"/>
    <w:rsid w:val="007220AE"/>
    <w:rsid w:val="00722D98"/>
    <w:rsid w:val="0072475E"/>
    <w:rsid w:val="007321C8"/>
    <w:rsid w:val="0073360C"/>
    <w:rsid w:val="00736C73"/>
    <w:rsid w:val="0074041F"/>
    <w:rsid w:val="00747552"/>
    <w:rsid w:val="00747D5F"/>
    <w:rsid w:val="00750E1C"/>
    <w:rsid w:val="00751160"/>
    <w:rsid w:val="00751944"/>
    <w:rsid w:val="00752083"/>
    <w:rsid w:val="00752AA6"/>
    <w:rsid w:val="00753D6A"/>
    <w:rsid w:val="00754B8A"/>
    <w:rsid w:val="00756108"/>
    <w:rsid w:val="0075644C"/>
    <w:rsid w:val="00757271"/>
    <w:rsid w:val="007575AD"/>
    <w:rsid w:val="00757E92"/>
    <w:rsid w:val="007619DB"/>
    <w:rsid w:val="00761E2B"/>
    <w:rsid w:val="0076436F"/>
    <w:rsid w:val="00764DCC"/>
    <w:rsid w:val="00764F0B"/>
    <w:rsid w:val="00765E7C"/>
    <w:rsid w:val="007668C4"/>
    <w:rsid w:val="007669F4"/>
    <w:rsid w:val="00767C3F"/>
    <w:rsid w:val="007700E1"/>
    <w:rsid w:val="00771634"/>
    <w:rsid w:val="0077279E"/>
    <w:rsid w:val="00774A32"/>
    <w:rsid w:val="007756CB"/>
    <w:rsid w:val="00775839"/>
    <w:rsid w:val="007805FC"/>
    <w:rsid w:val="00782052"/>
    <w:rsid w:val="00782DE4"/>
    <w:rsid w:val="007837B1"/>
    <w:rsid w:val="00794211"/>
    <w:rsid w:val="007959E5"/>
    <w:rsid w:val="007972AF"/>
    <w:rsid w:val="007A0824"/>
    <w:rsid w:val="007A4F0C"/>
    <w:rsid w:val="007A4F4C"/>
    <w:rsid w:val="007A7390"/>
    <w:rsid w:val="007B0B87"/>
    <w:rsid w:val="007B1014"/>
    <w:rsid w:val="007B2337"/>
    <w:rsid w:val="007B3A33"/>
    <w:rsid w:val="007B4591"/>
    <w:rsid w:val="007B6957"/>
    <w:rsid w:val="007B7CAD"/>
    <w:rsid w:val="007C04CE"/>
    <w:rsid w:val="007C0A40"/>
    <w:rsid w:val="007C1328"/>
    <w:rsid w:val="007C250A"/>
    <w:rsid w:val="007C2660"/>
    <w:rsid w:val="007C37A1"/>
    <w:rsid w:val="007C459D"/>
    <w:rsid w:val="007C507F"/>
    <w:rsid w:val="007C7D69"/>
    <w:rsid w:val="007D1E16"/>
    <w:rsid w:val="007D3E5F"/>
    <w:rsid w:val="007D4C2D"/>
    <w:rsid w:val="007D59F5"/>
    <w:rsid w:val="007D609C"/>
    <w:rsid w:val="007D63DB"/>
    <w:rsid w:val="007D6C24"/>
    <w:rsid w:val="007D7170"/>
    <w:rsid w:val="007E23A5"/>
    <w:rsid w:val="007E2D13"/>
    <w:rsid w:val="007E2E16"/>
    <w:rsid w:val="007E3A89"/>
    <w:rsid w:val="007E4E70"/>
    <w:rsid w:val="007E6E1D"/>
    <w:rsid w:val="007F1382"/>
    <w:rsid w:val="007F16DA"/>
    <w:rsid w:val="007F1A80"/>
    <w:rsid w:val="007F3017"/>
    <w:rsid w:val="007F4154"/>
    <w:rsid w:val="007F6582"/>
    <w:rsid w:val="007F6F7E"/>
    <w:rsid w:val="00800906"/>
    <w:rsid w:val="008021CE"/>
    <w:rsid w:val="0080235D"/>
    <w:rsid w:val="008034B9"/>
    <w:rsid w:val="00803D1B"/>
    <w:rsid w:val="0080445B"/>
    <w:rsid w:val="00806763"/>
    <w:rsid w:val="00806BC1"/>
    <w:rsid w:val="008124E0"/>
    <w:rsid w:val="008145DF"/>
    <w:rsid w:val="008155BC"/>
    <w:rsid w:val="008157C9"/>
    <w:rsid w:val="00816799"/>
    <w:rsid w:val="00820B36"/>
    <w:rsid w:val="00820CE5"/>
    <w:rsid w:val="0082292D"/>
    <w:rsid w:val="00823121"/>
    <w:rsid w:val="00825811"/>
    <w:rsid w:val="00825EEE"/>
    <w:rsid w:val="00826351"/>
    <w:rsid w:val="0082791F"/>
    <w:rsid w:val="00831058"/>
    <w:rsid w:val="008323CF"/>
    <w:rsid w:val="00834BF7"/>
    <w:rsid w:val="00834D0E"/>
    <w:rsid w:val="00836E11"/>
    <w:rsid w:val="00837D4D"/>
    <w:rsid w:val="0084366D"/>
    <w:rsid w:val="00843722"/>
    <w:rsid w:val="00844D41"/>
    <w:rsid w:val="00844F46"/>
    <w:rsid w:val="008459E9"/>
    <w:rsid w:val="0084649D"/>
    <w:rsid w:val="008477F0"/>
    <w:rsid w:val="008501A7"/>
    <w:rsid w:val="008501ED"/>
    <w:rsid w:val="008506D5"/>
    <w:rsid w:val="0085300F"/>
    <w:rsid w:val="00854B0A"/>
    <w:rsid w:val="00856A3E"/>
    <w:rsid w:val="00860C5E"/>
    <w:rsid w:val="00861868"/>
    <w:rsid w:val="00862479"/>
    <w:rsid w:val="00866947"/>
    <w:rsid w:val="00867360"/>
    <w:rsid w:val="00870F71"/>
    <w:rsid w:val="008718D1"/>
    <w:rsid w:val="00871BC3"/>
    <w:rsid w:val="008723C8"/>
    <w:rsid w:val="0087318B"/>
    <w:rsid w:val="0087370C"/>
    <w:rsid w:val="008737B4"/>
    <w:rsid w:val="008743B9"/>
    <w:rsid w:val="0087474E"/>
    <w:rsid w:val="00875327"/>
    <w:rsid w:val="00876308"/>
    <w:rsid w:val="0088020C"/>
    <w:rsid w:val="00880679"/>
    <w:rsid w:val="00882408"/>
    <w:rsid w:val="0088248E"/>
    <w:rsid w:val="008835F8"/>
    <w:rsid w:val="00883AF0"/>
    <w:rsid w:val="0088410F"/>
    <w:rsid w:val="00885902"/>
    <w:rsid w:val="00890C67"/>
    <w:rsid w:val="00891FD3"/>
    <w:rsid w:val="0089287F"/>
    <w:rsid w:val="00893C96"/>
    <w:rsid w:val="00894B56"/>
    <w:rsid w:val="00896373"/>
    <w:rsid w:val="00896CF8"/>
    <w:rsid w:val="00896FAE"/>
    <w:rsid w:val="008A0DDD"/>
    <w:rsid w:val="008A1F80"/>
    <w:rsid w:val="008A2AF8"/>
    <w:rsid w:val="008A2DDC"/>
    <w:rsid w:val="008A5A25"/>
    <w:rsid w:val="008A5B63"/>
    <w:rsid w:val="008A5BB3"/>
    <w:rsid w:val="008B2A20"/>
    <w:rsid w:val="008B30ED"/>
    <w:rsid w:val="008B3B2E"/>
    <w:rsid w:val="008B4A29"/>
    <w:rsid w:val="008B5E21"/>
    <w:rsid w:val="008B5ECB"/>
    <w:rsid w:val="008C10DE"/>
    <w:rsid w:val="008C2686"/>
    <w:rsid w:val="008C2FC5"/>
    <w:rsid w:val="008C33E9"/>
    <w:rsid w:val="008C3EEF"/>
    <w:rsid w:val="008C5856"/>
    <w:rsid w:val="008D28A4"/>
    <w:rsid w:val="008D3E33"/>
    <w:rsid w:val="008D4AEB"/>
    <w:rsid w:val="008D5FAF"/>
    <w:rsid w:val="008E022C"/>
    <w:rsid w:val="008E1508"/>
    <w:rsid w:val="008E1892"/>
    <w:rsid w:val="008E253B"/>
    <w:rsid w:val="008E275D"/>
    <w:rsid w:val="008E56FA"/>
    <w:rsid w:val="008E7026"/>
    <w:rsid w:val="008F041F"/>
    <w:rsid w:val="008F0CE5"/>
    <w:rsid w:val="008F3888"/>
    <w:rsid w:val="008F64A4"/>
    <w:rsid w:val="008F733D"/>
    <w:rsid w:val="00900495"/>
    <w:rsid w:val="00901954"/>
    <w:rsid w:val="00904DCC"/>
    <w:rsid w:val="0090634E"/>
    <w:rsid w:val="00906BD4"/>
    <w:rsid w:val="009075E4"/>
    <w:rsid w:val="00907B01"/>
    <w:rsid w:val="00910157"/>
    <w:rsid w:val="00912937"/>
    <w:rsid w:val="00913E13"/>
    <w:rsid w:val="00913FBF"/>
    <w:rsid w:val="00914CF7"/>
    <w:rsid w:val="0091653C"/>
    <w:rsid w:val="00916ABF"/>
    <w:rsid w:val="00917CE6"/>
    <w:rsid w:val="00922BDA"/>
    <w:rsid w:val="00925E63"/>
    <w:rsid w:val="0092612F"/>
    <w:rsid w:val="00930CF1"/>
    <w:rsid w:val="00934AFC"/>
    <w:rsid w:val="00935021"/>
    <w:rsid w:val="0093565B"/>
    <w:rsid w:val="0093582B"/>
    <w:rsid w:val="00935F95"/>
    <w:rsid w:val="009365BE"/>
    <w:rsid w:val="00937092"/>
    <w:rsid w:val="009372D1"/>
    <w:rsid w:val="00937819"/>
    <w:rsid w:val="009411D9"/>
    <w:rsid w:val="00942CA9"/>
    <w:rsid w:val="00942D4E"/>
    <w:rsid w:val="00943ED9"/>
    <w:rsid w:val="009453AE"/>
    <w:rsid w:val="00945812"/>
    <w:rsid w:val="00945D4F"/>
    <w:rsid w:val="00946A10"/>
    <w:rsid w:val="009500B1"/>
    <w:rsid w:val="009503B2"/>
    <w:rsid w:val="00950E74"/>
    <w:rsid w:val="009515DC"/>
    <w:rsid w:val="00951EF9"/>
    <w:rsid w:val="00952EAB"/>
    <w:rsid w:val="009533B6"/>
    <w:rsid w:val="0095428C"/>
    <w:rsid w:val="0095536B"/>
    <w:rsid w:val="0095570A"/>
    <w:rsid w:val="00962573"/>
    <w:rsid w:val="009625C6"/>
    <w:rsid w:val="00962CD3"/>
    <w:rsid w:val="0096697E"/>
    <w:rsid w:val="00967083"/>
    <w:rsid w:val="0096727C"/>
    <w:rsid w:val="009674E3"/>
    <w:rsid w:val="009676C1"/>
    <w:rsid w:val="00967CA0"/>
    <w:rsid w:val="00970614"/>
    <w:rsid w:val="00971E91"/>
    <w:rsid w:val="0097355C"/>
    <w:rsid w:val="009739F7"/>
    <w:rsid w:val="00976D1A"/>
    <w:rsid w:val="00977170"/>
    <w:rsid w:val="00980717"/>
    <w:rsid w:val="009809B1"/>
    <w:rsid w:val="009819C7"/>
    <w:rsid w:val="00983C23"/>
    <w:rsid w:val="00983F52"/>
    <w:rsid w:val="00987A4F"/>
    <w:rsid w:val="00991748"/>
    <w:rsid w:val="00991F77"/>
    <w:rsid w:val="0099345C"/>
    <w:rsid w:val="00994AE1"/>
    <w:rsid w:val="00994BAE"/>
    <w:rsid w:val="009979BB"/>
    <w:rsid w:val="009A356C"/>
    <w:rsid w:val="009A4298"/>
    <w:rsid w:val="009A5E43"/>
    <w:rsid w:val="009B0EB5"/>
    <w:rsid w:val="009B136B"/>
    <w:rsid w:val="009B2C0D"/>
    <w:rsid w:val="009B3804"/>
    <w:rsid w:val="009C00A0"/>
    <w:rsid w:val="009C05FA"/>
    <w:rsid w:val="009C23F6"/>
    <w:rsid w:val="009C57CF"/>
    <w:rsid w:val="009C7764"/>
    <w:rsid w:val="009D07C5"/>
    <w:rsid w:val="009D16FF"/>
    <w:rsid w:val="009D2A15"/>
    <w:rsid w:val="009D2CBA"/>
    <w:rsid w:val="009D34C1"/>
    <w:rsid w:val="009D5AD9"/>
    <w:rsid w:val="009D732A"/>
    <w:rsid w:val="009D76C6"/>
    <w:rsid w:val="009E1A3D"/>
    <w:rsid w:val="009E1C00"/>
    <w:rsid w:val="009E2D68"/>
    <w:rsid w:val="009E3194"/>
    <w:rsid w:val="009E4664"/>
    <w:rsid w:val="009E52D2"/>
    <w:rsid w:val="009F12A4"/>
    <w:rsid w:val="009F5B75"/>
    <w:rsid w:val="009F60C1"/>
    <w:rsid w:val="009F63A9"/>
    <w:rsid w:val="009F6F07"/>
    <w:rsid w:val="00A00F09"/>
    <w:rsid w:val="00A014C4"/>
    <w:rsid w:val="00A032D3"/>
    <w:rsid w:val="00A03EE9"/>
    <w:rsid w:val="00A04FB0"/>
    <w:rsid w:val="00A06EF9"/>
    <w:rsid w:val="00A122D5"/>
    <w:rsid w:val="00A12A59"/>
    <w:rsid w:val="00A1315B"/>
    <w:rsid w:val="00A131CD"/>
    <w:rsid w:val="00A1422B"/>
    <w:rsid w:val="00A1487B"/>
    <w:rsid w:val="00A1591C"/>
    <w:rsid w:val="00A162F8"/>
    <w:rsid w:val="00A17A96"/>
    <w:rsid w:val="00A21471"/>
    <w:rsid w:val="00A22232"/>
    <w:rsid w:val="00A23A65"/>
    <w:rsid w:val="00A24D6F"/>
    <w:rsid w:val="00A25C3F"/>
    <w:rsid w:val="00A311C5"/>
    <w:rsid w:val="00A315EB"/>
    <w:rsid w:val="00A324A4"/>
    <w:rsid w:val="00A327AB"/>
    <w:rsid w:val="00A32C62"/>
    <w:rsid w:val="00A34013"/>
    <w:rsid w:val="00A35C57"/>
    <w:rsid w:val="00A37630"/>
    <w:rsid w:val="00A377D8"/>
    <w:rsid w:val="00A42F58"/>
    <w:rsid w:val="00A43C53"/>
    <w:rsid w:val="00A43FDF"/>
    <w:rsid w:val="00A4463A"/>
    <w:rsid w:val="00A4598C"/>
    <w:rsid w:val="00A45EEB"/>
    <w:rsid w:val="00A46498"/>
    <w:rsid w:val="00A46D34"/>
    <w:rsid w:val="00A4791F"/>
    <w:rsid w:val="00A479CF"/>
    <w:rsid w:val="00A47C9A"/>
    <w:rsid w:val="00A503BA"/>
    <w:rsid w:val="00A50FCA"/>
    <w:rsid w:val="00A511E1"/>
    <w:rsid w:val="00A529D7"/>
    <w:rsid w:val="00A52B42"/>
    <w:rsid w:val="00A53891"/>
    <w:rsid w:val="00A538CA"/>
    <w:rsid w:val="00A56CE7"/>
    <w:rsid w:val="00A56CFC"/>
    <w:rsid w:val="00A5705A"/>
    <w:rsid w:val="00A6180F"/>
    <w:rsid w:val="00A61B6A"/>
    <w:rsid w:val="00A61BA3"/>
    <w:rsid w:val="00A62EF5"/>
    <w:rsid w:val="00A63388"/>
    <w:rsid w:val="00A63E47"/>
    <w:rsid w:val="00A6561F"/>
    <w:rsid w:val="00A66086"/>
    <w:rsid w:val="00A70516"/>
    <w:rsid w:val="00A761A3"/>
    <w:rsid w:val="00A80E21"/>
    <w:rsid w:val="00A81382"/>
    <w:rsid w:val="00A835AE"/>
    <w:rsid w:val="00A848DB"/>
    <w:rsid w:val="00A85547"/>
    <w:rsid w:val="00A85C99"/>
    <w:rsid w:val="00A86445"/>
    <w:rsid w:val="00A91B82"/>
    <w:rsid w:val="00A921F8"/>
    <w:rsid w:val="00A929E6"/>
    <w:rsid w:val="00A94DB7"/>
    <w:rsid w:val="00A95607"/>
    <w:rsid w:val="00AA0310"/>
    <w:rsid w:val="00AA0DF4"/>
    <w:rsid w:val="00AA3E7A"/>
    <w:rsid w:val="00AA64AC"/>
    <w:rsid w:val="00AA6DCB"/>
    <w:rsid w:val="00AA7185"/>
    <w:rsid w:val="00AA71C8"/>
    <w:rsid w:val="00AB0AE8"/>
    <w:rsid w:val="00AB144A"/>
    <w:rsid w:val="00AB1A24"/>
    <w:rsid w:val="00AB2D3E"/>
    <w:rsid w:val="00AB7ED8"/>
    <w:rsid w:val="00AC0BDC"/>
    <w:rsid w:val="00AC1965"/>
    <w:rsid w:val="00AC291A"/>
    <w:rsid w:val="00AC5EB3"/>
    <w:rsid w:val="00AD0F10"/>
    <w:rsid w:val="00AD1030"/>
    <w:rsid w:val="00AD1269"/>
    <w:rsid w:val="00AD21D5"/>
    <w:rsid w:val="00AD28BC"/>
    <w:rsid w:val="00AD394A"/>
    <w:rsid w:val="00AD63D6"/>
    <w:rsid w:val="00AD6E9D"/>
    <w:rsid w:val="00AE184D"/>
    <w:rsid w:val="00AE3C14"/>
    <w:rsid w:val="00AE3D5D"/>
    <w:rsid w:val="00AF33A0"/>
    <w:rsid w:val="00AF4B59"/>
    <w:rsid w:val="00AF5A78"/>
    <w:rsid w:val="00AF6225"/>
    <w:rsid w:val="00AF63B3"/>
    <w:rsid w:val="00AF6663"/>
    <w:rsid w:val="00AF7C98"/>
    <w:rsid w:val="00B0707C"/>
    <w:rsid w:val="00B078D5"/>
    <w:rsid w:val="00B103D6"/>
    <w:rsid w:val="00B13235"/>
    <w:rsid w:val="00B141E5"/>
    <w:rsid w:val="00B14689"/>
    <w:rsid w:val="00B20398"/>
    <w:rsid w:val="00B2171E"/>
    <w:rsid w:val="00B217E7"/>
    <w:rsid w:val="00B2254D"/>
    <w:rsid w:val="00B22C33"/>
    <w:rsid w:val="00B248A4"/>
    <w:rsid w:val="00B24C00"/>
    <w:rsid w:val="00B25229"/>
    <w:rsid w:val="00B25ADE"/>
    <w:rsid w:val="00B25E90"/>
    <w:rsid w:val="00B26974"/>
    <w:rsid w:val="00B26FED"/>
    <w:rsid w:val="00B31D29"/>
    <w:rsid w:val="00B32965"/>
    <w:rsid w:val="00B32AD9"/>
    <w:rsid w:val="00B37662"/>
    <w:rsid w:val="00B44BCC"/>
    <w:rsid w:val="00B44E4C"/>
    <w:rsid w:val="00B44E93"/>
    <w:rsid w:val="00B468CC"/>
    <w:rsid w:val="00B46C46"/>
    <w:rsid w:val="00B46F49"/>
    <w:rsid w:val="00B47107"/>
    <w:rsid w:val="00B47258"/>
    <w:rsid w:val="00B477A3"/>
    <w:rsid w:val="00B47E9F"/>
    <w:rsid w:val="00B50312"/>
    <w:rsid w:val="00B50AE0"/>
    <w:rsid w:val="00B524EE"/>
    <w:rsid w:val="00B54E57"/>
    <w:rsid w:val="00B55624"/>
    <w:rsid w:val="00B55EAA"/>
    <w:rsid w:val="00B56533"/>
    <w:rsid w:val="00B57284"/>
    <w:rsid w:val="00B607A6"/>
    <w:rsid w:val="00B61ADE"/>
    <w:rsid w:val="00B62AA8"/>
    <w:rsid w:val="00B6384A"/>
    <w:rsid w:val="00B67C32"/>
    <w:rsid w:val="00B7031D"/>
    <w:rsid w:val="00B70F69"/>
    <w:rsid w:val="00B71A73"/>
    <w:rsid w:val="00B744BC"/>
    <w:rsid w:val="00B75806"/>
    <w:rsid w:val="00B7758C"/>
    <w:rsid w:val="00B776E2"/>
    <w:rsid w:val="00B778FD"/>
    <w:rsid w:val="00B77B00"/>
    <w:rsid w:val="00B8358A"/>
    <w:rsid w:val="00B83C29"/>
    <w:rsid w:val="00B83C8F"/>
    <w:rsid w:val="00B83DD9"/>
    <w:rsid w:val="00B840A1"/>
    <w:rsid w:val="00B84330"/>
    <w:rsid w:val="00B844D5"/>
    <w:rsid w:val="00B85080"/>
    <w:rsid w:val="00B850A5"/>
    <w:rsid w:val="00B85EFA"/>
    <w:rsid w:val="00B86047"/>
    <w:rsid w:val="00B86763"/>
    <w:rsid w:val="00B867F1"/>
    <w:rsid w:val="00B86FB5"/>
    <w:rsid w:val="00B8719B"/>
    <w:rsid w:val="00B8778B"/>
    <w:rsid w:val="00B8787F"/>
    <w:rsid w:val="00B92618"/>
    <w:rsid w:val="00B92A6A"/>
    <w:rsid w:val="00B92E48"/>
    <w:rsid w:val="00B93092"/>
    <w:rsid w:val="00B95005"/>
    <w:rsid w:val="00B96193"/>
    <w:rsid w:val="00B97F62"/>
    <w:rsid w:val="00BA25FC"/>
    <w:rsid w:val="00BA3557"/>
    <w:rsid w:val="00BA3947"/>
    <w:rsid w:val="00BA3B05"/>
    <w:rsid w:val="00BA7DF5"/>
    <w:rsid w:val="00BB378F"/>
    <w:rsid w:val="00BB424F"/>
    <w:rsid w:val="00BB536A"/>
    <w:rsid w:val="00BB722D"/>
    <w:rsid w:val="00BC1DBF"/>
    <w:rsid w:val="00BC49DB"/>
    <w:rsid w:val="00BC5547"/>
    <w:rsid w:val="00BC6EF3"/>
    <w:rsid w:val="00BC7652"/>
    <w:rsid w:val="00BC783B"/>
    <w:rsid w:val="00BD1200"/>
    <w:rsid w:val="00BD151B"/>
    <w:rsid w:val="00BD3C00"/>
    <w:rsid w:val="00BD3C16"/>
    <w:rsid w:val="00BD45FC"/>
    <w:rsid w:val="00BD48DA"/>
    <w:rsid w:val="00BD7741"/>
    <w:rsid w:val="00BE0029"/>
    <w:rsid w:val="00BE0234"/>
    <w:rsid w:val="00BE21E9"/>
    <w:rsid w:val="00BE4EEE"/>
    <w:rsid w:val="00BE55C4"/>
    <w:rsid w:val="00BE5F26"/>
    <w:rsid w:val="00BF035F"/>
    <w:rsid w:val="00BF2AFB"/>
    <w:rsid w:val="00BF36F6"/>
    <w:rsid w:val="00BF5F06"/>
    <w:rsid w:val="00BF5FBC"/>
    <w:rsid w:val="00BF7E2B"/>
    <w:rsid w:val="00C0069A"/>
    <w:rsid w:val="00C03AC2"/>
    <w:rsid w:val="00C04031"/>
    <w:rsid w:val="00C104D3"/>
    <w:rsid w:val="00C1072B"/>
    <w:rsid w:val="00C10DCB"/>
    <w:rsid w:val="00C145BE"/>
    <w:rsid w:val="00C1557A"/>
    <w:rsid w:val="00C15FAC"/>
    <w:rsid w:val="00C1768A"/>
    <w:rsid w:val="00C17AA8"/>
    <w:rsid w:val="00C21114"/>
    <w:rsid w:val="00C2404A"/>
    <w:rsid w:val="00C27C33"/>
    <w:rsid w:val="00C27D4A"/>
    <w:rsid w:val="00C31B03"/>
    <w:rsid w:val="00C31E76"/>
    <w:rsid w:val="00C32199"/>
    <w:rsid w:val="00C33DEF"/>
    <w:rsid w:val="00C3401E"/>
    <w:rsid w:val="00C34C05"/>
    <w:rsid w:val="00C3517F"/>
    <w:rsid w:val="00C351DF"/>
    <w:rsid w:val="00C35A57"/>
    <w:rsid w:val="00C3702D"/>
    <w:rsid w:val="00C408AB"/>
    <w:rsid w:val="00C40BA7"/>
    <w:rsid w:val="00C4332D"/>
    <w:rsid w:val="00C4362C"/>
    <w:rsid w:val="00C4382F"/>
    <w:rsid w:val="00C447FF"/>
    <w:rsid w:val="00C44F7F"/>
    <w:rsid w:val="00C50BD6"/>
    <w:rsid w:val="00C513E6"/>
    <w:rsid w:val="00C51592"/>
    <w:rsid w:val="00C51970"/>
    <w:rsid w:val="00C52B98"/>
    <w:rsid w:val="00C55385"/>
    <w:rsid w:val="00C57031"/>
    <w:rsid w:val="00C57AEF"/>
    <w:rsid w:val="00C60ACB"/>
    <w:rsid w:val="00C61C6C"/>
    <w:rsid w:val="00C6684C"/>
    <w:rsid w:val="00C71737"/>
    <w:rsid w:val="00C726BF"/>
    <w:rsid w:val="00C744C9"/>
    <w:rsid w:val="00C778E4"/>
    <w:rsid w:val="00C80B51"/>
    <w:rsid w:val="00C81849"/>
    <w:rsid w:val="00C82EAD"/>
    <w:rsid w:val="00C8396B"/>
    <w:rsid w:val="00C83A52"/>
    <w:rsid w:val="00C84AAE"/>
    <w:rsid w:val="00C912BB"/>
    <w:rsid w:val="00C91EAF"/>
    <w:rsid w:val="00C93F02"/>
    <w:rsid w:val="00C94169"/>
    <w:rsid w:val="00C94DD8"/>
    <w:rsid w:val="00C9600F"/>
    <w:rsid w:val="00C97158"/>
    <w:rsid w:val="00CA015D"/>
    <w:rsid w:val="00CA19C4"/>
    <w:rsid w:val="00CA1D91"/>
    <w:rsid w:val="00CA248F"/>
    <w:rsid w:val="00CA6345"/>
    <w:rsid w:val="00CA6654"/>
    <w:rsid w:val="00CA7071"/>
    <w:rsid w:val="00CB0F5C"/>
    <w:rsid w:val="00CB1224"/>
    <w:rsid w:val="00CB138E"/>
    <w:rsid w:val="00CB1A3A"/>
    <w:rsid w:val="00CB1C4E"/>
    <w:rsid w:val="00CB2085"/>
    <w:rsid w:val="00CB2C39"/>
    <w:rsid w:val="00CB2E78"/>
    <w:rsid w:val="00CB42F1"/>
    <w:rsid w:val="00CB5094"/>
    <w:rsid w:val="00CB6943"/>
    <w:rsid w:val="00CC2C26"/>
    <w:rsid w:val="00CC3A3A"/>
    <w:rsid w:val="00CC3C3D"/>
    <w:rsid w:val="00CC40FD"/>
    <w:rsid w:val="00CC5713"/>
    <w:rsid w:val="00CC5C6D"/>
    <w:rsid w:val="00CD006B"/>
    <w:rsid w:val="00CD075E"/>
    <w:rsid w:val="00CD112F"/>
    <w:rsid w:val="00CD254B"/>
    <w:rsid w:val="00CD45C0"/>
    <w:rsid w:val="00CD5C6B"/>
    <w:rsid w:val="00CD5DE8"/>
    <w:rsid w:val="00CD69F7"/>
    <w:rsid w:val="00CD72F5"/>
    <w:rsid w:val="00CD7886"/>
    <w:rsid w:val="00CE221A"/>
    <w:rsid w:val="00CE6214"/>
    <w:rsid w:val="00CE7B3F"/>
    <w:rsid w:val="00CF0F60"/>
    <w:rsid w:val="00CF1E60"/>
    <w:rsid w:val="00CF3D88"/>
    <w:rsid w:val="00CF435D"/>
    <w:rsid w:val="00CF5AEB"/>
    <w:rsid w:val="00D00D1C"/>
    <w:rsid w:val="00D031ED"/>
    <w:rsid w:val="00D0483A"/>
    <w:rsid w:val="00D04F34"/>
    <w:rsid w:val="00D07217"/>
    <w:rsid w:val="00D0741A"/>
    <w:rsid w:val="00D101B2"/>
    <w:rsid w:val="00D11E39"/>
    <w:rsid w:val="00D139FB"/>
    <w:rsid w:val="00D13CA1"/>
    <w:rsid w:val="00D14B3C"/>
    <w:rsid w:val="00D152CF"/>
    <w:rsid w:val="00D2058E"/>
    <w:rsid w:val="00D20CA4"/>
    <w:rsid w:val="00D20FA9"/>
    <w:rsid w:val="00D273D7"/>
    <w:rsid w:val="00D3004E"/>
    <w:rsid w:val="00D33497"/>
    <w:rsid w:val="00D33CD9"/>
    <w:rsid w:val="00D346CE"/>
    <w:rsid w:val="00D3596A"/>
    <w:rsid w:val="00D375A1"/>
    <w:rsid w:val="00D37BA9"/>
    <w:rsid w:val="00D37E22"/>
    <w:rsid w:val="00D44D8F"/>
    <w:rsid w:val="00D4506E"/>
    <w:rsid w:val="00D45399"/>
    <w:rsid w:val="00D45E65"/>
    <w:rsid w:val="00D45FF0"/>
    <w:rsid w:val="00D47706"/>
    <w:rsid w:val="00D506DC"/>
    <w:rsid w:val="00D514FF"/>
    <w:rsid w:val="00D5182F"/>
    <w:rsid w:val="00D51BC5"/>
    <w:rsid w:val="00D51D5E"/>
    <w:rsid w:val="00D52116"/>
    <w:rsid w:val="00D546FF"/>
    <w:rsid w:val="00D54F19"/>
    <w:rsid w:val="00D55817"/>
    <w:rsid w:val="00D565B6"/>
    <w:rsid w:val="00D60E4B"/>
    <w:rsid w:val="00D61460"/>
    <w:rsid w:val="00D6247F"/>
    <w:rsid w:val="00D633FC"/>
    <w:rsid w:val="00D66CEC"/>
    <w:rsid w:val="00D72203"/>
    <w:rsid w:val="00D72F9B"/>
    <w:rsid w:val="00D74225"/>
    <w:rsid w:val="00D762F6"/>
    <w:rsid w:val="00D77679"/>
    <w:rsid w:val="00D8255E"/>
    <w:rsid w:val="00D82C66"/>
    <w:rsid w:val="00D85592"/>
    <w:rsid w:val="00D86DB1"/>
    <w:rsid w:val="00D90FB5"/>
    <w:rsid w:val="00D9190C"/>
    <w:rsid w:val="00D93000"/>
    <w:rsid w:val="00D930EB"/>
    <w:rsid w:val="00D959FE"/>
    <w:rsid w:val="00D95E7B"/>
    <w:rsid w:val="00D96506"/>
    <w:rsid w:val="00D975E1"/>
    <w:rsid w:val="00D97A09"/>
    <w:rsid w:val="00DA001D"/>
    <w:rsid w:val="00DA2936"/>
    <w:rsid w:val="00DA4672"/>
    <w:rsid w:val="00DA574C"/>
    <w:rsid w:val="00DA5A48"/>
    <w:rsid w:val="00DA7A0F"/>
    <w:rsid w:val="00DB01AD"/>
    <w:rsid w:val="00DB0DA3"/>
    <w:rsid w:val="00DB1F04"/>
    <w:rsid w:val="00DB27F8"/>
    <w:rsid w:val="00DB3D44"/>
    <w:rsid w:val="00DB61D0"/>
    <w:rsid w:val="00DC218B"/>
    <w:rsid w:val="00DC25C4"/>
    <w:rsid w:val="00DC2837"/>
    <w:rsid w:val="00DC389C"/>
    <w:rsid w:val="00DC3C4A"/>
    <w:rsid w:val="00DC6E09"/>
    <w:rsid w:val="00DC7C31"/>
    <w:rsid w:val="00DD170A"/>
    <w:rsid w:val="00DD3432"/>
    <w:rsid w:val="00DD4D13"/>
    <w:rsid w:val="00DD5D9D"/>
    <w:rsid w:val="00DE3ECC"/>
    <w:rsid w:val="00DE6151"/>
    <w:rsid w:val="00DE7F61"/>
    <w:rsid w:val="00DF0124"/>
    <w:rsid w:val="00DF1BF0"/>
    <w:rsid w:val="00DF24C4"/>
    <w:rsid w:val="00DF2E4E"/>
    <w:rsid w:val="00DF45D0"/>
    <w:rsid w:val="00DF4A94"/>
    <w:rsid w:val="00DF4CBF"/>
    <w:rsid w:val="00DF5BC3"/>
    <w:rsid w:val="00DF7CE3"/>
    <w:rsid w:val="00E007B3"/>
    <w:rsid w:val="00E024B7"/>
    <w:rsid w:val="00E02645"/>
    <w:rsid w:val="00E030F8"/>
    <w:rsid w:val="00E05300"/>
    <w:rsid w:val="00E0699D"/>
    <w:rsid w:val="00E11E90"/>
    <w:rsid w:val="00E125A6"/>
    <w:rsid w:val="00E133B5"/>
    <w:rsid w:val="00E14EA9"/>
    <w:rsid w:val="00E15DA0"/>
    <w:rsid w:val="00E15FB0"/>
    <w:rsid w:val="00E20460"/>
    <w:rsid w:val="00E23B17"/>
    <w:rsid w:val="00E2520B"/>
    <w:rsid w:val="00E26834"/>
    <w:rsid w:val="00E26E5A"/>
    <w:rsid w:val="00E27953"/>
    <w:rsid w:val="00E30E46"/>
    <w:rsid w:val="00E31B98"/>
    <w:rsid w:val="00E3451F"/>
    <w:rsid w:val="00E36993"/>
    <w:rsid w:val="00E373B1"/>
    <w:rsid w:val="00E415B1"/>
    <w:rsid w:val="00E4213B"/>
    <w:rsid w:val="00E42B07"/>
    <w:rsid w:val="00E431E5"/>
    <w:rsid w:val="00E43D51"/>
    <w:rsid w:val="00E4470E"/>
    <w:rsid w:val="00E4490F"/>
    <w:rsid w:val="00E46069"/>
    <w:rsid w:val="00E4754F"/>
    <w:rsid w:val="00E51EC1"/>
    <w:rsid w:val="00E528CF"/>
    <w:rsid w:val="00E52A3E"/>
    <w:rsid w:val="00E5598F"/>
    <w:rsid w:val="00E56CA0"/>
    <w:rsid w:val="00E60360"/>
    <w:rsid w:val="00E6037D"/>
    <w:rsid w:val="00E60B06"/>
    <w:rsid w:val="00E62FDC"/>
    <w:rsid w:val="00E6350B"/>
    <w:rsid w:val="00E6362C"/>
    <w:rsid w:val="00E64105"/>
    <w:rsid w:val="00E64348"/>
    <w:rsid w:val="00E6460E"/>
    <w:rsid w:val="00E70553"/>
    <w:rsid w:val="00E70F4C"/>
    <w:rsid w:val="00E73FB0"/>
    <w:rsid w:val="00E80E91"/>
    <w:rsid w:val="00E8185F"/>
    <w:rsid w:val="00E8199A"/>
    <w:rsid w:val="00E83E5D"/>
    <w:rsid w:val="00E847CD"/>
    <w:rsid w:val="00E84C36"/>
    <w:rsid w:val="00E84C7A"/>
    <w:rsid w:val="00E8511D"/>
    <w:rsid w:val="00E861D1"/>
    <w:rsid w:val="00E918AB"/>
    <w:rsid w:val="00E94E98"/>
    <w:rsid w:val="00E954A4"/>
    <w:rsid w:val="00EA0404"/>
    <w:rsid w:val="00EA069C"/>
    <w:rsid w:val="00EA0D3F"/>
    <w:rsid w:val="00EA10D9"/>
    <w:rsid w:val="00EA13C6"/>
    <w:rsid w:val="00EA27E2"/>
    <w:rsid w:val="00EA3280"/>
    <w:rsid w:val="00EA389B"/>
    <w:rsid w:val="00EA430A"/>
    <w:rsid w:val="00EA62E2"/>
    <w:rsid w:val="00EA6CA6"/>
    <w:rsid w:val="00EA7583"/>
    <w:rsid w:val="00EA7F40"/>
    <w:rsid w:val="00EB05DC"/>
    <w:rsid w:val="00EB12AE"/>
    <w:rsid w:val="00EB1C4A"/>
    <w:rsid w:val="00EB3843"/>
    <w:rsid w:val="00EB3F8D"/>
    <w:rsid w:val="00EB539E"/>
    <w:rsid w:val="00EB5923"/>
    <w:rsid w:val="00EB7224"/>
    <w:rsid w:val="00EC05E3"/>
    <w:rsid w:val="00EC0D10"/>
    <w:rsid w:val="00EC1258"/>
    <w:rsid w:val="00EC47D4"/>
    <w:rsid w:val="00EC4BD1"/>
    <w:rsid w:val="00EC67DE"/>
    <w:rsid w:val="00EC7E68"/>
    <w:rsid w:val="00EE2B88"/>
    <w:rsid w:val="00EE419D"/>
    <w:rsid w:val="00EE460E"/>
    <w:rsid w:val="00EE4B9B"/>
    <w:rsid w:val="00EE4D3E"/>
    <w:rsid w:val="00EE4EDB"/>
    <w:rsid w:val="00EF0600"/>
    <w:rsid w:val="00EF1CA9"/>
    <w:rsid w:val="00EF25D5"/>
    <w:rsid w:val="00EF6D51"/>
    <w:rsid w:val="00EF70EF"/>
    <w:rsid w:val="00EF7FB2"/>
    <w:rsid w:val="00F00C8C"/>
    <w:rsid w:val="00F00D7C"/>
    <w:rsid w:val="00F0294C"/>
    <w:rsid w:val="00F02BAA"/>
    <w:rsid w:val="00F04E18"/>
    <w:rsid w:val="00F05ECD"/>
    <w:rsid w:val="00F066BE"/>
    <w:rsid w:val="00F06E27"/>
    <w:rsid w:val="00F10937"/>
    <w:rsid w:val="00F10AA4"/>
    <w:rsid w:val="00F11207"/>
    <w:rsid w:val="00F1128D"/>
    <w:rsid w:val="00F11F3C"/>
    <w:rsid w:val="00F15116"/>
    <w:rsid w:val="00F20DAD"/>
    <w:rsid w:val="00F23354"/>
    <w:rsid w:val="00F25C6D"/>
    <w:rsid w:val="00F263FE"/>
    <w:rsid w:val="00F26ECA"/>
    <w:rsid w:val="00F2713D"/>
    <w:rsid w:val="00F301F0"/>
    <w:rsid w:val="00F30803"/>
    <w:rsid w:val="00F30A1E"/>
    <w:rsid w:val="00F3127E"/>
    <w:rsid w:val="00F319B7"/>
    <w:rsid w:val="00F36397"/>
    <w:rsid w:val="00F36ADF"/>
    <w:rsid w:val="00F36FBE"/>
    <w:rsid w:val="00F40639"/>
    <w:rsid w:val="00F440CD"/>
    <w:rsid w:val="00F443AE"/>
    <w:rsid w:val="00F45672"/>
    <w:rsid w:val="00F46E20"/>
    <w:rsid w:val="00F4756F"/>
    <w:rsid w:val="00F50B29"/>
    <w:rsid w:val="00F50ECE"/>
    <w:rsid w:val="00F510EA"/>
    <w:rsid w:val="00F51297"/>
    <w:rsid w:val="00F51BBF"/>
    <w:rsid w:val="00F523D9"/>
    <w:rsid w:val="00F52684"/>
    <w:rsid w:val="00F53C6B"/>
    <w:rsid w:val="00F54162"/>
    <w:rsid w:val="00F54854"/>
    <w:rsid w:val="00F56E64"/>
    <w:rsid w:val="00F6191F"/>
    <w:rsid w:val="00F61A87"/>
    <w:rsid w:val="00F61CB3"/>
    <w:rsid w:val="00F61F67"/>
    <w:rsid w:val="00F622A6"/>
    <w:rsid w:val="00F641F3"/>
    <w:rsid w:val="00F64306"/>
    <w:rsid w:val="00F64686"/>
    <w:rsid w:val="00F64BFE"/>
    <w:rsid w:val="00F64FE5"/>
    <w:rsid w:val="00F66793"/>
    <w:rsid w:val="00F72222"/>
    <w:rsid w:val="00F74359"/>
    <w:rsid w:val="00F7556F"/>
    <w:rsid w:val="00F772EC"/>
    <w:rsid w:val="00F77AAA"/>
    <w:rsid w:val="00F80DDA"/>
    <w:rsid w:val="00F81243"/>
    <w:rsid w:val="00F820D9"/>
    <w:rsid w:val="00F83B8E"/>
    <w:rsid w:val="00F84AE2"/>
    <w:rsid w:val="00F8633F"/>
    <w:rsid w:val="00F87FE2"/>
    <w:rsid w:val="00F908CB"/>
    <w:rsid w:val="00F93334"/>
    <w:rsid w:val="00F9487F"/>
    <w:rsid w:val="00F94B4C"/>
    <w:rsid w:val="00F951F9"/>
    <w:rsid w:val="00F957B8"/>
    <w:rsid w:val="00F95E12"/>
    <w:rsid w:val="00F97D2C"/>
    <w:rsid w:val="00FA08AA"/>
    <w:rsid w:val="00FA0ACF"/>
    <w:rsid w:val="00FA0CC7"/>
    <w:rsid w:val="00FA199B"/>
    <w:rsid w:val="00FA3745"/>
    <w:rsid w:val="00FA3810"/>
    <w:rsid w:val="00FA4F88"/>
    <w:rsid w:val="00FA6349"/>
    <w:rsid w:val="00FA6A28"/>
    <w:rsid w:val="00FA7F67"/>
    <w:rsid w:val="00FB0FA2"/>
    <w:rsid w:val="00FB1069"/>
    <w:rsid w:val="00FB3C1B"/>
    <w:rsid w:val="00FB411B"/>
    <w:rsid w:val="00FB436D"/>
    <w:rsid w:val="00FB469B"/>
    <w:rsid w:val="00FB4A87"/>
    <w:rsid w:val="00FB5074"/>
    <w:rsid w:val="00FC0EBE"/>
    <w:rsid w:val="00FC211E"/>
    <w:rsid w:val="00FC31E3"/>
    <w:rsid w:val="00FC398C"/>
    <w:rsid w:val="00FC5284"/>
    <w:rsid w:val="00FC686C"/>
    <w:rsid w:val="00FC6C14"/>
    <w:rsid w:val="00FC7019"/>
    <w:rsid w:val="00FD1582"/>
    <w:rsid w:val="00FD3E17"/>
    <w:rsid w:val="00FD54F0"/>
    <w:rsid w:val="00FD58ED"/>
    <w:rsid w:val="00FD5D13"/>
    <w:rsid w:val="00FD7C57"/>
    <w:rsid w:val="00FE038D"/>
    <w:rsid w:val="00FE0C47"/>
    <w:rsid w:val="00FE104C"/>
    <w:rsid w:val="00FE142F"/>
    <w:rsid w:val="00FE20B7"/>
    <w:rsid w:val="00FE217B"/>
    <w:rsid w:val="00FE236D"/>
    <w:rsid w:val="00FE658F"/>
    <w:rsid w:val="00FE761D"/>
    <w:rsid w:val="00FE7BA6"/>
    <w:rsid w:val="00FF06BB"/>
    <w:rsid w:val="00FF3A12"/>
    <w:rsid w:val="00FF6F56"/>
    <w:rsid w:val="00FF752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608637"/>
  <w15:docId w15:val="{60DB8195-BACC-4284-A122-CF2897501E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299B"/>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10">
    <w:name w:val="Table Normal1"/>
    <w:tblPr>
      <w:tblCellMar>
        <w:top w:w="0" w:type="dxa"/>
        <w:left w:w="0" w:type="dxa"/>
        <w:bottom w:w="0" w:type="dxa"/>
        <w:right w:w="0" w:type="dxa"/>
      </w:tblCellMar>
    </w:tblPr>
  </w:style>
  <w:style w:type="character" w:styleId="Emphasis">
    <w:name w:val="Emphasis"/>
    <w:basedOn w:val="DefaultParagraphFont"/>
    <w:uiPriority w:val="20"/>
    <w:qFormat/>
    <w:rsid w:val="00696A9C"/>
    <w:rPr>
      <w:i/>
      <w:iCs/>
    </w:rPr>
  </w:style>
  <w:style w:type="character" w:styleId="Hyperlink">
    <w:name w:val="Hyperlink"/>
    <w:basedOn w:val="DefaultParagraphFont"/>
    <w:uiPriority w:val="99"/>
    <w:unhideWhenUsed/>
    <w:rPr>
      <w:color w:val="0563C1" w:themeColor="hyperlink"/>
      <w:u w:val="single"/>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1D517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D5170"/>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F60BB6"/>
    <w:rPr>
      <w:b/>
      <w:bCs/>
    </w:rPr>
  </w:style>
  <w:style w:type="character" w:customStyle="1" w:styleId="CommentSubjectChar">
    <w:name w:val="Comment Subject Char"/>
    <w:basedOn w:val="CommentTextChar"/>
    <w:link w:val="CommentSubject"/>
    <w:uiPriority w:val="99"/>
    <w:semiHidden/>
    <w:rsid w:val="00F60BB6"/>
    <w:rPr>
      <w:b/>
      <w:bCs/>
      <w:sz w:val="20"/>
      <w:szCs w:val="20"/>
    </w:rPr>
  </w:style>
  <w:style w:type="paragraph" w:styleId="Revision">
    <w:name w:val="Revision"/>
    <w:hidden/>
    <w:uiPriority w:val="99"/>
    <w:semiHidden/>
    <w:rsid w:val="00F60BB6"/>
    <w:pPr>
      <w:spacing w:after="0" w:line="240" w:lineRule="auto"/>
    </w:pPr>
  </w:style>
  <w:style w:type="character" w:customStyle="1" w:styleId="Heading2Char">
    <w:name w:val="Heading 2 Char"/>
    <w:basedOn w:val="DefaultParagraphFont"/>
    <w:link w:val="Heading2"/>
    <w:uiPriority w:val="9"/>
    <w:rsid w:val="00682DD2"/>
    <w:rPr>
      <w:b/>
      <w:sz w:val="36"/>
      <w:szCs w:val="36"/>
    </w:rPr>
  </w:style>
  <w:style w:type="character" w:customStyle="1" w:styleId="authors">
    <w:name w:val="authors"/>
    <w:basedOn w:val="DefaultParagraphFont"/>
    <w:rsid w:val="00724FEA"/>
  </w:style>
  <w:style w:type="character" w:customStyle="1" w:styleId="serialtitle">
    <w:name w:val="serial_title"/>
    <w:basedOn w:val="DefaultParagraphFont"/>
    <w:rsid w:val="001A3444"/>
  </w:style>
  <w:style w:type="character" w:customStyle="1" w:styleId="author">
    <w:name w:val="author"/>
    <w:basedOn w:val="DefaultParagraphFont"/>
    <w:rsid w:val="00873CB5"/>
  </w:style>
  <w:style w:type="character" w:customStyle="1" w:styleId="articletitle">
    <w:name w:val="articletitle"/>
    <w:basedOn w:val="DefaultParagraphFont"/>
    <w:rsid w:val="00873CB5"/>
  </w:style>
  <w:style w:type="character" w:customStyle="1" w:styleId="pubyear">
    <w:name w:val="pubyear"/>
    <w:basedOn w:val="DefaultParagraphFont"/>
    <w:rsid w:val="00873CB5"/>
  </w:style>
  <w:style w:type="character" w:customStyle="1" w:styleId="vol">
    <w:name w:val="vol"/>
    <w:basedOn w:val="DefaultParagraphFont"/>
    <w:rsid w:val="00873CB5"/>
  </w:style>
  <w:style w:type="character" w:customStyle="1" w:styleId="pagefirst">
    <w:name w:val="pagefirst"/>
    <w:basedOn w:val="DefaultParagraphFont"/>
    <w:rsid w:val="00873CB5"/>
  </w:style>
  <w:style w:type="character" w:customStyle="1" w:styleId="pagelast">
    <w:name w:val="pagelast"/>
    <w:basedOn w:val="DefaultParagraphFont"/>
    <w:rsid w:val="00873CB5"/>
  </w:style>
  <w:style w:type="paragraph" w:styleId="ListParagraph">
    <w:name w:val="List Paragraph"/>
    <w:basedOn w:val="Normal"/>
    <w:uiPriority w:val="34"/>
    <w:qFormat/>
    <w:rsid w:val="00873CB5"/>
    <w:pPr>
      <w:ind w:left="720"/>
      <w:contextualSpacing/>
    </w:pPr>
  </w:style>
  <w:style w:type="paragraph" w:styleId="NormalWeb">
    <w:name w:val="Normal (Web)"/>
    <w:basedOn w:val="Normal"/>
    <w:uiPriority w:val="99"/>
    <w:semiHidden/>
    <w:unhideWhenUsed/>
    <w:rsid w:val="004240BF"/>
    <w:pPr>
      <w:spacing w:before="100" w:beforeAutospacing="1" w:after="100" w:afterAutospacing="1" w:line="240" w:lineRule="auto"/>
    </w:pPr>
    <w:rPr>
      <w:rFonts w:ascii="Times New Roman" w:eastAsia="Times New Roman" w:hAnsi="Times New Roman" w:cs="Times New Roman"/>
      <w:sz w:val="24"/>
      <w:szCs w:val="24"/>
      <w:lang w:val="es-MX" w:eastAsia="es-MX"/>
    </w:rPr>
  </w:style>
  <w:style w:type="paragraph" w:customStyle="1" w:styleId="Default">
    <w:name w:val="Default"/>
    <w:rsid w:val="00284701"/>
    <w:pPr>
      <w:autoSpaceDE w:val="0"/>
      <w:autoSpaceDN w:val="0"/>
      <w:adjustRightInd w:val="0"/>
      <w:spacing w:after="0" w:line="240" w:lineRule="auto"/>
    </w:pPr>
    <w:rPr>
      <w:rFonts w:ascii="Times New Roman" w:hAnsi="Times New Roman" w:cs="Times New Roman"/>
      <w:color w:val="000000"/>
      <w:sz w:val="24"/>
      <w:szCs w:val="24"/>
      <w:lang w:val="es-MX"/>
    </w:rPr>
  </w:style>
  <w:style w:type="character" w:styleId="FollowedHyperlink">
    <w:name w:val="FollowedHyperlink"/>
    <w:basedOn w:val="DefaultParagraphFont"/>
    <w:uiPriority w:val="99"/>
    <w:semiHidden/>
    <w:unhideWhenUsed/>
    <w:rsid w:val="00E010D4"/>
    <w:rPr>
      <w:color w:val="954F72" w:themeColor="followedHyperlink"/>
      <w:u w:val="single"/>
    </w:rPr>
  </w:style>
  <w:style w:type="character" w:styleId="Strong">
    <w:name w:val="Strong"/>
    <w:basedOn w:val="DefaultParagraphFont"/>
    <w:uiPriority w:val="22"/>
    <w:qFormat/>
    <w:rsid w:val="000D36D3"/>
    <w:rPr>
      <w:b/>
      <w:bCs/>
    </w:rPr>
  </w:style>
  <w:style w:type="character" w:customStyle="1" w:styleId="cit-name-surname">
    <w:name w:val="cit-name-surname"/>
    <w:basedOn w:val="DefaultParagraphFont"/>
    <w:rsid w:val="000D36D3"/>
  </w:style>
  <w:style w:type="paragraph" w:styleId="HTMLPreformatted">
    <w:name w:val="HTML Preformatted"/>
    <w:basedOn w:val="Normal"/>
    <w:link w:val="HTMLPreformattedChar"/>
    <w:uiPriority w:val="99"/>
    <w:unhideWhenUsed/>
    <w:rsid w:val="000D36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0D36D3"/>
    <w:rPr>
      <w:rFonts w:ascii="Courier New" w:eastAsia="Times New Roman" w:hAnsi="Courier New" w:cs="Courier New"/>
      <w:sz w:val="20"/>
      <w:szCs w:val="20"/>
    </w:rPr>
  </w:style>
  <w:style w:type="character" w:customStyle="1" w:styleId="yhemcb">
    <w:name w:val="yhemcb"/>
    <w:basedOn w:val="DefaultParagraphFont"/>
    <w:rsid w:val="000D36D3"/>
  </w:style>
  <w:style w:type="character" w:customStyle="1" w:styleId="mixed-citation">
    <w:name w:val="mixed-citation"/>
    <w:basedOn w:val="DefaultParagraphFont"/>
    <w:rsid w:val="000D36D3"/>
  </w:style>
  <w:style w:type="character" w:customStyle="1" w:styleId="ref-title">
    <w:name w:val="ref-title"/>
    <w:basedOn w:val="DefaultParagraphFont"/>
    <w:rsid w:val="000D36D3"/>
  </w:style>
  <w:style w:type="character" w:styleId="LineNumber">
    <w:name w:val="line number"/>
    <w:basedOn w:val="DefaultParagraphFont"/>
    <w:uiPriority w:val="99"/>
    <w:semiHidden/>
    <w:unhideWhenUsed/>
    <w:rsid w:val="000C7EA7"/>
  </w:style>
  <w:style w:type="paragraph" w:styleId="Header">
    <w:name w:val="header"/>
    <w:basedOn w:val="Normal"/>
    <w:link w:val="HeaderChar"/>
    <w:uiPriority w:val="99"/>
    <w:unhideWhenUsed/>
    <w:rsid w:val="00D934F6"/>
    <w:pPr>
      <w:tabs>
        <w:tab w:val="center" w:pos="4703"/>
        <w:tab w:val="right" w:pos="9406"/>
      </w:tabs>
      <w:spacing w:after="0" w:line="240" w:lineRule="auto"/>
    </w:pPr>
  </w:style>
  <w:style w:type="character" w:customStyle="1" w:styleId="HeaderChar">
    <w:name w:val="Header Char"/>
    <w:basedOn w:val="DefaultParagraphFont"/>
    <w:link w:val="Header"/>
    <w:uiPriority w:val="99"/>
    <w:rsid w:val="00D934F6"/>
  </w:style>
  <w:style w:type="paragraph" w:styleId="Footer">
    <w:name w:val="footer"/>
    <w:basedOn w:val="Normal"/>
    <w:link w:val="FooterChar"/>
    <w:uiPriority w:val="99"/>
    <w:unhideWhenUsed/>
    <w:rsid w:val="00D934F6"/>
    <w:pPr>
      <w:tabs>
        <w:tab w:val="center" w:pos="4703"/>
        <w:tab w:val="right" w:pos="9406"/>
      </w:tabs>
      <w:spacing w:after="0" w:line="240" w:lineRule="auto"/>
    </w:pPr>
  </w:style>
  <w:style w:type="character" w:customStyle="1" w:styleId="FooterChar">
    <w:name w:val="Footer Char"/>
    <w:basedOn w:val="DefaultParagraphFont"/>
    <w:link w:val="Footer"/>
    <w:uiPriority w:val="99"/>
    <w:rsid w:val="00D934F6"/>
  </w:style>
  <w:style w:type="paragraph" w:customStyle="1" w:styleId="c-reading-companionreference-citation">
    <w:name w:val="c-reading-companion__reference-citation"/>
    <w:basedOn w:val="Normal"/>
    <w:rsid w:val="00DF228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ichtaufgelsteErwhnung1">
    <w:name w:val="Nicht aufgelöste Erwähnung1"/>
    <w:basedOn w:val="DefaultParagraphFont"/>
    <w:uiPriority w:val="99"/>
    <w:semiHidden/>
    <w:unhideWhenUsed/>
    <w:rsid w:val="00525BD4"/>
    <w:rPr>
      <w:color w:val="605E5C"/>
      <w:shd w:val="clear" w:color="auto" w:fill="E1DFDD"/>
    </w:rPr>
  </w:style>
  <w:style w:type="character" w:styleId="HTMLSample">
    <w:name w:val="HTML Sample"/>
    <w:basedOn w:val="DefaultParagraphFont"/>
    <w:uiPriority w:val="99"/>
    <w:semiHidden/>
    <w:unhideWhenUsed/>
    <w:rsid w:val="00B5397A"/>
    <w:rPr>
      <w:rFonts w:ascii="Courier New" w:eastAsia="Times New Roman" w:hAnsi="Courier New" w:cs="Courier New"/>
    </w:rPr>
  </w:style>
  <w:style w:type="character" w:customStyle="1" w:styleId="NichtaufgelsteErwhnung2">
    <w:name w:val="Nicht aufgelöste Erwähnung2"/>
    <w:basedOn w:val="DefaultParagraphFont"/>
    <w:uiPriority w:val="99"/>
    <w:semiHidden/>
    <w:unhideWhenUsed/>
    <w:rsid w:val="000E2AA5"/>
    <w:rPr>
      <w:color w:val="605E5C"/>
      <w:shd w:val="clear" w:color="auto" w:fill="E1DFDD"/>
    </w:rPr>
  </w:style>
  <w:style w:type="character" w:customStyle="1" w:styleId="NichtaufgelsteErwhnung3">
    <w:name w:val="Nicht aufgelöste Erwähnung3"/>
    <w:basedOn w:val="DefaultParagraphFont"/>
    <w:uiPriority w:val="99"/>
    <w:semiHidden/>
    <w:unhideWhenUsed/>
    <w:rsid w:val="00161261"/>
    <w:rPr>
      <w:color w:val="605E5C"/>
      <w:shd w:val="clear" w:color="auto" w:fill="E1DFDD"/>
    </w:rPr>
  </w:style>
  <w:style w:type="character" w:styleId="PlaceholderText">
    <w:name w:val="Placeholder Text"/>
    <w:basedOn w:val="DefaultParagraphFont"/>
    <w:uiPriority w:val="99"/>
    <w:semiHidden/>
    <w:rsid w:val="00260016"/>
    <w:rPr>
      <w:color w:val="808080"/>
    </w:rPr>
  </w:style>
  <w:style w:type="character" w:customStyle="1" w:styleId="banner">
    <w:name w:val="banner"/>
    <w:basedOn w:val="DefaultParagraphFont"/>
    <w:rsid w:val="00FC0E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1291252">
      <w:bodyDiv w:val="1"/>
      <w:marLeft w:val="0"/>
      <w:marRight w:val="0"/>
      <w:marTop w:val="0"/>
      <w:marBottom w:val="0"/>
      <w:divBdr>
        <w:top w:val="none" w:sz="0" w:space="0" w:color="auto"/>
        <w:left w:val="none" w:sz="0" w:space="0" w:color="auto"/>
        <w:bottom w:val="none" w:sz="0" w:space="0" w:color="auto"/>
        <w:right w:val="none" w:sz="0" w:space="0" w:color="auto"/>
      </w:divBdr>
    </w:div>
    <w:div w:id="578710736">
      <w:bodyDiv w:val="1"/>
      <w:marLeft w:val="0"/>
      <w:marRight w:val="0"/>
      <w:marTop w:val="0"/>
      <w:marBottom w:val="0"/>
      <w:divBdr>
        <w:top w:val="none" w:sz="0" w:space="0" w:color="auto"/>
        <w:left w:val="none" w:sz="0" w:space="0" w:color="auto"/>
        <w:bottom w:val="none" w:sz="0" w:space="0" w:color="auto"/>
        <w:right w:val="none" w:sz="0" w:space="0" w:color="auto"/>
      </w:divBdr>
    </w:div>
    <w:div w:id="646205586">
      <w:bodyDiv w:val="1"/>
      <w:marLeft w:val="0"/>
      <w:marRight w:val="0"/>
      <w:marTop w:val="0"/>
      <w:marBottom w:val="0"/>
      <w:divBdr>
        <w:top w:val="none" w:sz="0" w:space="0" w:color="auto"/>
        <w:left w:val="none" w:sz="0" w:space="0" w:color="auto"/>
        <w:bottom w:val="none" w:sz="0" w:space="0" w:color="auto"/>
        <w:right w:val="none" w:sz="0" w:space="0" w:color="auto"/>
      </w:divBdr>
    </w:div>
    <w:div w:id="1938907358">
      <w:bodyDiv w:val="1"/>
      <w:marLeft w:val="0"/>
      <w:marRight w:val="0"/>
      <w:marTop w:val="0"/>
      <w:marBottom w:val="0"/>
      <w:divBdr>
        <w:top w:val="none" w:sz="0" w:space="0" w:color="auto"/>
        <w:left w:val="none" w:sz="0" w:space="0" w:color="auto"/>
        <w:bottom w:val="none" w:sz="0" w:space="0" w:color="auto"/>
        <w:right w:val="none" w:sz="0" w:space="0" w:color="auto"/>
      </w:divBdr>
      <w:divsChild>
        <w:div w:id="161266289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07824516">
              <w:marLeft w:val="0"/>
              <w:marRight w:val="0"/>
              <w:marTop w:val="0"/>
              <w:marBottom w:val="0"/>
              <w:divBdr>
                <w:top w:val="none" w:sz="0" w:space="0" w:color="auto"/>
                <w:left w:val="none" w:sz="0" w:space="0" w:color="auto"/>
                <w:bottom w:val="none" w:sz="0" w:space="0" w:color="auto"/>
                <w:right w:val="none" w:sz="0" w:space="0" w:color="auto"/>
              </w:divBdr>
              <w:divsChild>
                <w:div w:id="1042562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ZEQr9dI1+CT1/eXPu0LMwMzsVbA==">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</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C937C96C-3E15-4819-91F3-BFA50F3143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9</TotalTime>
  <Pages>8</Pages>
  <Words>1986</Words>
  <Characters>11325</Characters>
  <Application>Microsoft Office Word</Application>
  <DocSecurity>0</DocSecurity>
  <Lines>94</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2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ilvia Bulgheresi</dc:creator>
  <cp:lastModifiedBy>gabriela</cp:lastModifiedBy>
  <cp:revision>61</cp:revision>
  <cp:lastPrinted>2020-06-02T08:06:00Z</cp:lastPrinted>
  <dcterms:created xsi:type="dcterms:W3CDTF">2021-11-02T17:41:00Z</dcterms:created>
  <dcterms:modified xsi:type="dcterms:W3CDTF">2021-11-11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ellular-microbiology</vt:lpwstr>
  </property>
  <property fmtid="{D5CDD505-2E9C-101B-9397-08002B2CF9AE}" pid="9" name="Mendeley Recent Style Name 3_1">
    <vt:lpwstr>Cellular Microbi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the-isme-journal</vt:lpwstr>
  </property>
  <property fmtid="{D5CDD505-2E9C-101B-9397-08002B2CF9AE}" pid="21" name="Mendeley Recent Style Name 9_1">
    <vt:lpwstr>The ISME Journal</vt:lpwstr>
  </property>
  <property fmtid="{D5CDD505-2E9C-101B-9397-08002B2CF9AE}" pid="22" name="Mendeley Document_1">
    <vt:lpwstr>True</vt:lpwstr>
  </property>
  <property fmtid="{D5CDD505-2E9C-101B-9397-08002B2CF9AE}" pid="23" name="Mendeley Unique User Id_1">
    <vt:lpwstr>7c3dfa73-d764-3665-91a1-6ccc06499787</vt:lpwstr>
  </property>
  <property fmtid="{D5CDD505-2E9C-101B-9397-08002B2CF9AE}" pid="24" name="Mendeley Citation Style_1">
    <vt:lpwstr>http://www.zotero.org/styles/the-isme-journal</vt:lpwstr>
  </property>
</Properties>
</file>